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722A7" w14:textId="77777777" w:rsidR="0012072E" w:rsidRDefault="0012072E" w:rsidP="0012072E">
      <w:pPr>
        <w:spacing w:line="276" w:lineRule="auto"/>
        <w:jc w:val="both"/>
        <w:rPr>
          <w:b/>
          <w:bCs/>
          <w:sz w:val="20"/>
          <w:szCs w:val="20"/>
        </w:rPr>
      </w:pPr>
      <w:r w:rsidRPr="00B6007A">
        <w:rPr>
          <w:b/>
          <w:bCs/>
          <w:sz w:val="20"/>
          <w:szCs w:val="20"/>
        </w:rPr>
        <w:t xml:space="preserve">SUPPLEMENTARY MATERIALS </w:t>
      </w:r>
      <w:r>
        <w:rPr>
          <w:b/>
          <w:bCs/>
          <w:sz w:val="20"/>
          <w:szCs w:val="20"/>
        </w:rPr>
        <w:t>–</w:t>
      </w:r>
      <w:r w:rsidRPr="00B6007A">
        <w:rPr>
          <w:b/>
          <w:bCs/>
          <w:sz w:val="20"/>
          <w:szCs w:val="20"/>
        </w:rPr>
        <w:t xml:space="preserve"> TABLES</w:t>
      </w:r>
    </w:p>
    <w:tbl>
      <w:tblPr>
        <w:tblStyle w:val="Grigliatabella"/>
        <w:tblW w:w="1289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1628"/>
        <w:gridCol w:w="1185"/>
        <w:gridCol w:w="1185"/>
        <w:gridCol w:w="1027"/>
        <w:gridCol w:w="1205"/>
        <w:gridCol w:w="847"/>
        <w:gridCol w:w="1355"/>
        <w:gridCol w:w="655"/>
        <w:gridCol w:w="1750"/>
      </w:tblGrid>
      <w:tr w:rsidR="0012072E" w:rsidRPr="00F23B84" w14:paraId="48132F04" w14:textId="77777777" w:rsidTr="00B12CC9">
        <w:trPr>
          <w:jc w:val="center"/>
        </w:trPr>
        <w:tc>
          <w:tcPr>
            <w:tcW w:w="2058" w:type="dxa"/>
            <w:tcBorders>
              <w:top w:val="double" w:sz="4" w:space="0" w:color="auto"/>
            </w:tcBorders>
            <w:shd w:val="clear" w:color="auto" w:fill="auto"/>
          </w:tcPr>
          <w:p w14:paraId="7AA051FA" w14:textId="77777777" w:rsidR="0012072E" w:rsidRPr="001117F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375DC4D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B91792D" w14:textId="77777777" w:rsidR="0012072E" w:rsidRPr="00842110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118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6E268EB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A. </w:t>
            </w:r>
            <w:r w:rsidRPr="00214718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General</w:t>
            </w:r>
            <w:r w:rsidRPr="0021471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actitioner</w:t>
            </w:r>
          </w:p>
        </w:tc>
        <w:tc>
          <w:tcPr>
            <w:tcW w:w="10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6DFFAB5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A </w:t>
            </w:r>
            <w:r>
              <w:rPr>
                <w:sz w:val="18"/>
                <w:szCs w:val="18"/>
              </w:rPr>
              <w:br/>
            </w:r>
            <w:r w:rsidRPr="00214718">
              <w:rPr>
                <w:sz w:val="18"/>
                <w:szCs w:val="18"/>
              </w:rPr>
              <w:t xml:space="preserve">vs </w:t>
            </w:r>
          </w:p>
          <w:p w14:paraId="29A1A47B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B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92FDB66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B. SERD/Prison Doctor</w:t>
            </w:r>
          </w:p>
        </w:tc>
        <w:tc>
          <w:tcPr>
            <w:tcW w:w="8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C00B44A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B </w:t>
            </w:r>
            <w:r>
              <w:rPr>
                <w:sz w:val="18"/>
                <w:szCs w:val="18"/>
              </w:rPr>
              <w:br/>
            </w:r>
            <w:r w:rsidRPr="00214718">
              <w:rPr>
                <w:sz w:val="18"/>
                <w:szCs w:val="18"/>
              </w:rPr>
              <w:t xml:space="preserve">vs </w:t>
            </w:r>
            <w:r>
              <w:rPr>
                <w:sz w:val="18"/>
                <w:szCs w:val="18"/>
              </w:rPr>
              <w:br/>
            </w:r>
            <w:r w:rsidRPr="00214718">
              <w:rPr>
                <w:sz w:val="18"/>
                <w:szCs w:val="18"/>
              </w:rPr>
              <w:t>C</w:t>
            </w:r>
          </w:p>
        </w:tc>
        <w:tc>
          <w:tcPr>
            <w:tcW w:w="13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2116BBA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. Opportunistic/</w:t>
            </w:r>
            <w:r>
              <w:rPr>
                <w:sz w:val="18"/>
                <w:szCs w:val="18"/>
              </w:rPr>
              <w:br/>
              <w:t>Specialist Doctor</w:t>
            </w:r>
          </w:p>
        </w:tc>
        <w:tc>
          <w:tcPr>
            <w:tcW w:w="6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15E872D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br/>
            </w:r>
            <w:r w:rsidRPr="00214718">
              <w:rPr>
                <w:sz w:val="18"/>
                <w:szCs w:val="18"/>
              </w:rPr>
              <w:t xml:space="preserve">vs </w:t>
            </w:r>
            <w:r>
              <w:rPr>
                <w:sz w:val="18"/>
                <w:szCs w:val="18"/>
              </w:rPr>
              <w:br/>
            </w:r>
            <w:r w:rsidRPr="00214718">
              <w:rPr>
                <w:sz w:val="18"/>
                <w:szCs w:val="18"/>
              </w:rPr>
              <w:t>A</w:t>
            </w:r>
          </w:p>
        </w:tc>
        <w:tc>
          <w:tcPr>
            <w:tcW w:w="17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274A390" w14:textId="77777777" w:rsidR="0012072E" w:rsidRPr="00F9480B" w:rsidRDefault="0012072E" w:rsidP="00B12CC9">
            <w:pPr>
              <w:jc w:val="center"/>
              <w:rPr>
                <w:sz w:val="18"/>
                <w:szCs w:val="18"/>
              </w:rPr>
            </w:pPr>
            <w:r w:rsidRPr="00F9480B">
              <w:rPr>
                <w:sz w:val="18"/>
                <w:szCs w:val="18"/>
              </w:rPr>
              <w:t>Overall Analysis</w:t>
            </w:r>
          </w:p>
          <w:p w14:paraId="1FB39977" w14:textId="77777777" w:rsidR="0012072E" w:rsidRPr="00E835BC" w:rsidRDefault="0012072E" w:rsidP="00B12CC9">
            <w:pPr>
              <w:jc w:val="center"/>
              <w:rPr>
                <w:sz w:val="18"/>
                <w:szCs w:val="18"/>
              </w:rPr>
            </w:pPr>
            <w:r w:rsidRPr="00E835BC">
              <w:rPr>
                <w:sz w:val="18"/>
                <w:szCs w:val="18"/>
              </w:rPr>
              <w:t>(one way ANOVA/Kruskal-</w:t>
            </w:r>
            <w:proofErr w:type="gramStart"/>
            <w:r w:rsidRPr="00E835BC">
              <w:rPr>
                <w:sz w:val="18"/>
                <w:szCs w:val="18"/>
              </w:rPr>
              <w:t>Wall</w:t>
            </w:r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analysis)</w:t>
            </w:r>
          </w:p>
        </w:tc>
      </w:tr>
      <w:tr w:rsidR="0012072E" w:rsidRPr="00F23B84" w14:paraId="38ABAE14" w14:textId="77777777" w:rsidTr="00B12CC9">
        <w:trPr>
          <w:jc w:val="center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</w:tcPr>
          <w:p w14:paraId="22FF7C8E" w14:textId="77777777" w:rsidR="0012072E" w:rsidRPr="00E835BC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A0DB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D96FA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5B8B5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BC0F6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66299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1817E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186A2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6AFBE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10362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59673AB2" w14:textId="77777777" w:rsidTr="0012072E">
        <w:trPr>
          <w:trHeight w:val="679"/>
          <w:jc w:val="center"/>
        </w:trPr>
        <w:tc>
          <w:tcPr>
            <w:tcW w:w="1289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20930" w14:textId="77777777" w:rsidR="0012072E" w:rsidRPr="00EC56A9" w:rsidRDefault="0012072E" w:rsidP="00B12CC9">
            <w:pPr>
              <w:rPr>
                <w:b/>
                <w:bCs/>
                <w:sz w:val="18"/>
                <w:szCs w:val="18"/>
              </w:rPr>
            </w:pPr>
            <w:r w:rsidRPr="00EC56A9">
              <w:rPr>
                <w:b/>
                <w:bCs/>
                <w:sz w:val="18"/>
                <w:szCs w:val="18"/>
              </w:rPr>
              <w:t>Socio-demographic characteristics</w:t>
            </w:r>
          </w:p>
        </w:tc>
      </w:tr>
      <w:tr w:rsidR="0012072E" w:rsidRPr="00F23B84" w14:paraId="4374C73D" w14:textId="77777777" w:rsidTr="00B12CC9">
        <w:trPr>
          <w:jc w:val="center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3AAB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ge (years, </w:t>
            </w: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  <w:r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8DF1D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9848AF">
              <w:rPr>
                <w:sz w:val="18"/>
                <w:szCs w:val="18"/>
              </w:rPr>
              <w:t>58.21±15.9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40A98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.51±15.7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71F65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54BEE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2C25AF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5.89±11.1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E62B2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54BEE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D2261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.41±16.2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CA34D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1A66D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254BEE">
              <w:rPr>
                <w:b/>
                <w:bCs/>
                <w:sz w:val="18"/>
                <w:szCs w:val="18"/>
              </w:rPr>
              <w:t>F(2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254BEE">
              <w:rPr>
                <w:b/>
                <w:bCs/>
                <w:sz w:val="18"/>
                <w:szCs w:val="18"/>
              </w:rPr>
              <w:t>334)=</w:t>
            </w:r>
            <w:proofErr w:type="gramEnd"/>
            <w:r w:rsidRPr="00254BEE">
              <w:rPr>
                <w:b/>
                <w:bCs/>
                <w:sz w:val="18"/>
                <w:szCs w:val="18"/>
              </w:rPr>
              <w:t>21.297</w:t>
            </w:r>
          </w:p>
          <w:p w14:paraId="6A9A7B30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54BEE"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F23B84" w14:paraId="2EA1C880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0C5117" w14:textId="77777777" w:rsidR="0012072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FC8B4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138A10" w14:textId="77777777" w:rsidR="0012072E" w:rsidRPr="009848AF" w:rsidRDefault="0012072E" w:rsidP="00B12CC9">
            <w:pPr>
              <w:jc w:val="center"/>
              <w:rPr>
                <w:sz w:val="18"/>
                <w:szCs w:val="18"/>
              </w:rPr>
            </w:pPr>
            <w:r w:rsidRPr="00BC3F40">
              <w:rPr>
                <w:sz w:val="18"/>
                <w:szCs w:val="18"/>
              </w:rPr>
              <w:t>59.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47E80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95C38D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254BEE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7BC3E7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739EE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254BEE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61E1A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D9F97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303D06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χ2(</w:t>
            </w:r>
            <w:proofErr w:type="gramStart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2)=</w:t>
            </w:r>
            <w:proofErr w:type="gramEnd"/>
            <w:r>
              <w:rPr>
                <w:rFonts w:ascii="Aptos Narrow" w:hAnsi="Aptos Narrow"/>
                <w:color w:val="000000"/>
                <w:sz w:val="18"/>
                <w:szCs w:val="18"/>
              </w:rPr>
              <w:t>26</w:t>
            </w: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388</w:t>
            </w: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br/>
              <w:t>p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&lt;0.0005</w:t>
            </w:r>
          </w:p>
        </w:tc>
      </w:tr>
      <w:tr w:rsidR="0012072E" w:rsidRPr="00F23B84" w14:paraId="318AF489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  <w:vAlign w:val="center"/>
          </w:tcPr>
          <w:p w14:paraId="0F95AE9E" w14:textId="77777777" w:rsidR="0012072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C58AE40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%)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121B8B2" w14:textId="77777777" w:rsidR="0012072E" w:rsidRPr="009848AF" w:rsidRDefault="0012072E" w:rsidP="00B12CC9">
            <w:pPr>
              <w:jc w:val="center"/>
              <w:rPr>
                <w:sz w:val="18"/>
                <w:szCs w:val="18"/>
              </w:rPr>
            </w:pPr>
            <w:r w:rsidRPr="00BC3F40">
              <w:rPr>
                <w:sz w:val="18"/>
                <w:szCs w:val="18"/>
              </w:rPr>
              <w:t>40.1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5B770A3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5968ED50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964F692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21541715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32064484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357F4529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6E8CFB20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F23B84" w14:paraId="5321167A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3F3A0" w14:textId="77777777" w:rsidR="0012072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6226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D1DA99" w14:textId="77777777" w:rsidR="0012072E" w:rsidRPr="009848AF" w:rsidRDefault="0012072E" w:rsidP="00B12CC9">
            <w:pPr>
              <w:jc w:val="center"/>
              <w:rPr>
                <w:sz w:val="18"/>
                <w:szCs w:val="18"/>
              </w:rPr>
            </w:pPr>
            <w:r w:rsidRPr="00BC3F40">
              <w:rPr>
                <w:sz w:val="18"/>
                <w:szCs w:val="18"/>
              </w:rPr>
              <w:t>34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C070E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79E5E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366C7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A7F9E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E8108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8D5F5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4DC37" w14:textId="77777777" w:rsidR="0012072E" w:rsidRPr="00254BE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F23B84" w14:paraId="0DD22EB5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820C2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Work Occupation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D9588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Student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E6130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36606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DCA1F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6FEE37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27D7C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4DF28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1C499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FC47F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χ2(</w:t>
            </w:r>
            <w:proofErr w:type="gramStart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2)=</w:t>
            </w:r>
            <w:proofErr w:type="gramEnd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5.2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br/>
              <w:t>p=0.071</w:t>
            </w:r>
          </w:p>
        </w:tc>
      </w:tr>
      <w:tr w:rsidR="0012072E" w:rsidRPr="00F23B84" w14:paraId="4CFC3D9D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67ED0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384BE015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Employ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1E05C65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5.6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7457592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EBC2494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400A2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A29098A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335FBFF0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B532BA2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40BDD0B3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χ2(</w:t>
            </w:r>
            <w:proofErr w:type="gramStart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2)=</w:t>
            </w:r>
            <w:proofErr w:type="gramEnd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0.521</w:t>
            </w: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br/>
              <w:t>p=0.771</w:t>
            </w:r>
          </w:p>
        </w:tc>
      </w:tr>
      <w:tr w:rsidR="0012072E" w:rsidRPr="00F23B84" w14:paraId="73DD781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4A108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0F326017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Freelancer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A9CFDF7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7.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3C7BBA2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075F397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EDB77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D066EEC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2ADA35F8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05523AB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2D460FEB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χ2(</w:t>
            </w:r>
            <w:proofErr w:type="gramStart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2)=</w:t>
            </w:r>
            <w:proofErr w:type="gramEnd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1.431</w:t>
            </w: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br/>
              <w:t>p=0.489</w:t>
            </w:r>
          </w:p>
        </w:tc>
      </w:tr>
      <w:tr w:rsidR="0012072E" w:rsidRPr="00F23B84" w14:paraId="72A805A5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4323E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431836FC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Entrepreneur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3023FCF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.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856AF01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084AC28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D387F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7FD424A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49E50F23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3828E19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729253DC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χ2(</w:t>
            </w:r>
            <w:proofErr w:type="gramStart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2)=</w:t>
            </w:r>
            <w:proofErr w:type="gramEnd"/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t>2.376</w:t>
            </w:r>
            <w:r w:rsidRPr="00CF69B0">
              <w:rPr>
                <w:rFonts w:ascii="Aptos Narrow" w:hAnsi="Aptos Narrow"/>
                <w:color w:val="000000"/>
                <w:sz w:val="18"/>
                <w:szCs w:val="18"/>
              </w:rPr>
              <w:br/>
              <w:t>p=0.305</w:t>
            </w:r>
          </w:p>
        </w:tc>
      </w:tr>
      <w:tr w:rsidR="0012072E" w:rsidRPr="00F23B84" w14:paraId="632EE416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D8C58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5E2DDA1E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Retir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0159C0C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4.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8104874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4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3B89103" w14:textId="77777777" w:rsidR="0012072E" w:rsidRPr="00F25896" w:rsidRDefault="0012072E" w:rsidP="00B12CC9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FF821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5FEF43C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0EC915F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E918863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0029EB27" w14:textId="77777777" w:rsidR="0012072E" w:rsidRPr="00F25896" w:rsidRDefault="0012072E" w:rsidP="00B12CC9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χ2(</w:t>
            </w:r>
            <w:proofErr w:type="gramStart"/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2)=</w:t>
            </w:r>
            <w:proofErr w:type="gramEnd"/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17.518</w:t>
            </w: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  <w:t>p&lt;0.0005</w:t>
            </w:r>
          </w:p>
        </w:tc>
      </w:tr>
      <w:tr w:rsidR="0012072E" w:rsidRPr="00F23B84" w14:paraId="628DCD58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108EF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1F07656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Unemploy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0F8C651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2DCDBAE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DE47C45" w14:textId="77777777" w:rsidR="0012072E" w:rsidRPr="00F25896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1807002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755C9D3" w14:textId="77777777" w:rsidR="0012072E" w:rsidRPr="00F25896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12CA056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80FC050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2F5171F7" w14:textId="77777777" w:rsidR="0012072E" w:rsidRPr="00F25896" w:rsidRDefault="0012072E" w:rsidP="00B12CC9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χ2(</w:t>
            </w:r>
            <w:proofErr w:type="gramStart"/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2)=</w:t>
            </w:r>
            <w:proofErr w:type="gramEnd"/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36</w:t>
            </w: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776</w:t>
            </w: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  <w:t>p&lt;0.0005</w:t>
            </w:r>
          </w:p>
        </w:tc>
      </w:tr>
      <w:tr w:rsidR="0012072E" w:rsidRPr="00F23B84" w14:paraId="4C12F484" w14:textId="77777777" w:rsidTr="00B12CC9">
        <w:trPr>
          <w:trHeight w:val="316"/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BA725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5B18322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Overall Analysis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A48B173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61CC53DB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76B9D28B" w14:textId="77777777" w:rsidR="0012072E" w:rsidRPr="00C862C3" w:rsidRDefault="0012072E" w:rsidP="00B12CC9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C862C3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1CF2478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12B6E0BF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CD8A800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6EB1CCB5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36072B40" w14:textId="77777777" w:rsidR="0012072E" w:rsidRPr="00F25896" w:rsidRDefault="0012072E" w:rsidP="00B12CC9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χ2(</w:t>
            </w:r>
            <w:proofErr w:type="gramStart"/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2)=</w:t>
            </w:r>
            <w:proofErr w:type="gramEnd"/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6.079</w:t>
            </w:r>
            <w:r w:rsidRPr="00F258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  <w:t>p=0.048</w:t>
            </w:r>
          </w:p>
        </w:tc>
      </w:tr>
      <w:tr w:rsidR="0012072E" w:rsidRPr="00F23B84" w14:paraId="198A5E4B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B439F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DF22C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0396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81AB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9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490B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111A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F04A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2D52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852D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F173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85D8EC6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50176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Education Level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79E67B7" w14:textId="77777777" w:rsidR="0012072E" w:rsidRPr="007F48CB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 Title/Elementary School Diploma</w:t>
            </w:r>
            <w:r>
              <w:rPr>
                <w:sz w:val="18"/>
                <w:szCs w:val="18"/>
              </w:rPr>
              <w:t xml:space="preserve"> </w:t>
            </w:r>
            <w:r w:rsidRPr="007F48CB">
              <w:rPr>
                <w:sz w:val="18"/>
                <w:szCs w:val="18"/>
              </w:rPr>
              <w:t>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2FDB237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5.8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9AAE6E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7C6946F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6DD384A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6694291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CF878D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4341DAF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507A8C1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480C53EB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3B06C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B804A73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Middle School Diplom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3B4FA2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44.8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0EDF5A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33F6AE36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986289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4ACFA33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1AB61D1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57871BE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754736C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4C17E0AC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FC351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358C86B9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High School Diplom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B192DD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8.2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0015C2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0F38974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910ACE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5FC6DF0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B67151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6C9FFAE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50684B2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C8EAFA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13079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34171548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De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498346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.7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E2078E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0ECA925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C5C6FA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5133B93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4855A6F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18F2EA6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3A16823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24EA17B0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F4950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3A06B3DE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Post-graduate Qualification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2E2F229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.5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14DE32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040F234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3C9672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7086655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EEB446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52AAFB8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047F5B9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19511A45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9B6E4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3CE1EA7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Overall Analysis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1EBAC5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93E934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40A46A8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E967F5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6E9F7049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75A3985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2017B97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4931DF5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69</w:t>
            </w:r>
            <w:r w:rsidRPr="00566A4C">
              <w:rPr>
                <w:sz w:val="18"/>
                <w:szCs w:val="18"/>
              </w:rPr>
              <w:br/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80</w:t>
            </w:r>
          </w:p>
        </w:tc>
      </w:tr>
      <w:tr w:rsidR="0012072E" w:rsidRPr="00F23B84" w14:paraId="42CCA245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69757F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D7E5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4134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4CF4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0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FD47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67C47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9934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C4CB0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ADFED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1697D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15809C1F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A189E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Birth Are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A0F4049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Italy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6221705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88.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4DA073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8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B5482A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542441A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DF7F52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7C85475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00FA55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134692F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594C25C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F1FFF2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3BF4A09C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Europ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2C25545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7.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44E055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02ED8A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403B666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1D4331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04B7EF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F5D008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4DE92DF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C1C5193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F0F94C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5598A316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Asi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BB571F6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.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AE1C49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23F564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72DDCCF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20C09A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62DB05E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77DB47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7C816C1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C13F537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72361E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992DBD6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Afric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20890C3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.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DA6519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0951C5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36E2E6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4F7AAC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2C5F109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60D816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5F2AE80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7EB7704E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B2F9F2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112BB73F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rd Americ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521A8CD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0.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755B42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DED741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98C79F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D2FD5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6F0FB85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91EBBC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3B170F6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7DA3A8C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5C6AE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1A7D0E09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Sud Americ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A903002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0.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88E942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0D70E7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4553953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2906DF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69D6A64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AB5783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4ED2877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7D6A7CF6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8E141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07A56258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Overall Analysis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EBA6EF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0140890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23D6609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7243279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1551ADF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798AEAE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6162F03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vAlign w:val="center"/>
          </w:tcPr>
          <w:p w14:paraId="2BA66CB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81</w:t>
            </w:r>
          </w:p>
          <w:p w14:paraId="2AA4555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86</w:t>
            </w:r>
          </w:p>
        </w:tc>
      </w:tr>
      <w:tr w:rsidR="0012072E" w:rsidRPr="00F23B84" w14:paraId="3BD8863D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48D67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858B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F4077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4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8D7B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77F8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57E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437C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C1F2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35FC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D210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64824D9B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A29D0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Italian Regions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056E678A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rd Italy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786DEB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.8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C1BEF0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26AE78E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E60EBB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373FB55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21D30C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54E568D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7FF4919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47AA399F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E827F8" w14:textId="77777777" w:rsidR="0012072E" w:rsidRPr="00214718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66524E2D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Central Italy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E8E029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72.9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290555E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4CBE82D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3AD99B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75EDE84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42F3CDF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1E3274F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10BD426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2461BD1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71636C" w14:textId="77777777" w:rsidR="0012072E" w:rsidRPr="00214718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61001E31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Sud Italy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C93369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7.3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6A1EAD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5CBB057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DCE358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3AE90AF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1957383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4213970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0496B31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84C31CE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9F2019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79F40A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Overall Analysis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37F9A1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14714F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5EFCDCF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5B5CC4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4A6A330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7357E9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0A4582C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27B5E62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29</w:t>
            </w:r>
            <w:r w:rsidRPr="00566A4C">
              <w:rPr>
                <w:sz w:val="18"/>
                <w:szCs w:val="18"/>
              </w:rPr>
              <w:br/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37</w:t>
            </w:r>
          </w:p>
        </w:tc>
      </w:tr>
      <w:tr w:rsidR="0012072E" w:rsidRPr="00F23B84" w14:paraId="50C94EF1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6E1F5D1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4442159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64409F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95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B3F321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84</w:t>
            </w:r>
          </w:p>
        </w:tc>
        <w:tc>
          <w:tcPr>
            <w:tcW w:w="1027" w:type="dxa"/>
            <w:shd w:val="clear" w:color="auto" w:fill="F2F2F2" w:themeFill="background1" w:themeFillShade="F2"/>
            <w:vAlign w:val="center"/>
          </w:tcPr>
          <w:p w14:paraId="727111F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6CA1AF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8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4278B25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B5FB51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</w:tcPr>
          <w:p w14:paraId="11B3E1C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14:paraId="3CE8F9F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0183EC5D" w14:textId="77777777" w:rsidTr="0012072E">
        <w:trPr>
          <w:trHeight w:val="659"/>
          <w:jc w:val="center"/>
        </w:trPr>
        <w:tc>
          <w:tcPr>
            <w:tcW w:w="12895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65CD3" w14:textId="77777777" w:rsidR="0012072E" w:rsidRPr="00566A4C" w:rsidRDefault="0012072E" w:rsidP="00B12CC9">
            <w:pPr>
              <w:rPr>
                <w:sz w:val="18"/>
                <w:szCs w:val="18"/>
              </w:rPr>
            </w:pPr>
            <w:r w:rsidRPr="00EC56A9">
              <w:rPr>
                <w:b/>
                <w:bCs/>
                <w:sz w:val="18"/>
                <w:szCs w:val="18"/>
              </w:rPr>
              <w:t>HCV Risk Factors</w:t>
            </w:r>
          </w:p>
        </w:tc>
      </w:tr>
      <w:tr w:rsidR="0012072E" w:rsidRPr="00F23B84" w14:paraId="0A8363DB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0F59DE" w14:textId="77777777" w:rsidR="0012072E" w:rsidRPr="001117F6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Blood Transfusions, Haemodialysis, Transplants before 90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76854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A12D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8.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0AD8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DC02E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257A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19DC04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A555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843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.000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3BA4E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437</w:t>
            </w:r>
          </w:p>
          <w:p w14:paraId="784F051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24</w:t>
            </w:r>
          </w:p>
        </w:tc>
      </w:tr>
      <w:tr w:rsidR="0012072E" w:rsidRPr="00F23B84" w14:paraId="5AB3EBC3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9A7EE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B027207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7DD4CC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81.7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FD7977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1CDB291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EC353C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4671FAF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1DB6CC3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08C57A6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1AF5972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6A10A7F3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686DB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4598B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1584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4C94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9893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1210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DBA0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5765C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4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77F9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15D17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7349F071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8158F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Blood Donor before 90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D2FC139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C14A35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8.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ECB0F3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14:paraId="3F132C7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5D9E6EC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</w:tcPr>
          <w:p w14:paraId="220CD16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60CA926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655" w:type="dxa"/>
            <w:vMerge w:val="restart"/>
            <w:shd w:val="clear" w:color="auto" w:fill="auto"/>
            <w:vAlign w:val="center"/>
          </w:tcPr>
          <w:p w14:paraId="565FF49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shd w:val="clear" w:color="auto" w:fill="auto"/>
            <w:vAlign w:val="center"/>
          </w:tcPr>
          <w:p w14:paraId="3A36A63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90</w:t>
            </w:r>
          </w:p>
          <w:p w14:paraId="5D93344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35</w:t>
            </w:r>
          </w:p>
        </w:tc>
      </w:tr>
      <w:tr w:rsidR="0012072E" w:rsidRPr="00F23B84" w14:paraId="75DFAA46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9A1F0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11A532AD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995D65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1.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44B8F2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71BEDD8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424627A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186C7C8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14F108E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7DEE531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3AF576E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3F048C6C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94334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FB0DC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0DD1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4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F584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BA02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B964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16F7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E3F9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6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A340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B0F3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1F2DCC70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8BEF5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Injection Drug Use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0F69A9DC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3A61AD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4.5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65F78B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47A839C3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BBCC9C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3495AC43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CFE5F6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759FD7A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1021E416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8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163</w:t>
            </w:r>
          </w:p>
          <w:p w14:paraId="7F37EA8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F23B84" w14:paraId="3AE872AA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3B08946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3329B65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780595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65.5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1EF5A4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06675E8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6A29AA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67135C7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CD0429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0C97552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24AA78C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70C2F3AE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83ADB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C03A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5AE3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3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8239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AC5A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4E6BE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8EE9B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8048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308C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4DB0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57646586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0B4224" w14:textId="77777777" w:rsidR="0012072E" w:rsidRPr="001117F6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i/>
                <w:iCs/>
                <w:sz w:val="18"/>
                <w:szCs w:val="18"/>
              </w:rPr>
              <w:t>Tattoo/Piercing in Environments with Uncertain Sterility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51029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9A76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3.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7CED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7CC2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5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0B6B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F22CB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2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666B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F515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FBBA2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821</w:t>
            </w:r>
          </w:p>
          <w:p w14:paraId="186E37E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20</w:t>
            </w:r>
          </w:p>
        </w:tc>
      </w:tr>
      <w:tr w:rsidR="0012072E" w:rsidRPr="00F23B84" w14:paraId="364DDB6A" w14:textId="77777777" w:rsidTr="00B12CC9">
        <w:trPr>
          <w:jc w:val="center"/>
        </w:trPr>
        <w:tc>
          <w:tcPr>
            <w:tcW w:w="2058" w:type="dxa"/>
            <w:vMerge/>
            <w:shd w:val="clear" w:color="auto" w:fill="auto"/>
          </w:tcPr>
          <w:p w14:paraId="4197AB22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728D0EF1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8831A5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76.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896D0A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5CCE737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7730D1A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26E7042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0798016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6D7A71B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0D69FE4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5947967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E74C9E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344CE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372E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2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B8FC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0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7EEA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A83C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F769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44E6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081F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68B3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52D42A56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637413" w14:textId="77777777" w:rsidR="0012072E" w:rsidRPr="001117F6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Sharing Toothbrush or Razor Blade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8BC84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4F5F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7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CA85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2365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2BAA2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C0DC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18B90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EE41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0EFB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99</w:t>
            </w:r>
          </w:p>
          <w:p w14:paraId="4AF9238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91</w:t>
            </w:r>
          </w:p>
        </w:tc>
      </w:tr>
      <w:tr w:rsidR="0012072E" w:rsidRPr="00F23B84" w14:paraId="2BC01910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3069059A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4808AF0D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03051D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82.4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28C0E0A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0A7732F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9EA444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4B4B4EB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318597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782C010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4B30D74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10779233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8E32D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1F6AC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0C24E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1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4B0F6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B3C1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CE50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CAC02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AF2C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1CA1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2947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3ABFC087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05BA2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Unprotected Sexual Contact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83D08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A13F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68.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C4C6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B3627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934E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E9D37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21C0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9F23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EE2C2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2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315</w:t>
            </w:r>
          </w:p>
          <w:p w14:paraId="070DE2B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F23B84" w14:paraId="15DEDA6A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49D56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508CD2DE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582718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1.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84B256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35E7ECC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D73D69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7FFBB36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761E1C6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7C349F3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09CCEE4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6D10B2D7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6DD13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F705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47E4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2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D8C7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271D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54EC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CA2D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06E9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093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8B91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745FD9C5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A9D100" w14:textId="77777777" w:rsidR="0012072E" w:rsidRPr="001117F6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lastRenderedPageBreak/>
              <w:t>Mother with HCV when HCV Patient was Born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1C3C03E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DB3032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.8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78D004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5751840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6D42FC9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3DE2582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F5D65E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2D1C1C0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2A6CE83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31</w:t>
            </w:r>
          </w:p>
          <w:p w14:paraId="2F15DA2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44</w:t>
            </w:r>
          </w:p>
        </w:tc>
      </w:tr>
      <w:tr w:rsidR="0012072E" w:rsidRPr="00F23B84" w14:paraId="1A17AE48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1C324A3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055C5D2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592D8B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7.2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D90ACA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623BBFF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940E71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39ED135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70C228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0796B10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3B1119C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465FFF67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85CDB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1728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3230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8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3545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7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6E85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D2D7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748B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C62D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81F2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0079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179CB085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D5DA32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7F1345">
              <w:rPr>
                <w:sz w:val="18"/>
                <w:szCs w:val="18"/>
              </w:rPr>
              <w:t>Previously Detention Period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0B0D2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C171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7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FC7E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4688B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B79D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EACD7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9655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154A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A9022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38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205</w:t>
            </w:r>
          </w:p>
          <w:p w14:paraId="53985FB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F23B84" w14:paraId="1C6F4118" w14:textId="77777777" w:rsidTr="00B12CC9">
        <w:trPr>
          <w:jc w:val="center"/>
        </w:trPr>
        <w:tc>
          <w:tcPr>
            <w:tcW w:w="2058" w:type="dxa"/>
            <w:vMerge/>
            <w:shd w:val="clear" w:color="auto" w:fill="auto"/>
          </w:tcPr>
          <w:p w14:paraId="712CAB4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59B33E72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C6F871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82.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D9E318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68DE0BE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297ADE3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69AB497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6B2DDBC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5956408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5CF775C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2A3B940B" w14:textId="77777777" w:rsidTr="00B12CC9">
        <w:trPr>
          <w:trHeight w:val="92"/>
          <w:jc w:val="center"/>
        </w:trPr>
        <w:tc>
          <w:tcPr>
            <w:tcW w:w="2058" w:type="dxa"/>
            <w:vMerge/>
            <w:shd w:val="clear" w:color="auto" w:fill="auto"/>
          </w:tcPr>
          <w:p w14:paraId="732106B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B81E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2880E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4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A497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145E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3898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F0AE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329F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E034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1BCF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F23B84" w14:paraId="570DC5CA" w14:textId="77777777" w:rsidTr="00B12CC9">
        <w:trPr>
          <w:jc w:val="center"/>
        </w:trPr>
        <w:tc>
          <w:tcPr>
            <w:tcW w:w="2058" w:type="dxa"/>
            <w:vMerge w:val="restart"/>
            <w:shd w:val="clear" w:color="auto" w:fill="F2F2F2" w:themeFill="background1" w:themeFillShade="F2"/>
          </w:tcPr>
          <w:p w14:paraId="4AAB3FF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Actual Detention Periods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26C0C124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BBE4B9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.6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E66743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1B860B3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38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06952F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63A1801C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44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45BCA7F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71845EE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7E39E29D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232</w:t>
            </w:r>
          </w:p>
          <w:p w14:paraId="0DB7964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p=</w:t>
            </w:r>
            <w:r w:rsidRPr="00566A4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044</w:t>
            </w:r>
          </w:p>
        </w:tc>
      </w:tr>
      <w:tr w:rsidR="0012072E" w:rsidRPr="002D79F9" w14:paraId="70246572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4669AA9A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EC2B614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ECFF8D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7.4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B89B58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2D0503A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4693BA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4422AC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0131E00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716D34C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058F93C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1A91CFDD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54BCC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BDE0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0F54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4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D822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5D26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C6806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8E35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760DA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63DA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A7C08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31BC45D1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01C7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Other Pathologies</w:t>
            </w:r>
          </w:p>
          <w:p w14:paraId="3EAFD5A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3F66D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1AB7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48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C7F8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4280B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0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0FFF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89BFF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5436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6AD7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81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A78BE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12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480</w:t>
            </w:r>
          </w:p>
          <w:p w14:paraId="1C16CCD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02</w:t>
            </w:r>
          </w:p>
        </w:tc>
      </w:tr>
      <w:tr w:rsidR="0012072E" w:rsidRPr="002D79F9" w14:paraId="744FBC6D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CF3F3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0FB9D89C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B79D2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51.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A14E22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5E3389E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7A3DC65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2EEFFC7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47B5EFF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29C2FB0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3824BC1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2D074D8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FCA32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BC4E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D41B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F9A2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956E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7D77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22AF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69EF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E53A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B542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5365DB7E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352DB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proofErr w:type="spellStart"/>
            <w:r w:rsidRPr="00214718">
              <w:rPr>
                <w:sz w:val="18"/>
                <w:szCs w:val="18"/>
              </w:rPr>
              <w:t>Diabete</w:t>
            </w:r>
            <w:proofErr w:type="spellEnd"/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6F26EBB7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32DB47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22.2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B70B26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3D79520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24D390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1792856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B13DC6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73FAAF5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73263DC0" w14:textId="77777777" w:rsidR="0012072E" w:rsidRPr="00566A4C" w:rsidRDefault="0012072E" w:rsidP="00B12CC9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81</w:t>
            </w:r>
          </w:p>
          <w:p w14:paraId="1D1BED2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914</w:t>
            </w:r>
          </w:p>
        </w:tc>
      </w:tr>
      <w:tr w:rsidR="0012072E" w:rsidRPr="002D79F9" w14:paraId="6EA57C54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05A240F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3CA26B64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DFEAF4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78.0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E95EE8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08EBDD4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B949D6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6F680DA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05E09C3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14D55D5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5869D1E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0D73AA98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9F895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3CA5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6EE69" w14:textId="77777777" w:rsidR="0012072E" w:rsidRPr="00B546E8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4F47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2FCD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A201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CF7E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0317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rFonts w:ascii="Aptos Narrow" w:hAnsi="Aptos Narro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5769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D2938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0F5FCE39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4544C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HBV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2C19A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9EA3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.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A2AF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E7B4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B315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0064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DDCC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BE2C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7213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61</w:t>
            </w:r>
          </w:p>
          <w:p w14:paraId="6E8214A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50</w:t>
            </w:r>
          </w:p>
        </w:tc>
      </w:tr>
      <w:tr w:rsidR="0012072E" w:rsidRPr="002D79F9" w14:paraId="286757C1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771BF9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1979134D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4E61D6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6.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B02ED9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5A62307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03E956C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29B340E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5CCD964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560A78F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6ACF291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1F678FDF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9E5438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1984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C7F0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27DE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49D2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E78C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D25D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0987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7044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AC30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576F8BF2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0732AE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HIV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263020CB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F66CE9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3.0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61004D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6F97913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4AAB94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4492D1F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4F8D4C7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7ABB4E5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7EBA3D8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24</w:t>
            </w:r>
          </w:p>
          <w:p w14:paraId="49D6FB3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02</w:t>
            </w:r>
          </w:p>
        </w:tc>
      </w:tr>
      <w:tr w:rsidR="0012072E" w:rsidRPr="002D79F9" w14:paraId="78B2CD0B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6D58BA7F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FF79670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853541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7.0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FCD53D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5315368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6FD94BA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7E374BF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A6ADCF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60AC92A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5783DC9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7ADE0E43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711BAC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F9F47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E422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CBD5F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B2BE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2F52D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89145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DDFD1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3FB2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6FB2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480645E7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60D49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Cardiovascular Disease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88768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F6B1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CF23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4975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8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EFEB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F3E2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F249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AD1C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71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F7A5D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609</w:t>
            </w:r>
          </w:p>
          <w:p w14:paraId="35563A4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37</w:t>
            </w:r>
          </w:p>
        </w:tc>
      </w:tr>
      <w:tr w:rsidR="0012072E" w:rsidRPr="002D79F9" w14:paraId="7319EB92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B48AC8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303CE8A8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BB6523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C7DECD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55F4BA0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2892171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078C475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2B9A803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6136B2F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0A7CDC3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61151DA4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6F30F5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5F6A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441B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A6D5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1645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25CB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C3B9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6D88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DE0F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BBAA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49629E25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1F0F8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Endocrine Diseases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CA32D37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B0A974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7.9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059AE8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0B89F61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6B2CA4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540668D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14F1AC7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16733F2F" w14:textId="77777777" w:rsidR="0012072E" w:rsidRPr="00566A4C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5E4BA6A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03</w:t>
            </w:r>
          </w:p>
          <w:p w14:paraId="1744E71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72</w:t>
            </w:r>
          </w:p>
        </w:tc>
      </w:tr>
      <w:tr w:rsidR="0012072E" w:rsidRPr="002D79F9" w14:paraId="7B485580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6759D92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CEC22E6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0A03D62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2.1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03C698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38A8DFB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19C605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27293ED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745D091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30326D4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19981AC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605BDE46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05107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4FCD8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4C7F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8B60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C468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8B231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D954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4848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E2B8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98C2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6AA0BAA9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B1A6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Lung Disease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13F6F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B408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6F4D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B19A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3A45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539F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D525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D4B8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7EF3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50</w:t>
            </w:r>
          </w:p>
          <w:p w14:paraId="2E00AAA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97</w:t>
            </w:r>
          </w:p>
        </w:tc>
      </w:tr>
      <w:tr w:rsidR="0012072E" w:rsidRPr="002D79F9" w14:paraId="32588650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25E35A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4F8FB422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6FE5E4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773D98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5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326C128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7710088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3D241F6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2DD6602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1433A3E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1C24297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029B4F9C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925861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6618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80F7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74F6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F161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E3B4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4057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3037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9E15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7E93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51B89152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49B89D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Neurologic Diseases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763C2791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CC6CFE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.8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223804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56FDF5A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67C5958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22064D0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6C628C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1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5B18858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56C7A7A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81</w:t>
            </w:r>
          </w:p>
          <w:p w14:paraId="44782F3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69</w:t>
            </w:r>
          </w:p>
        </w:tc>
      </w:tr>
      <w:tr w:rsidR="0012072E" w:rsidRPr="002D79F9" w14:paraId="299E03BA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30ABDB0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4BFF102F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31CB71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0.2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4FA8A2E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137F596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796AA0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0A068D7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386CDDE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9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438A979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36E5D15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618F8425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01C4B9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E4B1FF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8D2D6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2760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675D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243CC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D9A6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94D1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F45D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83FA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00D39BAC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D7766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Psychiatric Disease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A7CD7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4167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5.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E2B8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85CD2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D8D0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8FE5E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3437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0654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B2DD7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23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788</w:t>
            </w:r>
          </w:p>
          <w:p w14:paraId="2A4A560B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2D79F9" w14:paraId="00F543AE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07C763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3278F9C2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6124FC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94.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8B905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702DF80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2E921AB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36187C7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646C60E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2CCDB50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6AA6180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7CF0BEAD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3209FB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5BCA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20E4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AB6E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8629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BE39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63D4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942D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592C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D05B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2BC4B94D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CFEF7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Autoimmune Diseases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562211AD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40D003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31CD830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1027" w:type="dxa"/>
            <w:vMerge w:val="restart"/>
            <w:shd w:val="clear" w:color="auto" w:fill="F2F2F2" w:themeFill="background1" w:themeFillShade="F2"/>
            <w:vAlign w:val="center"/>
          </w:tcPr>
          <w:p w14:paraId="3427E5E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0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9AAAFC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 w:val="restart"/>
            <w:shd w:val="clear" w:color="auto" w:fill="F2F2F2" w:themeFill="background1" w:themeFillShade="F2"/>
            <w:vAlign w:val="center"/>
          </w:tcPr>
          <w:p w14:paraId="2425F9E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57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FF0C49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655" w:type="dxa"/>
            <w:vMerge w:val="restart"/>
            <w:shd w:val="clear" w:color="auto" w:fill="F2F2F2" w:themeFill="background1" w:themeFillShade="F2"/>
            <w:vAlign w:val="center"/>
          </w:tcPr>
          <w:p w14:paraId="32B2E578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39</w:t>
            </w:r>
          </w:p>
        </w:tc>
        <w:tc>
          <w:tcPr>
            <w:tcW w:w="1750" w:type="dxa"/>
            <w:vMerge w:val="restart"/>
            <w:shd w:val="clear" w:color="auto" w:fill="F2F2F2" w:themeFill="background1" w:themeFillShade="F2"/>
            <w:vAlign w:val="center"/>
          </w:tcPr>
          <w:p w14:paraId="1419F5CD" w14:textId="77777777" w:rsidR="0012072E" w:rsidRPr="00566A4C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66A4C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66A4C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976</w:t>
            </w:r>
          </w:p>
          <w:p w14:paraId="42F77EB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66A4C">
              <w:rPr>
                <w:b/>
                <w:bCs/>
                <w:sz w:val="18"/>
                <w:szCs w:val="18"/>
              </w:rPr>
              <w:t>019</w:t>
            </w:r>
          </w:p>
        </w:tc>
      </w:tr>
      <w:tr w:rsidR="0012072E" w:rsidRPr="002D79F9" w14:paraId="76C954E8" w14:textId="77777777" w:rsidTr="00B12CC9">
        <w:trPr>
          <w:jc w:val="center"/>
        </w:trPr>
        <w:tc>
          <w:tcPr>
            <w:tcW w:w="2058" w:type="dxa"/>
            <w:vMerge/>
            <w:shd w:val="clear" w:color="auto" w:fill="F2F2F2" w:themeFill="background1" w:themeFillShade="F2"/>
          </w:tcPr>
          <w:p w14:paraId="350586C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300F7467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BF1688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74436C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</w:t>
            </w:r>
          </w:p>
        </w:tc>
        <w:tc>
          <w:tcPr>
            <w:tcW w:w="1027" w:type="dxa"/>
            <w:vMerge/>
            <w:shd w:val="clear" w:color="auto" w:fill="F2F2F2" w:themeFill="background1" w:themeFillShade="F2"/>
            <w:vAlign w:val="center"/>
          </w:tcPr>
          <w:p w14:paraId="6EF7009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4DE311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vMerge/>
            <w:shd w:val="clear" w:color="auto" w:fill="F2F2F2" w:themeFill="background1" w:themeFillShade="F2"/>
            <w:vAlign w:val="center"/>
          </w:tcPr>
          <w:p w14:paraId="2B0F0F6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7BCEFBDE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4</w:t>
            </w:r>
          </w:p>
        </w:tc>
        <w:tc>
          <w:tcPr>
            <w:tcW w:w="655" w:type="dxa"/>
            <w:vMerge/>
            <w:shd w:val="clear" w:color="auto" w:fill="F2F2F2" w:themeFill="background1" w:themeFillShade="F2"/>
            <w:vAlign w:val="center"/>
          </w:tcPr>
          <w:p w14:paraId="4EA173D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F2F2F2" w:themeFill="background1" w:themeFillShade="F2"/>
            <w:vAlign w:val="center"/>
          </w:tcPr>
          <w:p w14:paraId="22E643F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19CF5A41" w14:textId="77777777" w:rsidTr="00B12CC9">
        <w:trPr>
          <w:jc w:val="center"/>
        </w:trPr>
        <w:tc>
          <w:tcPr>
            <w:tcW w:w="205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CB38C0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CE9F4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8051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7255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004A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CF14D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E7EE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729C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98FA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19D36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03B39AD7" w14:textId="77777777" w:rsidTr="00B12CC9">
        <w:trPr>
          <w:jc w:val="center"/>
        </w:trPr>
        <w:tc>
          <w:tcPr>
            <w:tcW w:w="2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C6288F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EC56A9">
              <w:rPr>
                <w:sz w:val="18"/>
                <w:szCs w:val="18"/>
              </w:rPr>
              <w:t>Oncologic Diseases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ED196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B46F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3.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DC1DA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29F6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A6979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7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CF0C4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D76A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2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EC52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D6D9D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χ2(</w:t>
            </w:r>
            <w:proofErr w:type="gramStart"/>
            <w:r w:rsidRPr="00566A4C">
              <w:rPr>
                <w:sz w:val="18"/>
                <w:szCs w:val="18"/>
              </w:rPr>
              <w:t>2)=</w:t>
            </w:r>
            <w:proofErr w:type="gramEnd"/>
            <w:r w:rsidRPr="00566A4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56</w:t>
            </w:r>
          </w:p>
          <w:p w14:paraId="4782E5B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652</w:t>
            </w:r>
          </w:p>
        </w:tc>
      </w:tr>
      <w:tr w:rsidR="0012072E" w:rsidRPr="002D79F9" w14:paraId="38141897" w14:textId="77777777" w:rsidTr="00B12CC9">
        <w:trPr>
          <w:jc w:val="center"/>
        </w:trPr>
        <w:tc>
          <w:tcPr>
            <w:tcW w:w="2058" w:type="dxa"/>
            <w:vMerge/>
            <w:shd w:val="clear" w:color="auto" w:fill="auto"/>
          </w:tcPr>
          <w:p w14:paraId="1C47D92A" w14:textId="77777777" w:rsidR="0012072E" w:rsidRPr="00214718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vAlign w:val="center"/>
          </w:tcPr>
          <w:p w14:paraId="0B62D66F" w14:textId="77777777" w:rsidR="0012072E" w:rsidRPr="00214718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9C92050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86.6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3E97B8C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0F358593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3521878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3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14:paraId="4F8172A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34197B2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566A4C">
              <w:rPr>
                <w:sz w:val="18"/>
                <w:szCs w:val="18"/>
              </w:rPr>
              <w:t>8</w:t>
            </w:r>
          </w:p>
        </w:tc>
        <w:tc>
          <w:tcPr>
            <w:tcW w:w="655" w:type="dxa"/>
            <w:vMerge/>
            <w:shd w:val="clear" w:color="auto" w:fill="auto"/>
            <w:vAlign w:val="center"/>
          </w:tcPr>
          <w:p w14:paraId="5096E10F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shd w:val="clear" w:color="auto" w:fill="auto"/>
            <w:vAlign w:val="center"/>
          </w:tcPr>
          <w:p w14:paraId="4744DE6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2D79F9" w14:paraId="009B8CD8" w14:textId="77777777" w:rsidTr="00B12CC9">
        <w:trPr>
          <w:jc w:val="center"/>
        </w:trPr>
        <w:tc>
          <w:tcPr>
            <w:tcW w:w="2058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76001B2A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D1F10F1" w14:textId="77777777" w:rsidR="0012072E" w:rsidRPr="00214718" w:rsidRDefault="0012072E" w:rsidP="00B12CC9">
            <w:pPr>
              <w:jc w:val="right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D9E2F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B546E8">
              <w:rPr>
                <w:sz w:val="18"/>
                <w:szCs w:val="18"/>
              </w:rPr>
              <w:t>164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0E4E97B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08</w:t>
            </w:r>
          </w:p>
        </w:tc>
        <w:tc>
          <w:tcPr>
            <w:tcW w:w="10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DE060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899F511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5B3B56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8000185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  <w:r w:rsidRPr="00566A4C">
              <w:rPr>
                <w:sz w:val="18"/>
                <w:szCs w:val="18"/>
              </w:rPr>
              <w:t>37</w:t>
            </w:r>
          </w:p>
        </w:tc>
        <w:tc>
          <w:tcPr>
            <w:tcW w:w="6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3473CC2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0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EF2B877" w14:textId="77777777" w:rsidR="0012072E" w:rsidRPr="00566A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84A52DC" w14:textId="77777777" w:rsidR="0012072E" w:rsidRDefault="0012072E" w:rsidP="0012072E">
      <w:pPr>
        <w:spacing w:line="276" w:lineRule="auto"/>
        <w:jc w:val="both"/>
        <w:rPr>
          <w:sz w:val="20"/>
          <w:szCs w:val="20"/>
        </w:rPr>
      </w:pPr>
      <w:r w:rsidRPr="008A451D">
        <w:rPr>
          <w:b/>
          <w:bCs/>
          <w:sz w:val="20"/>
          <w:szCs w:val="20"/>
        </w:rPr>
        <w:t>Supplementary Table 1.</w:t>
      </w:r>
      <w:r w:rsidRPr="002D79F9">
        <w:rPr>
          <w:sz w:val="20"/>
          <w:szCs w:val="20"/>
        </w:rPr>
        <w:t xml:space="preserve"> </w:t>
      </w:r>
      <w:r w:rsidRPr="00347049">
        <w:rPr>
          <w:i/>
          <w:iCs/>
          <w:sz w:val="20"/>
          <w:szCs w:val="20"/>
        </w:rPr>
        <w:t>Sociodemographic characteristics and clinical history of the HCV patients that filled the questionnaire at T0.</w:t>
      </w:r>
      <w:r>
        <w:rPr>
          <w:sz w:val="20"/>
          <w:szCs w:val="20"/>
        </w:rPr>
        <w:t xml:space="preserve"> </w:t>
      </w:r>
      <w:r w:rsidRPr="00096701">
        <w:rPr>
          <w:sz w:val="20"/>
          <w:szCs w:val="20"/>
        </w:rPr>
        <w:t>Data refer to whole population,</w:t>
      </w:r>
      <w:r>
        <w:rPr>
          <w:sz w:val="20"/>
          <w:szCs w:val="20"/>
        </w:rPr>
        <w:t xml:space="preserve"> as well as to relative groups </w:t>
      </w:r>
      <w:r w:rsidRPr="00982E7E">
        <w:rPr>
          <w:sz w:val="20"/>
          <w:szCs w:val="20"/>
        </w:rPr>
        <w:t xml:space="preserve">arriving to HCV diagnosis </w:t>
      </w:r>
      <w:r w:rsidRPr="001351BC">
        <w:rPr>
          <w:sz w:val="20"/>
          <w:szCs w:val="20"/>
        </w:rPr>
        <w:t>through</w:t>
      </w:r>
      <w:r>
        <w:rPr>
          <w:sz w:val="20"/>
          <w:szCs w:val="20"/>
        </w:rPr>
        <w:t xml:space="preserve"> </w:t>
      </w:r>
      <w:r w:rsidRPr="00056BDA">
        <w:rPr>
          <w:sz w:val="20"/>
          <w:szCs w:val="20"/>
        </w:rPr>
        <w:t>general</w:t>
      </w:r>
      <w:r>
        <w:rPr>
          <w:sz w:val="20"/>
          <w:szCs w:val="20"/>
        </w:rPr>
        <w:t xml:space="preserve"> (A),</w:t>
      </w:r>
      <w:r w:rsidRPr="00056BDA">
        <w:rPr>
          <w:sz w:val="20"/>
          <w:szCs w:val="20"/>
        </w:rPr>
        <w:t xml:space="preserve"> SERD/prison</w:t>
      </w:r>
      <w:r>
        <w:rPr>
          <w:sz w:val="20"/>
          <w:szCs w:val="20"/>
        </w:rPr>
        <w:t xml:space="preserve"> (B) or</w:t>
      </w:r>
      <w:r w:rsidRPr="00056BDA">
        <w:rPr>
          <w:sz w:val="20"/>
          <w:szCs w:val="20"/>
        </w:rPr>
        <w:t xml:space="preserve"> specialist</w:t>
      </w:r>
      <w:r>
        <w:rPr>
          <w:sz w:val="20"/>
          <w:szCs w:val="20"/>
        </w:rPr>
        <w:t xml:space="preserve"> (C) </w:t>
      </w:r>
      <w:r w:rsidRPr="00056BDA">
        <w:rPr>
          <w:sz w:val="20"/>
          <w:szCs w:val="20"/>
        </w:rPr>
        <w:t>physicians</w:t>
      </w:r>
      <w:r w:rsidRPr="00982E7E">
        <w:rPr>
          <w:sz w:val="20"/>
          <w:szCs w:val="20"/>
        </w:rPr>
        <w:t>.</w:t>
      </w:r>
      <w:r w:rsidRPr="0064104B">
        <w:rPr>
          <w:sz w:val="20"/>
          <w:szCs w:val="20"/>
        </w:rPr>
        <w:t xml:space="preserve"> </w:t>
      </w:r>
      <w:r w:rsidRPr="00865456">
        <w:rPr>
          <w:sz w:val="20"/>
          <w:szCs w:val="20"/>
        </w:rPr>
        <w:t>Comparisons between different groups were performed by Kruskal-</w:t>
      </w:r>
      <w:proofErr w:type="gramStart"/>
      <w:r w:rsidRPr="00865456">
        <w:rPr>
          <w:sz w:val="20"/>
          <w:szCs w:val="20"/>
        </w:rPr>
        <w:t>Wallis</w:t>
      </w:r>
      <w:proofErr w:type="gramEnd"/>
      <w:r w:rsidRPr="00865456">
        <w:rPr>
          <w:sz w:val="20"/>
          <w:szCs w:val="20"/>
        </w:rPr>
        <w:t xml:space="preserve"> analysis. When the overall analysis was statistically significant, a Kruskal-</w:t>
      </w:r>
      <w:proofErr w:type="gramStart"/>
      <w:r w:rsidRPr="00865456">
        <w:rPr>
          <w:sz w:val="20"/>
          <w:szCs w:val="20"/>
        </w:rPr>
        <w:t>Wallis</w:t>
      </w:r>
      <w:proofErr w:type="gramEnd"/>
      <w:r w:rsidRPr="00865456">
        <w:rPr>
          <w:sz w:val="20"/>
          <w:szCs w:val="20"/>
        </w:rPr>
        <w:t xml:space="preserve"> test was applied again for each category represented.</w:t>
      </w:r>
      <w:r>
        <w:rPr>
          <w:sz w:val="20"/>
          <w:szCs w:val="20"/>
        </w:rPr>
        <w:br w:type="page"/>
      </w:r>
    </w:p>
    <w:tbl>
      <w:tblPr>
        <w:tblStyle w:val="Grigliatabella"/>
        <w:tblW w:w="1499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085"/>
        <w:gridCol w:w="1085"/>
        <w:gridCol w:w="1341"/>
        <w:gridCol w:w="1134"/>
        <w:gridCol w:w="1451"/>
        <w:gridCol w:w="1100"/>
        <w:gridCol w:w="1985"/>
      </w:tblGrid>
      <w:tr w:rsidR="0012072E" w:rsidRPr="00F9480B" w14:paraId="0ED89A09" w14:textId="77777777" w:rsidTr="00B12CC9">
        <w:trPr>
          <w:jc w:val="center"/>
        </w:trPr>
        <w:tc>
          <w:tcPr>
            <w:tcW w:w="2552" w:type="dxa"/>
            <w:tcBorders>
              <w:top w:val="double" w:sz="4" w:space="0" w:color="auto"/>
            </w:tcBorders>
          </w:tcPr>
          <w:p w14:paraId="69BE3C28" w14:textId="77777777" w:rsidR="0012072E" w:rsidRPr="00BA1AE3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216B468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7C13C681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1085" w:type="dxa"/>
            <w:tcBorders>
              <w:top w:val="double" w:sz="4" w:space="0" w:color="auto"/>
            </w:tcBorders>
            <w:vAlign w:val="center"/>
          </w:tcPr>
          <w:p w14:paraId="1DB34311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A. </w:t>
            </w:r>
            <w:r w:rsidRPr="00214718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General</w:t>
            </w:r>
            <w:r w:rsidRPr="0021471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actitioner</w:t>
            </w:r>
          </w:p>
        </w:tc>
        <w:tc>
          <w:tcPr>
            <w:tcW w:w="1085" w:type="dxa"/>
            <w:tcBorders>
              <w:top w:val="double" w:sz="4" w:space="0" w:color="auto"/>
            </w:tcBorders>
            <w:vAlign w:val="center"/>
          </w:tcPr>
          <w:p w14:paraId="0120B4ED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A </w:t>
            </w:r>
          </w:p>
          <w:p w14:paraId="5EC9A217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vs </w:t>
            </w:r>
          </w:p>
          <w:p w14:paraId="785C3CD2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B</w:t>
            </w:r>
          </w:p>
        </w:tc>
        <w:tc>
          <w:tcPr>
            <w:tcW w:w="1341" w:type="dxa"/>
            <w:tcBorders>
              <w:top w:val="double" w:sz="4" w:space="0" w:color="auto"/>
            </w:tcBorders>
            <w:vAlign w:val="center"/>
          </w:tcPr>
          <w:p w14:paraId="0596423F" w14:textId="77777777" w:rsidR="0012072E" w:rsidRPr="00DC60B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B. SERD/Prison Doctor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0782B66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B </w:t>
            </w:r>
          </w:p>
          <w:p w14:paraId="4D25D0F4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vs </w:t>
            </w:r>
          </w:p>
          <w:p w14:paraId="3ECE05DF" w14:textId="77777777" w:rsidR="0012072E" w:rsidRPr="00214718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C</w:t>
            </w:r>
          </w:p>
        </w:tc>
        <w:tc>
          <w:tcPr>
            <w:tcW w:w="1451" w:type="dxa"/>
            <w:tcBorders>
              <w:top w:val="double" w:sz="4" w:space="0" w:color="auto"/>
            </w:tcBorders>
            <w:vAlign w:val="center"/>
          </w:tcPr>
          <w:p w14:paraId="00C3FEB4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Opportunistic/</w:t>
            </w:r>
            <w:r>
              <w:rPr>
                <w:sz w:val="18"/>
                <w:szCs w:val="18"/>
              </w:rPr>
              <w:br/>
              <w:t>Specialist Doctor</w:t>
            </w:r>
          </w:p>
        </w:tc>
        <w:tc>
          <w:tcPr>
            <w:tcW w:w="1100" w:type="dxa"/>
            <w:tcBorders>
              <w:top w:val="double" w:sz="4" w:space="0" w:color="auto"/>
            </w:tcBorders>
            <w:vAlign w:val="center"/>
          </w:tcPr>
          <w:p w14:paraId="7A0EE5D3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C </w:t>
            </w:r>
          </w:p>
          <w:p w14:paraId="2893D6D3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vs </w:t>
            </w:r>
          </w:p>
          <w:p w14:paraId="4AA535BE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A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3F0B92BD" w14:textId="77777777" w:rsidR="0012072E" w:rsidRPr="00F9480B" w:rsidRDefault="0012072E" w:rsidP="00B12CC9">
            <w:pPr>
              <w:jc w:val="center"/>
              <w:rPr>
                <w:sz w:val="18"/>
                <w:szCs w:val="18"/>
              </w:rPr>
            </w:pPr>
            <w:r w:rsidRPr="00F9480B">
              <w:rPr>
                <w:sz w:val="18"/>
                <w:szCs w:val="18"/>
              </w:rPr>
              <w:t>Overall Analysis</w:t>
            </w:r>
          </w:p>
          <w:p w14:paraId="3A0938E6" w14:textId="77777777" w:rsidR="0012072E" w:rsidRPr="00F9480B" w:rsidRDefault="0012072E" w:rsidP="00B12CC9">
            <w:pPr>
              <w:jc w:val="center"/>
              <w:rPr>
                <w:sz w:val="18"/>
                <w:szCs w:val="18"/>
              </w:rPr>
            </w:pPr>
            <w:r w:rsidRPr="00E835BC">
              <w:rPr>
                <w:sz w:val="18"/>
                <w:szCs w:val="18"/>
              </w:rPr>
              <w:t>(one way ANOVA/</w:t>
            </w:r>
            <w:r>
              <w:rPr>
                <w:sz w:val="18"/>
                <w:szCs w:val="18"/>
              </w:rPr>
              <w:br/>
            </w:r>
            <w:r w:rsidRPr="00E835BC">
              <w:rPr>
                <w:sz w:val="18"/>
                <w:szCs w:val="18"/>
              </w:rPr>
              <w:t>Kruskal-</w:t>
            </w:r>
            <w:proofErr w:type="gramStart"/>
            <w:r w:rsidRPr="00E835BC">
              <w:rPr>
                <w:sz w:val="18"/>
                <w:szCs w:val="18"/>
              </w:rPr>
              <w:t>Wall</w:t>
            </w:r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analysis)</w:t>
            </w:r>
          </w:p>
        </w:tc>
      </w:tr>
      <w:tr w:rsidR="0012072E" w:rsidRPr="00DC60BE" w14:paraId="22A3CCE9" w14:textId="77777777" w:rsidTr="00B12CC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69A13E0" w14:textId="77777777" w:rsidR="0012072E" w:rsidRPr="00F9480B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95296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AE23902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3B1C695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61C3F90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04BF2D57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3B14A9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369457C2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3F78870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3A1E28" w14:textId="77777777" w:rsidR="0012072E" w:rsidRPr="00DC60B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123B5D" w14:paraId="6131471F" w14:textId="77777777" w:rsidTr="00B12CC9">
        <w:trPr>
          <w:trHeight w:val="397"/>
          <w:jc w:val="center"/>
        </w:trPr>
        <w:tc>
          <w:tcPr>
            <w:tcW w:w="14993" w:type="dxa"/>
            <w:gridSpan w:val="10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F8BB2C" w14:textId="77777777" w:rsidR="0012072E" w:rsidRPr="00123B5D" w:rsidRDefault="0012072E" w:rsidP="00B12CC9">
            <w:pPr>
              <w:rPr>
                <w:b/>
                <w:bCs/>
                <w:sz w:val="18"/>
                <w:szCs w:val="18"/>
              </w:rPr>
            </w:pPr>
            <w:r w:rsidRPr="00DC60BE">
              <w:rPr>
                <w:b/>
                <w:bCs/>
                <w:i/>
                <w:iCs/>
                <w:sz w:val="18"/>
                <w:szCs w:val="18"/>
              </w:rPr>
              <w:t xml:space="preserve">Referring Doctor - Diagnosis and </w:t>
            </w:r>
            <w:proofErr w:type="spellStart"/>
            <w:r w:rsidRPr="00DC60BE">
              <w:rPr>
                <w:b/>
                <w:bCs/>
                <w:i/>
                <w:iCs/>
                <w:sz w:val="18"/>
                <w:szCs w:val="18"/>
              </w:rPr>
              <w:t>Behavior</w:t>
            </w:r>
            <w:proofErr w:type="spellEnd"/>
          </w:p>
        </w:tc>
      </w:tr>
      <w:tr w:rsidR="0012072E" w:rsidRPr="00123B5D" w14:paraId="362A8482" w14:textId="77777777" w:rsidTr="00B12CC9">
        <w:trPr>
          <w:trHeight w:val="397"/>
          <w:jc w:val="center"/>
        </w:trPr>
        <w:tc>
          <w:tcPr>
            <w:tcW w:w="14993" w:type="dxa"/>
            <w:gridSpan w:val="10"/>
            <w:vMerge/>
            <w:shd w:val="clear" w:color="auto" w:fill="FFFFFF" w:themeFill="background1"/>
          </w:tcPr>
          <w:p w14:paraId="3A825CAF" w14:textId="77777777" w:rsidR="0012072E" w:rsidRPr="00123B5D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123B5D" w14:paraId="2A0DF9AB" w14:textId="77777777" w:rsidTr="00B12CC9">
        <w:trPr>
          <w:trHeight w:val="397"/>
          <w:jc w:val="center"/>
        </w:trPr>
        <w:tc>
          <w:tcPr>
            <w:tcW w:w="14993" w:type="dxa"/>
            <w:gridSpan w:val="10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82A4E63" w14:textId="77777777" w:rsidR="0012072E" w:rsidRPr="00123B5D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596A37" w14:paraId="35B94401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52FD675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t>HCV Discovery: When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7432F54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&lt; 1 month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77B87D9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6.3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91783F8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8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762EAFC3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000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819B08A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0C96A322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596A37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046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09FD12B7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4CC3B545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073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0B0DFA27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96A37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96A37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96A37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921</w:t>
            </w:r>
          </w:p>
          <w:p w14:paraId="324254BA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596A37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031</w:t>
            </w:r>
          </w:p>
        </w:tc>
      </w:tr>
      <w:tr w:rsidR="0012072E" w:rsidRPr="00596A37" w14:paraId="2CBCBD8B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F72AB70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0D27AFB2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-3 month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68C087F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7.4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052EB8E5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6C77EAFA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666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4F7E6517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EF90F54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596A37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025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3CDD989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7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3B1F5CAC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107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D330EB9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96A37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96A37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96A37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408</w:t>
            </w:r>
          </w:p>
          <w:p w14:paraId="6AC899AF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596A37">
              <w:rPr>
                <w:b/>
                <w:bCs/>
                <w:sz w:val="18"/>
                <w:szCs w:val="18"/>
              </w:rPr>
              <w:t>p=0.025</w:t>
            </w:r>
          </w:p>
        </w:tc>
      </w:tr>
      <w:tr w:rsidR="0012072E" w:rsidRPr="00596A37" w14:paraId="25B76F68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FC057C8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0F48F23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-6 month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12418BD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6.6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0D60193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7D072211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15B2D2D3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084EAAAB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4CF61692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17CCBE93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4B7D795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χ2(</w:t>
            </w:r>
            <w:proofErr w:type="gramStart"/>
            <w:r w:rsidRPr="00596A37">
              <w:rPr>
                <w:sz w:val="18"/>
                <w:szCs w:val="18"/>
              </w:rPr>
              <w:t>2)=</w:t>
            </w:r>
            <w:proofErr w:type="gramEnd"/>
            <w:r w:rsidRPr="00596A3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30</w:t>
            </w:r>
          </w:p>
          <w:p w14:paraId="3BD6423A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070</w:t>
            </w:r>
          </w:p>
        </w:tc>
      </w:tr>
      <w:tr w:rsidR="0012072E" w:rsidRPr="00596A37" w14:paraId="5655E97E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939B570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05F23633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6-12 month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815F1F5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8.1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CF01D05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62961A90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3385E6AC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2EF1E97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A7552FC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21FD5601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0ED930A5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χ2(</w:t>
            </w:r>
            <w:proofErr w:type="gramStart"/>
            <w:r w:rsidRPr="00596A37">
              <w:rPr>
                <w:sz w:val="18"/>
                <w:szCs w:val="18"/>
              </w:rPr>
              <w:t>2)=</w:t>
            </w:r>
            <w:proofErr w:type="gramEnd"/>
            <w:r w:rsidRPr="00596A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426</w:t>
            </w:r>
          </w:p>
          <w:p w14:paraId="3D2BD9F9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808</w:t>
            </w:r>
          </w:p>
        </w:tc>
      </w:tr>
      <w:tr w:rsidR="0012072E" w:rsidRPr="00596A37" w14:paraId="27A34002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8EB5DEA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387EBD5D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&gt; 12 month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1336D14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61.7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CEC7F5E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77DF1096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285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438C49B8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7F50204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7744FA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0D5B3C0E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596A37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5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001BAE72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034A26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0FFF839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96A37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96A37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96A37">
              <w:rPr>
                <w:b/>
                <w:bCs/>
                <w:sz w:val="18"/>
                <w:szCs w:val="18"/>
              </w:rPr>
              <w:t>2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953</w:t>
            </w:r>
          </w:p>
          <w:p w14:paraId="36E26E03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596A37" w14:paraId="3EEE7AF9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CDB5B2D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645AE01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A314256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4ECAE59C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8D781FD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96A37">
              <w:rPr>
                <w:sz w:val="18"/>
                <w:szCs w:val="18"/>
              </w:rPr>
              <w:t>209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5EA2AB76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198C4EE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7744FA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CC7A9FC" w14:textId="77777777" w:rsidR="0012072E" w:rsidRPr="00596A37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12D12C59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034A26"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D9F1949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96A37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596A37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596A37">
              <w:rPr>
                <w:b/>
                <w:bCs/>
                <w:sz w:val="18"/>
                <w:szCs w:val="18"/>
              </w:rPr>
              <w:t>24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96A37">
              <w:rPr>
                <w:b/>
                <w:bCs/>
                <w:sz w:val="18"/>
                <w:szCs w:val="18"/>
              </w:rPr>
              <w:t>001</w:t>
            </w:r>
          </w:p>
          <w:p w14:paraId="5B9A063F" w14:textId="77777777" w:rsidR="0012072E" w:rsidRPr="00596A37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596A37" w14:paraId="3F4EF600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DF0855C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3911A1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B664D50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3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B0F19F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20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322879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4756E9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BDE283E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4BADF9E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6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0216512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C2F57F9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1A442F" w14:paraId="6DDC68F2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40324B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t>HCV Discovery: Ho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64E59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Routine Blood Test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188883C7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84.6</w:t>
            </w:r>
          </w:p>
        </w:tc>
        <w:tc>
          <w:tcPr>
            <w:tcW w:w="1085" w:type="dxa"/>
            <w:vAlign w:val="center"/>
          </w:tcPr>
          <w:p w14:paraId="48341BCB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</w:t>
            </w:r>
          </w:p>
        </w:tc>
        <w:tc>
          <w:tcPr>
            <w:tcW w:w="1085" w:type="dxa"/>
            <w:vAlign w:val="center"/>
          </w:tcPr>
          <w:p w14:paraId="121B24EC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41" w:type="dxa"/>
            <w:vAlign w:val="center"/>
          </w:tcPr>
          <w:p w14:paraId="366433F9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D2AA0D0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451" w:type="dxa"/>
            <w:vAlign w:val="center"/>
          </w:tcPr>
          <w:p w14:paraId="27681EBC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4</w:t>
            </w:r>
          </w:p>
        </w:tc>
        <w:tc>
          <w:tcPr>
            <w:tcW w:w="1100" w:type="dxa"/>
            <w:vAlign w:val="center"/>
          </w:tcPr>
          <w:p w14:paraId="606FDD99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561</w:t>
            </w:r>
          </w:p>
        </w:tc>
        <w:tc>
          <w:tcPr>
            <w:tcW w:w="1985" w:type="dxa"/>
            <w:vAlign w:val="center"/>
          </w:tcPr>
          <w:p w14:paraId="3E95257A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1A442F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1A442F">
              <w:rPr>
                <w:b/>
                <w:bCs/>
                <w:sz w:val="18"/>
                <w:szCs w:val="18"/>
              </w:rPr>
              <w:t>3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A442F">
              <w:rPr>
                <w:b/>
                <w:bCs/>
                <w:sz w:val="18"/>
                <w:szCs w:val="18"/>
              </w:rPr>
              <w:t>494</w:t>
            </w:r>
          </w:p>
          <w:p w14:paraId="7ACB8C90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1A442F" w14:paraId="739C87FD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BB2F6B0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BAE91A2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 xml:space="preserve">Checks requested to the referring </w:t>
            </w:r>
            <w:r w:rsidRPr="00DC60BE">
              <w:rPr>
                <w:sz w:val="18"/>
                <w:szCs w:val="18"/>
              </w:rPr>
              <w:lastRenderedPageBreak/>
              <w:t>doctor: tattoos/piercing were carried out in unsafe environments</w:t>
            </w:r>
            <w:r>
              <w:rPr>
                <w:sz w:val="18"/>
                <w:szCs w:val="18"/>
              </w:rPr>
              <w:t xml:space="preserve"> </w:t>
            </w:r>
            <w:r w:rsidRPr="007F48CB">
              <w:rPr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5315C992" w14:textId="77777777" w:rsidR="0012072E" w:rsidRPr="002172E1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lastRenderedPageBreak/>
              <w:t>4.4</w:t>
            </w:r>
          </w:p>
        </w:tc>
        <w:tc>
          <w:tcPr>
            <w:tcW w:w="1085" w:type="dxa"/>
            <w:vAlign w:val="center"/>
          </w:tcPr>
          <w:p w14:paraId="05E2B817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  <w:vAlign w:val="center"/>
          </w:tcPr>
          <w:p w14:paraId="65BCF9DC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1DCA4CE8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4F52DE7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7CEEFE03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6</w:t>
            </w:r>
          </w:p>
        </w:tc>
        <w:tc>
          <w:tcPr>
            <w:tcW w:w="1100" w:type="dxa"/>
            <w:vAlign w:val="center"/>
          </w:tcPr>
          <w:p w14:paraId="7793A61C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6586519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χ2(</w:t>
            </w:r>
            <w:proofErr w:type="gramStart"/>
            <w:r w:rsidRPr="00596A37">
              <w:rPr>
                <w:sz w:val="18"/>
                <w:szCs w:val="18"/>
              </w:rPr>
              <w:t>2)=</w:t>
            </w:r>
            <w:proofErr w:type="gramEnd"/>
            <w:r w:rsidRPr="001A442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846</w:t>
            </w:r>
          </w:p>
          <w:p w14:paraId="382B63B2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=</w:t>
            </w: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89</w:t>
            </w:r>
          </w:p>
        </w:tc>
      </w:tr>
      <w:tr w:rsidR="0012072E" w:rsidRPr="001A442F" w14:paraId="735DB408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719FD6E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1C3CDB" w14:textId="77777777" w:rsidR="0012072E" w:rsidRPr="007F48CB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Routine Blood Tests Carried Out due to Drug Addiction</w:t>
            </w:r>
            <w:r>
              <w:rPr>
                <w:sz w:val="18"/>
                <w:szCs w:val="18"/>
              </w:rPr>
              <w:t xml:space="preserve"> </w:t>
            </w:r>
            <w:r w:rsidRPr="007F48CB">
              <w:rPr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25575382" w14:textId="77777777" w:rsidR="0012072E" w:rsidRPr="002172E1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7.0</w:t>
            </w:r>
          </w:p>
        </w:tc>
        <w:tc>
          <w:tcPr>
            <w:tcW w:w="1085" w:type="dxa"/>
            <w:vAlign w:val="center"/>
          </w:tcPr>
          <w:p w14:paraId="222B73AD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2</w:t>
            </w:r>
          </w:p>
        </w:tc>
        <w:tc>
          <w:tcPr>
            <w:tcW w:w="1085" w:type="dxa"/>
            <w:vAlign w:val="center"/>
          </w:tcPr>
          <w:p w14:paraId="78017854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41" w:type="dxa"/>
            <w:vAlign w:val="center"/>
          </w:tcPr>
          <w:p w14:paraId="6B722F77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1693D94D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451" w:type="dxa"/>
            <w:vAlign w:val="center"/>
          </w:tcPr>
          <w:p w14:paraId="41041632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vAlign w:val="center"/>
          </w:tcPr>
          <w:p w14:paraId="54D450FB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00</w:t>
            </w:r>
          </w:p>
        </w:tc>
        <w:tc>
          <w:tcPr>
            <w:tcW w:w="1985" w:type="dxa"/>
            <w:vAlign w:val="center"/>
          </w:tcPr>
          <w:p w14:paraId="70339EB3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1A442F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1A442F">
              <w:rPr>
                <w:b/>
                <w:bCs/>
                <w:sz w:val="18"/>
                <w:szCs w:val="18"/>
              </w:rPr>
              <w:t>5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A442F">
              <w:rPr>
                <w:b/>
                <w:bCs/>
                <w:sz w:val="18"/>
                <w:szCs w:val="18"/>
              </w:rPr>
              <w:t>862</w:t>
            </w:r>
          </w:p>
          <w:p w14:paraId="075C19FD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1A442F" w14:paraId="32EE328C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CD08ECA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02CD34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“</w:t>
            </w:r>
            <w:proofErr w:type="spellStart"/>
            <w:r w:rsidRPr="00DC60BE">
              <w:rPr>
                <w:sz w:val="18"/>
                <w:szCs w:val="18"/>
              </w:rPr>
              <w:t>TestiamoCi</w:t>
            </w:r>
            <w:proofErr w:type="spellEnd"/>
            <w:r w:rsidRPr="00DC60BE">
              <w:rPr>
                <w:sz w:val="18"/>
                <w:szCs w:val="18"/>
              </w:rPr>
              <w:t>” Screening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3E86F412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0.7</w:t>
            </w:r>
          </w:p>
        </w:tc>
        <w:tc>
          <w:tcPr>
            <w:tcW w:w="1085" w:type="dxa"/>
            <w:vAlign w:val="center"/>
          </w:tcPr>
          <w:p w14:paraId="5A4E2882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vAlign w:val="center"/>
          </w:tcPr>
          <w:p w14:paraId="0374F87E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396DB784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1261034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6C487F24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vAlign w:val="center"/>
          </w:tcPr>
          <w:p w14:paraId="344289A1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7A6C192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χ2(</w:t>
            </w:r>
            <w:proofErr w:type="gramStart"/>
            <w:r w:rsidRPr="00596A37">
              <w:rPr>
                <w:sz w:val="18"/>
                <w:szCs w:val="18"/>
              </w:rPr>
              <w:t>2)=</w:t>
            </w:r>
            <w:proofErr w:type="gramEnd"/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965</w:t>
            </w:r>
          </w:p>
          <w:p w14:paraId="535D074F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617</w:t>
            </w:r>
          </w:p>
        </w:tc>
      </w:tr>
      <w:tr w:rsidR="0012072E" w:rsidRPr="001A442F" w14:paraId="3C43897B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715FE52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CA8B59" w14:textId="77777777" w:rsidR="0012072E" w:rsidRPr="007F48CB" w:rsidRDefault="0012072E" w:rsidP="00B12CC9">
            <w:pPr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Medical Exams for Preventive Medicine during Work</w:t>
            </w:r>
            <w:r>
              <w:rPr>
                <w:sz w:val="18"/>
                <w:szCs w:val="18"/>
              </w:rPr>
              <w:t xml:space="preserve"> </w:t>
            </w:r>
            <w:r w:rsidRPr="007F48CB">
              <w:rPr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center"/>
          </w:tcPr>
          <w:p w14:paraId="72509D09" w14:textId="77777777" w:rsidR="0012072E" w:rsidRPr="002172E1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.3</w:t>
            </w:r>
          </w:p>
        </w:tc>
        <w:tc>
          <w:tcPr>
            <w:tcW w:w="1085" w:type="dxa"/>
            <w:vAlign w:val="center"/>
          </w:tcPr>
          <w:p w14:paraId="19A55BF5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  <w:vAlign w:val="center"/>
          </w:tcPr>
          <w:p w14:paraId="77C578E1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6DBB3663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2226E53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3DEF3175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vAlign w:val="center"/>
          </w:tcPr>
          <w:p w14:paraId="1C491E09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121284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596A37">
              <w:rPr>
                <w:sz w:val="18"/>
                <w:szCs w:val="18"/>
              </w:rPr>
              <w:t>χ2(</w:t>
            </w:r>
            <w:proofErr w:type="gramStart"/>
            <w:r w:rsidRPr="00596A37">
              <w:rPr>
                <w:sz w:val="18"/>
                <w:szCs w:val="18"/>
              </w:rPr>
              <w:t>2)=</w:t>
            </w:r>
            <w:proofErr w:type="gramEnd"/>
            <w:r w:rsidRPr="001A442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216</w:t>
            </w:r>
          </w:p>
          <w:p w14:paraId="1C5D243A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330</w:t>
            </w:r>
          </w:p>
        </w:tc>
      </w:tr>
      <w:tr w:rsidR="0012072E" w:rsidRPr="001A442F" w14:paraId="06B13C63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5FE074F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D6B0A15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vAlign w:val="center"/>
          </w:tcPr>
          <w:p w14:paraId="0E6EC42A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A682E63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9C86F79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341" w:type="dxa"/>
            <w:vAlign w:val="center"/>
          </w:tcPr>
          <w:p w14:paraId="396930D3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82ED84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451" w:type="dxa"/>
            <w:vAlign w:val="center"/>
          </w:tcPr>
          <w:p w14:paraId="20DE92C8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15B1D47B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484</w:t>
            </w:r>
          </w:p>
        </w:tc>
        <w:tc>
          <w:tcPr>
            <w:tcW w:w="1985" w:type="dxa"/>
            <w:vAlign w:val="center"/>
          </w:tcPr>
          <w:p w14:paraId="623133A5" w14:textId="77777777" w:rsidR="0012072E" w:rsidRPr="001A442F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A442F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1A442F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1A442F">
              <w:rPr>
                <w:b/>
                <w:bCs/>
                <w:sz w:val="18"/>
                <w:szCs w:val="18"/>
              </w:rPr>
              <w:t>34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A442F">
              <w:rPr>
                <w:b/>
                <w:bCs/>
                <w:sz w:val="18"/>
                <w:szCs w:val="18"/>
              </w:rPr>
              <w:t>503</w:t>
            </w:r>
          </w:p>
          <w:p w14:paraId="14972D4A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1A442F" w14:paraId="782B72FB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86666E6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66396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A77020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73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B852E0D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18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F448BED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03B8EFD3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D51458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517A51A1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3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C9A6946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AC58FD4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1A442F" w14:paraId="022ABC9A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E70583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t>Ease of Access to Primary Ca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CB55DE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65AA1956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91.9</w:t>
            </w:r>
          </w:p>
        </w:tc>
        <w:tc>
          <w:tcPr>
            <w:tcW w:w="1085" w:type="dxa"/>
            <w:vAlign w:val="center"/>
          </w:tcPr>
          <w:p w14:paraId="499AE377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vMerge w:val="restart"/>
            <w:vAlign w:val="center"/>
          </w:tcPr>
          <w:p w14:paraId="5615234C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3F7F700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5ACB6D0D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49237273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8</w:t>
            </w:r>
          </w:p>
        </w:tc>
        <w:tc>
          <w:tcPr>
            <w:tcW w:w="1100" w:type="dxa"/>
            <w:vMerge w:val="restart"/>
            <w:vAlign w:val="center"/>
          </w:tcPr>
          <w:p w14:paraId="6FEA80BD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1259C022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χ2(</w:t>
            </w:r>
            <w:proofErr w:type="gramStart"/>
            <w:r w:rsidRPr="001A442F">
              <w:rPr>
                <w:sz w:val="18"/>
                <w:szCs w:val="18"/>
              </w:rPr>
              <w:t>2)=</w:t>
            </w:r>
            <w:proofErr w:type="gramEnd"/>
            <w:r w:rsidRPr="001A44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062</w:t>
            </w:r>
          </w:p>
          <w:p w14:paraId="182C9A5E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969</w:t>
            </w:r>
          </w:p>
        </w:tc>
      </w:tr>
      <w:tr w:rsidR="0012072E" w:rsidRPr="001A442F" w14:paraId="73C2DD89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C92191E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DA5E14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13580F5E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8.1</w:t>
            </w:r>
          </w:p>
        </w:tc>
        <w:tc>
          <w:tcPr>
            <w:tcW w:w="1085" w:type="dxa"/>
            <w:vAlign w:val="center"/>
          </w:tcPr>
          <w:p w14:paraId="3452446B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vMerge/>
            <w:vAlign w:val="center"/>
          </w:tcPr>
          <w:p w14:paraId="53178A59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9234B21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14:paraId="6A05FFD0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0333ABB4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1A442F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vMerge/>
            <w:vAlign w:val="center"/>
          </w:tcPr>
          <w:p w14:paraId="704EC366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14:paraId="18AB03F0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1A442F" w14:paraId="5910F8F2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5B9B853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0FCAE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4A5F5A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2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1A38C5C2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20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F075096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26AB4B4F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74CDC0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6005ED21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  <w:r w:rsidRPr="001A442F">
              <w:rPr>
                <w:sz w:val="18"/>
                <w:szCs w:val="18"/>
              </w:rPr>
              <w:t>6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E66F589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EE66DD9" w14:textId="77777777" w:rsidR="0012072E" w:rsidRPr="001A442F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3C5C1B" w14:paraId="5D2886F0" w14:textId="77777777" w:rsidTr="00B12CC9">
        <w:trPr>
          <w:trHeight w:val="318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B2B30F4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t>After First Suspicion, In-Depth Tests for HCV are Prescribed by the Referring Doctor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3020710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FD5C568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80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07030365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  <w:vMerge w:val="restart"/>
            <w:shd w:val="clear" w:color="auto" w:fill="E8E8E8" w:themeFill="background2"/>
            <w:vAlign w:val="center"/>
          </w:tcPr>
          <w:p w14:paraId="19A600A7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000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1073BAAC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42CD0E35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C5C1B">
              <w:rPr>
                <w:b/>
                <w:bCs/>
                <w:sz w:val="18"/>
                <w:szCs w:val="18"/>
              </w:rPr>
              <w:t>013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4FA6EA29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vMerge w:val="restart"/>
            <w:shd w:val="clear" w:color="auto" w:fill="E8E8E8" w:themeFill="background2"/>
            <w:vAlign w:val="center"/>
          </w:tcPr>
          <w:p w14:paraId="5171F7BE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5</w:t>
            </w:r>
          </w:p>
        </w:tc>
        <w:tc>
          <w:tcPr>
            <w:tcW w:w="1985" w:type="dxa"/>
            <w:vMerge w:val="restart"/>
            <w:shd w:val="clear" w:color="auto" w:fill="E8E8E8" w:themeFill="background2"/>
            <w:vAlign w:val="center"/>
          </w:tcPr>
          <w:p w14:paraId="1C3A0D7E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3C5C1B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3C5C1B">
              <w:rPr>
                <w:b/>
                <w:bCs/>
                <w:sz w:val="18"/>
                <w:szCs w:val="18"/>
              </w:rPr>
              <w:t>1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C5C1B">
              <w:rPr>
                <w:b/>
                <w:bCs/>
                <w:sz w:val="18"/>
                <w:szCs w:val="18"/>
              </w:rPr>
              <w:t>317</w:t>
            </w:r>
          </w:p>
          <w:p w14:paraId="7A24499A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3C5C1B" w14:paraId="6703E684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6CD97E6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8495647" w14:textId="77777777" w:rsidR="0012072E" w:rsidRPr="00DC60BE" w:rsidRDefault="0012072E" w:rsidP="00B12CC9">
            <w:pPr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07FC812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9.8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012B320F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7</w:t>
            </w:r>
          </w:p>
        </w:tc>
        <w:tc>
          <w:tcPr>
            <w:tcW w:w="1085" w:type="dxa"/>
            <w:vMerge/>
            <w:shd w:val="clear" w:color="auto" w:fill="E8E8E8" w:themeFill="background2"/>
            <w:vAlign w:val="center"/>
          </w:tcPr>
          <w:p w14:paraId="712C22EB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4544776D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6EA65EBF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F8DB088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7</w:t>
            </w:r>
          </w:p>
        </w:tc>
        <w:tc>
          <w:tcPr>
            <w:tcW w:w="1100" w:type="dxa"/>
            <w:vMerge/>
            <w:shd w:val="clear" w:color="auto" w:fill="E8E8E8" w:themeFill="background2"/>
            <w:vAlign w:val="center"/>
          </w:tcPr>
          <w:p w14:paraId="79BA47DD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E8E8E8" w:themeFill="background2"/>
            <w:vAlign w:val="center"/>
          </w:tcPr>
          <w:p w14:paraId="7A63F03A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3C5C1B" w14:paraId="49898CAA" w14:textId="77777777" w:rsidTr="00B12CC9">
        <w:trPr>
          <w:trHeight w:val="191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BAF4320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DAEEF0E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15AA0E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3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92996E0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21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8E0DA1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ADB5E0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A272ACA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A16E1C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6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0A0322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A271CD2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3C5C1B" w14:paraId="65482C95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E630A5" w14:textId="77777777" w:rsidR="0012072E" w:rsidRPr="00BA1AE3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t>Time between HCV Specific Analysis and Results</w:t>
            </w:r>
          </w:p>
        </w:tc>
        <w:tc>
          <w:tcPr>
            <w:tcW w:w="1701" w:type="dxa"/>
            <w:shd w:val="clear" w:color="auto" w:fill="auto"/>
          </w:tcPr>
          <w:p w14:paraId="65E51071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&gt; 1 week (%)</w:t>
            </w:r>
          </w:p>
        </w:tc>
        <w:tc>
          <w:tcPr>
            <w:tcW w:w="1559" w:type="dxa"/>
            <w:vAlign w:val="center"/>
          </w:tcPr>
          <w:p w14:paraId="1FB4AB79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57.5</w:t>
            </w:r>
          </w:p>
        </w:tc>
        <w:tc>
          <w:tcPr>
            <w:tcW w:w="1085" w:type="dxa"/>
            <w:vAlign w:val="center"/>
          </w:tcPr>
          <w:p w14:paraId="7123146D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0</w:t>
            </w:r>
          </w:p>
        </w:tc>
        <w:tc>
          <w:tcPr>
            <w:tcW w:w="1085" w:type="dxa"/>
            <w:vAlign w:val="center"/>
          </w:tcPr>
          <w:p w14:paraId="69D380C6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41" w:type="dxa"/>
            <w:vAlign w:val="center"/>
          </w:tcPr>
          <w:p w14:paraId="72000A69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69C6039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vAlign w:val="center"/>
          </w:tcPr>
          <w:p w14:paraId="38242AC6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vAlign w:val="center"/>
          </w:tcPr>
          <w:p w14:paraId="5E89AD05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2BF7068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2072E" w:rsidRPr="003C5C1B" w14:paraId="5BF5B920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CE33210" w14:textId="77777777" w:rsidR="0012072E" w:rsidRPr="003C5C1B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30452CC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5-7 days (%)</w:t>
            </w:r>
          </w:p>
        </w:tc>
        <w:tc>
          <w:tcPr>
            <w:tcW w:w="1559" w:type="dxa"/>
            <w:vAlign w:val="center"/>
          </w:tcPr>
          <w:p w14:paraId="67E944C8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9.7</w:t>
            </w:r>
          </w:p>
        </w:tc>
        <w:tc>
          <w:tcPr>
            <w:tcW w:w="1085" w:type="dxa"/>
            <w:vAlign w:val="center"/>
          </w:tcPr>
          <w:p w14:paraId="7B00A357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7</w:t>
            </w:r>
          </w:p>
        </w:tc>
        <w:tc>
          <w:tcPr>
            <w:tcW w:w="1085" w:type="dxa"/>
            <w:vAlign w:val="center"/>
          </w:tcPr>
          <w:p w14:paraId="62873604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41" w:type="dxa"/>
            <w:vAlign w:val="center"/>
          </w:tcPr>
          <w:p w14:paraId="78302991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AB79204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vAlign w:val="center"/>
          </w:tcPr>
          <w:p w14:paraId="1F698456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vAlign w:val="center"/>
          </w:tcPr>
          <w:p w14:paraId="2E06ABC3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50F82D7B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2072E" w:rsidRPr="003C5C1B" w14:paraId="0F51F65B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CCBDA9C" w14:textId="77777777" w:rsidR="0012072E" w:rsidRPr="003C5C1B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38E98A5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3-5 days (%)</w:t>
            </w:r>
          </w:p>
        </w:tc>
        <w:tc>
          <w:tcPr>
            <w:tcW w:w="1559" w:type="dxa"/>
            <w:vAlign w:val="center"/>
          </w:tcPr>
          <w:p w14:paraId="0082C318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4.5</w:t>
            </w:r>
          </w:p>
        </w:tc>
        <w:tc>
          <w:tcPr>
            <w:tcW w:w="1085" w:type="dxa"/>
            <w:vAlign w:val="center"/>
          </w:tcPr>
          <w:p w14:paraId="33831855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2</w:t>
            </w:r>
          </w:p>
        </w:tc>
        <w:tc>
          <w:tcPr>
            <w:tcW w:w="1085" w:type="dxa"/>
            <w:vAlign w:val="center"/>
          </w:tcPr>
          <w:p w14:paraId="47493997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41" w:type="dxa"/>
            <w:vAlign w:val="center"/>
          </w:tcPr>
          <w:p w14:paraId="5F332A7C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8F1CA5C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vAlign w:val="center"/>
          </w:tcPr>
          <w:p w14:paraId="7EED1A2A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9</w:t>
            </w:r>
          </w:p>
        </w:tc>
        <w:tc>
          <w:tcPr>
            <w:tcW w:w="1100" w:type="dxa"/>
            <w:vAlign w:val="center"/>
          </w:tcPr>
          <w:p w14:paraId="6911A8ED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58A8D0C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2072E" w:rsidRPr="003C5C1B" w14:paraId="0CF882D7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664B13D" w14:textId="77777777" w:rsidR="0012072E" w:rsidRPr="003C5C1B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FF04321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1-2 days (%)</w:t>
            </w:r>
          </w:p>
        </w:tc>
        <w:tc>
          <w:tcPr>
            <w:tcW w:w="1559" w:type="dxa"/>
            <w:vAlign w:val="center"/>
          </w:tcPr>
          <w:p w14:paraId="6F4C3E40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8.3</w:t>
            </w:r>
          </w:p>
        </w:tc>
        <w:tc>
          <w:tcPr>
            <w:tcW w:w="1085" w:type="dxa"/>
            <w:vAlign w:val="center"/>
          </w:tcPr>
          <w:p w14:paraId="5AFD016E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vAlign w:val="center"/>
          </w:tcPr>
          <w:p w14:paraId="372CAD42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41" w:type="dxa"/>
            <w:vAlign w:val="center"/>
          </w:tcPr>
          <w:p w14:paraId="47FF7DB7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2F86ACEC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vAlign w:val="center"/>
          </w:tcPr>
          <w:p w14:paraId="5CA4B299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  <w:r w:rsidRPr="003C5C1B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6</w:t>
            </w:r>
          </w:p>
        </w:tc>
        <w:tc>
          <w:tcPr>
            <w:tcW w:w="1100" w:type="dxa"/>
            <w:vAlign w:val="center"/>
          </w:tcPr>
          <w:p w14:paraId="356481C2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BD2B1B6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2072E" w:rsidRPr="003C5C1B" w14:paraId="73210CF7" w14:textId="77777777" w:rsidTr="00B12CC9">
        <w:trPr>
          <w:trHeight w:val="406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4C01EFD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971A22E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vAlign w:val="center"/>
          </w:tcPr>
          <w:p w14:paraId="2767A97C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EDDCDAB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2E27E7DF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BF72C2E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66B634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51" w:type="dxa"/>
            <w:vAlign w:val="center"/>
          </w:tcPr>
          <w:p w14:paraId="5368CC65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00" w:type="dxa"/>
            <w:vAlign w:val="center"/>
          </w:tcPr>
          <w:p w14:paraId="767620EB" w14:textId="77777777" w:rsidR="0012072E" w:rsidRPr="003C5C1B" w:rsidRDefault="0012072E" w:rsidP="00B12CC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CD9DC98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χ2(</w:t>
            </w:r>
            <w:proofErr w:type="gramStart"/>
            <w:r w:rsidRPr="003C5C1B">
              <w:rPr>
                <w:sz w:val="18"/>
                <w:szCs w:val="18"/>
              </w:rPr>
              <w:t>2)=</w:t>
            </w:r>
            <w:proofErr w:type="gramEnd"/>
            <w:r w:rsidRPr="003C5C1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240</w:t>
            </w:r>
          </w:p>
          <w:p w14:paraId="3CF08B69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3C5C1B">
              <w:rPr>
                <w:sz w:val="18"/>
                <w:szCs w:val="18"/>
              </w:rPr>
              <w:t>073</w:t>
            </w:r>
          </w:p>
        </w:tc>
      </w:tr>
      <w:tr w:rsidR="0012072E" w:rsidRPr="003C5C1B" w14:paraId="58F9DF4D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5FB470E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1D082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08DEB3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2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545439D7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19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E3BCB84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16FB5BB3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F9A636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5B6A4AB2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6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7C069C8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A6CC56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8A06335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4F86192" w14:textId="77777777" w:rsidR="0012072E" w:rsidRPr="00BA1AE3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t>HCV Diagnosis, What the Referring Doctor Did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7C3D449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Patient was referred to a specialist facility. The doctor has booked an appointment directly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EB3E1D7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61.7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5EBCF79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55.6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2830AAF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0.371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483D981E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68.2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E0187BE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0.758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BC183DB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80.0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69EC1763" w14:textId="77777777" w:rsidR="0012072E" w:rsidRPr="00555291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55291"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14A1EF6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3C5C1B">
              <w:rPr>
                <w:b/>
                <w:bCs/>
                <w:sz w:val="18"/>
                <w:szCs w:val="18"/>
              </w:rPr>
              <w:t>2)=</w:t>
            </w:r>
            <w:proofErr w:type="gramEnd"/>
            <w:r>
              <w:rPr>
                <w:b/>
                <w:bCs/>
                <w:sz w:val="18"/>
                <w:szCs w:val="18"/>
              </w:rPr>
              <w:t>10.041</w:t>
            </w:r>
          </w:p>
          <w:p w14:paraId="33928FB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C5C1B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07</w:t>
            </w:r>
          </w:p>
        </w:tc>
      </w:tr>
      <w:tr w:rsidR="0012072E" w:rsidRPr="00883526" w14:paraId="2CF9BD7B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C0AA82B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FE25124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Patient was referred to a specialist facility. Appointment was booked directly by the patien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84F8B8C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29.8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EA95FEA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34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2D1569F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1.000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23F4D799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27.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02FFC727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0.687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987C9FC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15.6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595C7F78" w14:textId="77777777" w:rsidR="0012072E" w:rsidRPr="00555291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55291">
              <w:rPr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C9314E8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3C5C1B">
              <w:rPr>
                <w:b/>
                <w:bCs/>
                <w:sz w:val="18"/>
                <w:szCs w:val="18"/>
              </w:rPr>
              <w:t>2)=</w:t>
            </w:r>
            <w:proofErr w:type="gramEnd"/>
            <w:r>
              <w:rPr>
                <w:b/>
                <w:bCs/>
                <w:sz w:val="18"/>
                <w:szCs w:val="18"/>
              </w:rPr>
              <w:t>6.184</w:t>
            </w:r>
          </w:p>
          <w:p w14:paraId="4195DAD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C5C1B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45</w:t>
            </w:r>
          </w:p>
        </w:tc>
      </w:tr>
      <w:tr w:rsidR="0012072E" w:rsidRPr="00883526" w14:paraId="2D9D4E96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3E6DAD3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A657A89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The doctor recommended the HCV patients to look for a specialist centre and to make an appointmen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21AC837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8.5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487FB5C7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10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666D7E4A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1192C569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4.5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6AC0F88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51DCABB2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4.4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19B3BCF5" w14:textId="77777777" w:rsidR="0012072E" w:rsidRPr="00596A37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F64CF0F" w14:textId="77777777" w:rsidR="0012072E" w:rsidRPr="003C5C1B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χ2(</w:t>
            </w:r>
            <w:proofErr w:type="gramStart"/>
            <w:r w:rsidRPr="003C5C1B">
              <w:rPr>
                <w:sz w:val="18"/>
                <w:szCs w:val="18"/>
              </w:rPr>
              <w:t>2)=</w:t>
            </w:r>
            <w:proofErr w:type="gramEnd"/>
            <w:r>
              <w:rPr>
                <w:sz w:val="18"/>
                <w:szCs w:val="18"/>
              </w:rPr>
              <w:t>2.525</w:t>
            </w:r>
          </w:p>
          <w:p w14:paraId="796833E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283</w:t>
            </w:r>
          </w:p>
        </w:tc>
      </w:tr>
      <w:tr w:rsidR="0012072E" w:rsidRPr="00883526" w14:paraId="43D2E624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6DCA697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9EF9704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7815C14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8B64D20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4B980A5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0.302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B89005F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1E032D3" w14:textId="77777777" w:rsidR="0012072E" w:rsidRPr="005617C3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5617C3">
              <w:rPr>
                <w:sz w:val="18"/>
                <w:szCs w:val="18"/>
              </w:rPr>
              <w:t>0.907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10A9B4D" w14:textId="77777777" w:rsidR="0012072E" w:rsidRPr="005617C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2EF499D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555291"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8BF724C" w14:textId="77777777" w:rsidR="0012072E" w:rsidRPr="003C5C1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3C5C1B">
              <w:rPr>
                <w:b/>
                <w:bCs/>
                <w:sz w:val="18"/>
                <w:szCs w:val="18"/>
              </w:rPr>
              <w:t>2)=</w:t>
            </w:r>
            <w:proofErr w:type="gramEnd"/>
            <w:r>
              <w:rPr>
                <w:b/>
                <w:bCs/>
                <w:sz w:val="18"/>
                <w:szCs w:val="18"/>
              </w:rPr>
              <w:t>10.036</w:t>
            </w:r>
          </w:p>
          <w:p w14:paraId="6390C49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C5C1B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07</w:t>
            </w:r>
          </w:p>
        </w:tc>
      </w:tr>
      <w:tr w:rsidR="0012072E" w:rsidRPr="00883526" w14:paraId="193637DC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CD3D4A3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59137B9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F138B2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8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CD191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647CE9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CC29E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2714B1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F5B14C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438616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1FD306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123B5D" w14:paraId="1DCB6285" w14:textId="77777777" w:rsidTr="00B12CC9">
        <w:trPr>
          <w:trHeight w:val="397"/>
          <w:jc w:val="center"/>
        </w:trPr>
        <w:tc>
          <w:tcPr>
            <w:tcW w:w="14993" w:type="dxa"/>
            <w:gridSpan w:val="10"/>
            <w:vMerge w:val="restart"/>
            <w:vAlign w:val="center"/>
          </w:tcPr>
          <w:p w14:paraId="5009A9FE" w14:textId="77777777" w:rsidR="0012072E" w:rsidRPr="00123B5D" w:rsidRDefault="0012072E" w:rsidP="00B12CC9">
            <w:pPr>
              <w:rPr>
                <w:sz w:val="18"/>
                <w:szCs w:val="18"/>
              </w:rPr>
            </w:pPr>
            <w:r w:rsidRPr="00883526">
              <w:rPr>
                <w:b/>
                <w:bCs/>
                <w:i/>
                <w:iCs/>
                <w:sz w:val="18"/>
                <w:szCs w:val="18"/>
              </w:rPr>
              <w:t>Care Pathway in Specialist Medicine</w:t>
            </w:r>
          </w:p>
        </w:tc>
      </w:tr>
      <w:tr w:rsidR="0012072E" w:rsidRPr="00BA1AE3" w14:paraId="7CBE3552" w14:textId="77777777" w:rsidTr="00B12CC9">
        <w:trPr>
          <w:trHeight w:val="397"/>
          <w:jc w:val="center"/>
        </w:trPr>
        <w:tc>
          <w:tcPr>
            <w:tcW w:w="14993" w:type="dxa"/>
            <w:gridSpan w:val="10"/>
            <w:vMerge/>
          </w:tcPr>
          <w:p w14:paraId="1E8F5BB7" w14:textId="77777777" w:rsidR="0012072E" w:rsidRPr="00BA1AE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EFE7505" w14:textId="77777777" w:rsidTr="00B12CC9">
        <w:trPr>
          <w:trHeight w:val="397"/>
          <w:jc w:val="center"/>
        </w:trPr>
        <w:tc>
          <w:tcPr>
            <w:tcW w:w="14993" w:type="dxa"/>
            <w:gridSpan w:val="10"/>
            <w:vMerge/>
          </w:tcPr>
          <w:p w14:paraId="281093A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0CC16191" w14:textId="77777777" w:rsidTr="00B12CC9">
        <w:trPr>
          <w:jc w:val="center"/>
        </w:trPr>
        <w:tc>
          <w:tcPr>
            <w:tcW w:w="2552" w:type="dxa"/>
            <w:vMerge w:val="restart"/>
            <w:tcBorders>
              <w:bottom w:val="single" w:sz="4" w:space="0" w:color="auto"/>
            </w:tcBorders>
            <w:shd w:val="clear" w:color="auto" w:fill="E8E8E8" w:themeFill="background2"/>
          </w:tcPr>
          <w:p w14:paraId="22DC0F7E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  <w:r w:rsidRPr="00DC60BE">
              <w:rPr>
                <w:i/>
                <w:iCs/>
                <w:sz w:val="18"/>
                <w:szCs w:val="18"/>
              </w:rPr>
              <w:lastRenderedPageBreak/>
              <w:t>Treatment Path: Type of Specialist Doctor</w:t>
            </w:r>
          </w:p>
          <w:p w14:paraId="6F4B23F8" w14:textId="77777777" w:rsidR="0012072E" w:rsidRPr="00123B5D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0AFE113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Infectious disease specialis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65A52AB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8.9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2224FE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695F117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F2E4BA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E188FA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F4B884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0FB7F5B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F5B4DB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5B63A11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1C8A35B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92FD64A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Hepatologis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B3CB4DD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56.7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62F3764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10D3C2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63C9DDD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2505EF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059009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8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2178F4F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85AFD5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0F07D32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ADE65E3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10F7626D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Gastroenterologis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D87A278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770E29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0B24EA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380C15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D865B4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667CA6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8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26CD43B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BAC6D7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3D34E9E5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4FFB084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1023B17D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Other Specialis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45CD3B7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832DC0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22F325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37AADF8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14D8F5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0781B66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163F828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D7F719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53D0366F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1FDD9B3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29563E4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826270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AB4F5E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B4AE3D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313235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03FACF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65DAD92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17C9256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AABB1EA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χ2(</w:t>
            </w:r>
            <w:proofErr w:type="gramStart"/>
            <w:r w:rsidRPr="003C5C1B">
              <w:rPr>
                <w:sz w:val="18"/>
                <w:szCs w:val="18"/>
              </w:rPr>
              <w:t>2)=</w:t>
            </w:r>
            <w:proofErr w:type="gramEnd"/>
            <w:r w:rsidRPr="009A629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916</w:t>
            </w:r>
          </w:p>
          <w:p w14:paraId="47D50FE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233</w:t>
            </w:r>
          </w:p>
        </w:tc>
      </w:tr>
      <w:tr w:rsidR="0012072E" w:rsidRPr="00883526" w14:paraId="563DD4BD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5C52387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6F0DEC4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9ECE43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1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5B97A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19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D5240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3D30CD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2A12D3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C51446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6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4BA8CB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B65DE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2F420027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1744BB" w14:textId="77777777" w:rsidR="0012072E" w:rsidRPr="00BA1AE3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First Specialist Doctor Visit: Time Elapsed from the Call</w:t>
            </w:r>
          </w:p>
        </w:tc>
        <w:tc>
          <w:tcPr>
            <w:tcW w:w="1701" w:type="dxa"/>
            <w:shd w:val="clear" w:color="auto" w:fill="auto"/>
          </w:tcPr>
          <w:p w14:paraId="20B48D42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&gt; 1 months (%)</w:t>
            </w:r>
          </w:p>
        </w:tc>
        <w:tc>
          <w:tcPr>
            <w:tcW w:w="1559" w:type="dxa"/>
            <w:vAlign w:val="center"/>
          </w:tcPr>
          <w:p w14:paraId="499BCFDA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2.3</w:t>
            </w:r>
          </w:p>
        </w:tc>
        <w:tc>
          <w:tcPr>
            <w:tcW w:w="1085" w:type="dxa"/>
            <w:vAlign w:val="center"/>
          </w:tcPr>
          <w:p w14:paraId="7981C4D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vAlign w:val="center"/>
          </w:tcPr>
          <w:p w14:paraId="02698CD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64C6C5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CE44E5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3D9D8A0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vAlign w:val="center"/>
          </w:tcPr>
          <w:p w14:paraId="5FC56AD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3A07F5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76EFD310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20C9FF4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9610792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1 months (%)</w:t>
            </w:r>
          </w:p>
        </w:tc>
        <w:tc>
          <w:tcPr>
            <w:tcW w:w="1559" w:type="dxa"/>
            <w:vAlign w:val="center"/>
          </w:tcPr>
          <w:p w14:paraId="6A6C1ACB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1.2</w:t>
            </w:r>
          </w:p>
        </w:tc>
        <w:tc>
          <w:tcPr>
            <w:tcW w:w="1085" w:type="dxa"/>
            <w:vAlign w:val="center"/>
          </w:tcPr>
          <w:p w14:paraId="504CC4C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  <w:vAlign w:val="center"/>
          </w:tcPr>
          <w:p w14:paraId="2C25B06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3CED3C6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7433253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69279B1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vAlign w:val="center"/>
          </w:tcPr>
          <w:p w14:paraId="2F76127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FAFD0F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62FFBA9D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9811661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84473F6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2 weeks (%)</w:t>
            </w:r>
          </w:p>
        </w:tc>
        <w:tc>
          <w:tcPr>
            <w:tcW w:w="1559" w:type="dxa"/>
            <w:vAlign w:val="center"/>
          </w:tcPr>
          <w:p w14:paraId="15216D5A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8.2</w:t>
            </w:r>
          </w:p>
        </w:tc>
        <w:tc>
          <w:tcPr>
            <w:tcW w:w="1085" w:type="dxa"/>
            <w:vAlign w:val="center"/>
          </w:tcPr>
          <w:p w14:paraId="3E6CC60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vAlign w:val="center"/>
          </w:tcPr>
          <w:p w14:paraId="6DF5B41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060A9D0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6036610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2134C9F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vAlign w:val="center"/>
          </w:tcPr>
          <w:p w14:paraId="0135F29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DA7374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4D7EB903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7A70400" w14:textId="77777777" w:rsidR="0012072E" w:rsidRPr="00DC60BE" w:rsidRDefault="0012072E" w:rsidP="00B12CC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D511F89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1 week (%)</w:t>
            </w:r>
          </w:p>
        </w:tc>
        <w:tc>
          <w:tcPr>
            <w:tcW w:w="1559" w:type="dxa"/>
            <w:vAlign w:val="center"/>
          </w:tcPr>
          <w:p w14:paraId="1C3392B4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8.3</w:t>
            </w:r>
          </w:p>
        </w:tc>
        <w:tc>
          <w:tcPr>
            <w:tcW w:w="1085" w:type="dxa"/>
            <w:vAlign w:val="center"/>
          </w:tcPr>
          <w:p w14:paraId="018FC54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  <w:vAlign w:val="center"/>
          </w:tcPr>
          <w:p w14:paraId="038F1B7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41E723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3F0F705E" w14:textId="77777777" w:rsidR="0012072E" w:rsidRPr="009A629D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4E56AEE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7</w:t>
            </w:r>
          </w:p>
        </w:tc>
        <w:tc>
          <w:tcPr>
            <w:tcW w:w="1100" w:type="dxa"/>
            <w:vAlign w:val="center"/>
          </w:tcPr>
          <w:p w14:paraId="6E81F4D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A99E8A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3F19C316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18C9557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49D7A3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vAlign w:val="center"/>
          </w:tcPr>
          <w:p w14:paraId="00E2686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8CCD9C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5CB089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914C29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7ABCA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4BA5292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1A2914D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5104043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3C5C1B">
              <w:rPr>
                <w:sz w:val="18"/>
                <w:szCs w:val="18"/>
              </w:rPr>
              <w:t>χ2(</w:t>
            </w:r>
            <w:proofErr w:type="gramStart"/>
            <w:r w:rsidRPr="003C5C1B">
              <w:rPr>
                <w:sz w:val="18"/>
                <w:szCs w:val="18"/>
              </w:rPr>
              <w:t>2)=</w:t>
            </w:r>
            <w:proofErr w:type="gramEnd"/>
            <w:r w:rsidRPr="009A629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199</w:t>
            </w:r>
          </w:p>
          <w:p w14:paraId="4B7E15D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9A629D">
              <w:rPr>
                <w:sz w:val="18"/>
                <w:szCs w:val="18"/>
              </w:rPr>
              <w:t>074</w:t>
            </w:r>
          </w:p>
        </w:tc>
      </w:tr>
      <w:tr w:rsidR="0012072E" w:rsidRPr="00883526" w14:paraId="46484701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A5DE9E0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209C5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9DAAC5" w14:textId="77777777" w:rsidR="0012072E" w:rsidRPr="009A629D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2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4AD507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20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7F4935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6CC432B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DB4BD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20FA109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A629D">
              <w:rPr>
                <w:sz w:val="18"/>
                <w:szCs w:val="18"/>
              </w:rPr>
              <w:t>6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345C1AC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C7BD93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02FE720C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DD8C428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Appointment in the Most Convenient Specialist Location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FEA27B8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Yes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5029AFB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94.9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4000608E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7</w:t>
            </w:r>
          </w:p>
        </w:tc>
        <w:tc>
          <w:tcPr>
            <w:tcW w:w="1085" w:type="dxa"/>
            <w:vMerge w:val="restart"/>
            <w:shd w:val="clear" w:color="auto" w:fill="E8E8E8" w:themeFill="background2"/>
            <w:vAlign w:val="center"/>
          </w:tcPr>
          <w:p w14:paraId="69850B7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106</w:t>
            </w: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3015B2F1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4B7E91CE" w14:textId="77777777" w:rsidR="0012072E" w:rsidRPr="0060508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60508E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60508E">
              <w:rPr>
                <w:b/>
                <w:bCs/>
                <w:sz w:val="18"/>
                <w:szCs w:val="18"/>
              </w:rPr>
              <w:t>048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51AC65E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4</w:t>
            </w:r>
          </w:p>
        </w:tc>
        <w:tc>
          <w:tcPr>
            <w:tcW w:w="1100" w:type="dxa"/>
            <w:vMerge w:val="restart"/>
            <w:shd w:val="clear" w:color="auto" w:fill="E8E8E8" w:themeFill="background2"/>
            <w:vAlign w:val="center"/>
          </w:tcPr>
          <w:p w14:paraId="5DCE0F2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000</w:t>
            </w:r>
          </w:p>
        </w:tc>
        <w:tc>
          <w:tcPr>
            <w:tcW w:w="1985" w:type="dxa"/>
            <w:vMerge w:val="restart"/>
            <w:shd w:val="clear" w:color="auto" w:fill="E8E8E8" w:themeFill="background2"/>
            <w:vAlign w:val="center"/>
          </w:tcPr>
          <w:p w14:paraId="45275861" w14:textId="77777777" w:rsidR="0012072E" w:rsidRPr="0060508E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60508E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60508E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60508E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60508E">
              <w:rPr>
                <w:b/>
                <w:bCs/>
                <w:sz w:val="18"/>
                <w:szCs w:val="18"/>
              </w:rPr>
              <w:t>283</w:t>
            </w:r>
          </w:p>
          <w:p w14:paraId="1176509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60508E">
              <w:rPr>
                <w:b/>
                <w:bCs/>
                <w:sz w:val="18"/>
                <w:szCs w:val="18"/>
              </w:rPr>
              <w:t>043</w:t>
            </w:r>
          </w:p>
        </w:tc>
      </w:tr>
      <w:tr w:rsidR="0012072E" w:rsidRPr="00883526" w14:paraId="7D869BEC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669EAE2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5864C69B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o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D24054C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5.1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9EBF80B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  <w:vMerge/>
            <w:shd w:val="clear" w:color="auto" w:fill="E8E8E8" w:themeFill="background2"/>
            <w:vAlign w:val="center"/>
          </w:tcPr>
          <w:p w14:paraId="4C97AA1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1661EDB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75BAAF3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5E0D45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BF5090">
              <w:rPr>
                <w:sz w:val="18"/>
                <w:szCs w:val="18"/>
              </w:rPr>
              <w:t>6</w:t>
            </w:r>
          </w:p>
        </w:tc>
        <w:tc>
          <w:tcPr>
            <w:tcW w:w="1100" w:type="dxa"/>
            <w:vMerge/>
            <w:shd w:val="clear" w:color="auto" w:fill="E8E8E8" w:themeFill="background2"/>
            <w:vAlign w:val="center"/>
          </w:tcPr>
          <w:p w14:paraId="6D3E846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E8E8E8" w:themeFill="background2"/>
            <w:vAlign w:val="center"/>
          </w:tcPr>
          <w:p w14:paraId="1269BD0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08D239C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018A4C5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C75F2F5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F66F3B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3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15F62F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209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5925B6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C9D264" w14:textId="77777777" w:rsidR="0012072E" w:rsidRPr="00BF5090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991AD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A7CC7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BF5090">
              <w:rPr>
                <w:sz w:val="18"/>
                <w:szCs w:val="18"/>
              </w:rPr>
              <w:t>6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5C2F6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93360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7FF6AAE9" w14:textId="77777777" w:rsidTr="00B12CC9">
        <w:trPr>
          <w:trHeight w:val="88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9BC276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Easy access to specialist ca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7FD17B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1_Strongly Disagree (%)</w:t>
            </w:r>
          </w:p>
        </w:tc>
        <w:tc>
          <w:tcPr>
            <w:tcW w:w="1559" w:type="dxa"/>
            <w:vAlign w:val="center"/>
          </w:tcPr>
          <w:p w14:paraId="05942066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.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EAB8BD3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  <w:vAlign w:val="center"/>
          </w:tcPr>
          <w:p w14:paraId="361FDBE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14:paraId="7F449E09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066FAD0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054E368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vAlign w:val="center"/>
          </w:tcPr>
          <w:p w14:paraId="248E56A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39ED8F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6DAA17ED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507A069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A1A80D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2_Disagree (%)</w:t>
            </w:r>
          </w:p>
        </w:tc>
        <w:tc>
          <w:tcPr>
            <w:tcW w:w="1559" w:type="dxa"/>
            <w:vAlign w:val="center"/>
          </w:tcPr>
          <w:p w14:paraId="54B8AE46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.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C028C12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  <w:vAlign w:val="center"/>
          </w:tcPr>
          <w:p w14:paraId="18C46F4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14:paraId="42ED9703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2FC72BF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06EEE02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vAlign w:val="center"/>
          </w:tcPr>
          <w:p w14:paraId="1519F2D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F85DE3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63CFCBA3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164D14A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BDD6D5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3_Undecided (%)</w:t>
            </w:r>
          </w:p>
        </w:tc>
        <w:tc>
          <w:tcPr>
            <w:tcW w:w="1559" w:type="dxa"/>
            <w:vAlign w:val="center"/>
          </w:tcPr>
          <w:p w14:paraId="24E75FC7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6.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B522A2F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8</w:t>
            </w:r>
          </w:p>
        </w:tc>
        <w:tc>
          <w:tcPr>
            <w:tcW w:w="1085" w:type="dxa"/>
            <w:vAlign w:val="center"/>
          </w:tcPr>
          <w:p w14:paraId="7A29458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14:paraId="1C5E5BCA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AF409F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2F2ED0F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5</w:t>
            </w:r>
          </w:p>
        </w:tc>
        <w:tc>
          <w:tcPr>
            <w:tcW w:w="1100" w:type="dxa"/>
            <w:vAlign w:val="center"/>
          </w:tcPr>
          <w:p w14:paraId="3213B98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9C2089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F4DA4D6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5C41D0F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9B910E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4_Agree (%)</w:t>
            </w:r>
          </w:p>
        </w:tc>
        <w:tc>
          <w:tcPr>
            <w:tcW w:w="1559" w:type="dxa"/>
            <w:vAlign w:val="center"/>
          </w:tcPr>
          <w:p w14:paraId="4E18A04D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3.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1CA7820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  <w:vAlign w:val="center"/>
          </w:tcPr>
          <w:p w14:paraId="6F6F286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14:paraId="166E143F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180B6F1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09B23DD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5</w:t>
            </w:r>
          </w:p>
        </w:tc>
        <w:tc>
          <w:tcPr>
            <w:tcW w:w="1100" w:type="dxa"/>
            <w:vAlign w:val="center"/>
          </w:tcPr>
          <w:p w14:paraId="15FA610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16A1FA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1E2232" w14:paraId="63A7ACFB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0B964B0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358573A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5_Strongly Agree (%)</w:t>
            </w:r>
          </w:p>
        </w:tc>
        <w:tc>
          <w:tcPr>
            <w:tcW w:w="1559" w:type="dxa"/>
            <w:vAlign w:val="center"/>
          </w:tcPr>
          <w:p w14:paraId="4F173B1D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74.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943B42E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6</w:t>
            </w:r>
          </w:p>
        </w:tc>
        <w:tc>
          <w:tcPr>
            <w:tcW w:w="1085" w:type="dxa"/>
            <w:vAlign w:val="center"/>
          </w:tcPr>
          <w:p w14:paraId="4564311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14:paraId="2FBBF3CE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885055E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022BD7B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9</w:t>
            </w:r>
          </w:p>
        </w:tc>
        <w:tc>
          <w:tcPr>
            <w:tcW w:w="1100" w:type="dxa"/>
            <w:vAlign w:val="center"/>
          </w:tcPr>
          <w:p w14:paraId="66FE746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AC43164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1E2232" w14:paraId="236397A8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2A4095A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A079850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Mean Ranks</w:t>
            </w:r>
          </w:p>
        </w:tc>
        <w:tc>
          <w:tcPr>
            <w:tcW w:w="1559" w:type="dxa"/>
            <w:vAlign w:val="center"/>
          </w:tcPr>
          <w:p w14:paraId="706B0E00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6050724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95</w:t>
            </w:r>
          </w:p>
        </w:tc>
        <w:tc>
          <w:tcPr>
            <w:tcW w:w="1085" w:type="dxa"/>
            <w:vAlign w:val="center"/>
          </w:tcPr>
          <w:p w14:paraId="19EFD48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299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0BA3BAE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68</w:t>
            </w:r>
          </w:p>
        </w:tc>
        <w:tc>
          <w:tcPr>
            <w:tcW w:w="1134" w:type="dxa"/>
            <w:vAlign w:val="center"/>
          </w:tcPr>
          <w:p w14:paraId="239051DD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32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E2232">
              <w:rPr>
                <w:b/>
                <w:bCs/>
                <w:sz w:val="18"/>
                <w:szCs w:val="18"/>
              </w:rPr>
              <w:t>034</w:t>
            </w:r>
          </w:p>
        </w:tc>
        <w:tc>
          <w:tcPr>
            <w:tcW w:w="1451" w:type="dxa"/>
            <w:vAlign w:val="center"/>
          </w:tcPr>
          <w:p w14:paraId="72A141F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84</w:t>
            </w:r>
          </w:p>
        </w:tc>
        <w:tc>
          <w:tcPr>
            <w:tcW w:w="1100" w:type="dxa"/>
            <w:vAlign w:val="center"/>
          </w:tcPr>
          <w:p w14:paraId="2F6D2AF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E2232">
              <w:rPr>
                <w:sz w:val="18"/>
                <w:szCs w:val="18"/>
              </w:rPr>
              <w:t>384</w:t>
            </w:r>
          </w:p>
        </w:tc>
        <w:tc>
          <w:tcPr>
            <w:tcW w:w="1985" w:type="dxa"/>
            <w:vAlign w:val="center"/>
          </w:tcPr>
          <w:p w14:paraId="0A15945B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3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1E223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1E2232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E2232">
              <w:rPr>
                <w:b/>
                <w:bCs/>
                <w:sz w:val="18"/>
                <w:szCs w:val="18"/>
              </w:rPr>
              <w:t>407</w:t>
            </w:r>
          </w:p>
          <w:p w14:paraId="78E925FF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32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1E2232">
              <w:rPr>
                <w:b/>
                <w:bCs/>
                <w:sz w:val="18"/>
                <w:szCs w:val="18"/>
              </w:rPr>
              <w:t>041</w:t>
            </w:r>
          </w:p>
        </w:tc>
      </w:tr>
      <w:tr w:rsidR="0012072E" w:rsidRPr="001E2232" w14:paraId="750ACF45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EBDD0C9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2FF972C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proofErr w:type="spellStart"/>
            <w:r w:rsidRPr="001B46D2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559" w:type="dxa"/>
            <w:vAlign w:val="center"/>
          </w:tcPr>
          <w:p w14:paraId="725738E4" w14:textId="77777777" w:rsidR="0012072E" w:rsidRPr="002172E1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4.55±0.9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72E6EBA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913B80">
              <w:rPr>
                <w:sz w:val="18"/>
                <w:szCs w:val="18"/>
              </w:rPr>
              <w:t>4.54±0.92</w:t>
            </w:r>
          </w:p>
        </w:tc>
        <w:tc>
          <w:tcPr>
            <w:tcW w:w="1085" w:type="dxa"/>
            <w:vAlign w:val="center"/>
          </w:tcPr>
          <w:p w14:paraId="6B5A9EA0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14:paraId="0E843DCA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913B80">
              <w:rPr>
                <w:sz w:val="18"/>
                <w:szCs w:val="18"/>
              </w:rPr>
              <w:t>4.34±1.06</w:t>
            </w:r>
          </w:p>
        </w:tc>
        <w:tc>
          <w:tcPr>
            <w:tcW w:w="1134" w:type="dxa"/>
            <w:vAlign w:val="center"/>
          </w:tcPr>
          <w:p w14:paraId="024323D0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64C1833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913B80">
              <w:rPr>
                <w:sz w:val="18"/>
                <w:szCs w:val="18"/>
              </w:rPr>
              <w:t>4.71±0.73</w:t>
            </w:r>
          </w:p>
        </w:tc>
        <w:tc>
          <w:tcPr>
            <w:tcW w:w="1100" w:type="dxa"/>
            <w:vAlign w:val="center"/>
          </w:tcPr>
          <w:p w14:paraId="6ED44FC4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205012C" w14:textId="77777777" w:rsidR="0012072E" w:rsidRPr="001E223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883526" w14:paraId="56188475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ABE858D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1632E3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AAFEF1" w14:textId="77777777" w:rsidR="0012072E" w:rsidRPr="001E2232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3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31A2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20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10FF3C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8373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3C1B7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16F696A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1E2232">
              <w:rPr>
                <w:sz w:val="18"/>
                <w:szCs w:val="18"/>
              </w:rPr>
              <w:t>6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CFE1FC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167F2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7B847718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59E6A6D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Specialist Doctor during the First Visit:</w:t>
            </w:r>
            <w:r w:rsidRPr="00DC60BE">
              <w:rPr>
                <w:sz w:val="18"/>
                <w:szCs w:val="18"/>
              </w:rPr>
              <w:br/>
              <w:t xml:space="preserve"> Vision of the Medical Exams Brought by the Patients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9659CFC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Yes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A442AAA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6425A1A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vMerge w:val="restart"/>
            <w:shd w:val="clear" w:color="auto" w:fill="E8E8E8" w:themeFill="background2"/>
            <w:vAlign w:val="center"/>
          </w:tcPr>
          <w:p w14:paraId="12B7AB6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2B388F6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33E2203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04FB720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vMerge w:val="restart"/>
            <w:shd w:val="clear" w:color="auto" w:fill="E8E8E8" w:themeFill="background2"/>
            <w:vAlign w:val="center"/>
          </w:tcPr>
          <w:p w14:paraId="3D51E39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shd w:val="clear" w:color="auto" w:fill="E8E8E8" w:themeFill="background2"/>
            <w:vAlign w:val="center"/>
          </w:tcPr>
          <w:p w14:paraId="0994CD0F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χ2(</w:t>
            </w:r>
            <w:proofErr w:type="gramStart"/>
            <w:r w:rsidRPr="00E019C5">
              <w:rPr>
                <w:sz w:val="18"/>
                <w:szCs w:val="18"/>
              </w:rPr>
              <w:t>2)=</w:t>
            </w:r>
            <w:proofErr w:type="gramEnd"/>
            <w:r w:rsidRPr="00E019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394</w:t>
            </w:r>
          </w:p>
          <w:p w14:paraId="2C8B6A9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183</w:t>
            </w:r>
          </w:p>
        </w:tc>
      </w:tr>
      <w:tr w:rsidR="0012072E" w:rsidRPr="00883526" w14:paraId="611A1EDD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3D9D0ED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630DBA7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o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B67816A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CDCA0F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  <w:vMerge/>
            <w:shd w:val="clear" w:color="auto" w:fill="E8E8E8" w:themeFill="background2"/>
            <w:vAlign w:val="center"/>
          </w:tcPr>
          <w:p w14:paraId="1718EFD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32B4D99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5F0CB70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05D61F0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8</w:t>
            </w:r>
          </w:p>
        </w:tc>
        <w:tc>
          <w:tcPr>
            <w:tcW w:w="1100" w:type="dxa"/>
            <w:vMerge/>
            <w:shd w:val="clear" w:color="auto" w:fill="E8E8E8" w:themeFill="background2"/>
            <w:vAlign w:val="center"/>
          </w:tcPr>
          <w:p w14:paraId="026FF0D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E8E8E8" w:themeFill="background2"/>
            <w:vAlign w:val="center"/>
          </w:tcPr>
          <w:p w14:paraId="1B77E1B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4C1C40BC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21EF3C7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7AFDEC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6C1E66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D71CD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21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679A87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440A09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5DA60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B67CC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DEE22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9959FB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7981E58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EC5AAA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Specialist Doctor during the First Visit:</w:t>
            </w:r>
            <w:r w:rsidRPr="00DC60BE">
              <w:rPr>
                <w:sz w:val="18"/>
                <w:szCs w:val="18"/>
              </w:rPr>
              <w:br/>
              <w:t xml:space="preserve"> Visit of the Pati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5F1AF3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Yes (%)</w:t>
            </w:r>
          </w:p>
        </w:tc>
        <w:tc>
          <w:tcPr>
            <w:tcW w:w="1559" w:type="dxa"/>
            <w:vAlign w:val="center"/>
          </w:tcPr>
          <w:p w14:paraId="0B99CB66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51.9</w:t>
            </w:r>
          </w:p>
        </w:tc>
        <w:tc>
          <w:tcPr>
            <w:tcW w:w="1085" w:type="dxa"/>
            <w:vAlign w:val="center"/>
          </w:tcPr>
          <w:p w14:paraId="261CC9E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vMerge w:val="restart"/>
            <w:vAlign w:val="center"/>
          </w:tcPr>
          <w:p w14:paraId="397B094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401E9DA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71934C2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3ADEA79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4</w:t>
            </w:r>
          </w:p>
        </w:tc>
        <w:tc>
          <w:tcPr>
            <w:tcW w:w="1100" w:type="dxa"/>
            <w:vMerge w:val="restart"/>
            <w:vAlign w:val="center"/>
          </w:tcPr>
          <w:p w14:paraId="0ACFA00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5A3AD60D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χ2(</w:t>
            </w:r>
            <w:proofErr w:type="gramStart"/>
            <w:r w:rsidRPr="00E019C5">
              <w:rPr>
                <w:sz w:val="18"/>
                <w:szCs w:val="18"/>
              </w:rPr>
              <w:t>2)=</w:t>
            </w:r>
            <w:proofErr w:type="gramEnd"/>
            <w:r w:rsidRPr="00E019C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090</w:t>
            </w:r>
          </w:p>
          <w:p w14:paraId="1E32A2B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p=0.078</w:t>
            </w:r>
          </w:p>
        </w:tc>
      </w:tr>
      <w:tr w:rsidR="0012072E" w:rsidRPr="00883526" w14:paraId="611AEDB7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1D0D8BB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1751B5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o (%)</w:t>
            </w:r>
          </w:p>
        </w:tc>
        <w:tc>
          <w:tcPr>
            <w:tcW w:w="1559" w:type="dxa"/>
            <w:vAlign w:val="center"/>
          </w:tcPr>
          <w:p w14:paraId="0DA64315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48.1</w:t>
            </w:r>
          </w:p>
        </w:tc>
        <w:tc>
          <w:tcPr>
            <w:tcW w:w="1085" w:type="dxa"/>
            <w:vAlign w:val="center"/>
          </w:tcPr>
          <w:p w14:paraId="3E68243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vMerge/>
            <w:vAlign w:val="center"/>
          </w:tcPr>
          <w:p w14:paraId="3C41420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2E8F7C7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14:paraId="51A673E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79B8AE1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6</w:t>
            </w:r>
          </w:p>
        </w:tc>
        <w:tc>
          <w:tcPr>
            <w:tcW w:w="1100" w:type="dxa"/>
            <w:vMerge/>
            <w:vAlign w:val="center"/>
          </w:tcPr>
          <w:p w14:paraId="3CFAC3E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14:paraId="7B39526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4BE4FDF0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11E7D70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F2A78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5CD364D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4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CA919B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21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E4C50F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60CB7C4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6CB55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5A75D83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5F4C1B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9B8A6D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002D430C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AEEC1BF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Specialist Doctor during the First Visit:</w:t>
            </w:r>
            <w:r w:rsidRPr="00DC60BE">
              <w:rPr>
                <w:sz w:val="18"/>
                <w:szCs w:val="18"/>
              </w:rPr>
              <w:br/>
              <w:t xml:space="preserve"> Echography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48B82E5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Yes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729621C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7.2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9A59AA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7</w:t>
            </w:r>
          </w:p>
        </w:tc>
        <w:tc>
          <w:tcPr>
            <w:tcW w:w="1085" w:type="dxa"/>
            <w:vMerge w:val="restart"/>
            <w:shd w:val="clear" w:color="auto" w:fill="E8E8E8" w:themeFill="background2"/>
            <w:vAlign w:val="center"/>
          </w:tcPr>
          <w:p w14:paraId="5129A66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45E23CD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134532D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60BC2C0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4</w:t>
            </w:r>
          </w:p>
        </w:tc>
        <w:tc>
          <w:tcPr>
            <w:tcW w:w="1100" w:type="dxa"/>
            <w:vMerge w:val="restart"/>
            <w:shd w:val="clear" w:color="auto" w:fill="E8E8E8" w:themeFill="background2"/>
            <w:vAlign w:val="center"/>
          </w:tcPr>
          <w:p w14:paraId="2DF3200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shd w:val="clear" w:color="auto" w:fill="E8E8E8" w:themeFill="background2"/>
            <w:vAlign w:val="center"/>
          </w:tcPr>
          <w:p w14:paraId="631F970F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χ2(</w:t>
            </w:r>
            <w:proofErr w:type="gramStart"/>
            <w:r w:rsidRPr="00E019C5">
              <w:rPr>
                <w:sz w:val="18"/>
                <w:szCs w:val="18"/>
              </w:rPr>
              <w:t>2)=</w:t>
            </w:r>
            <w:proofErr w:type="gramEnd"/>
            <w:r w:rsidRPr="00E019C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954</w:t>
            </w:r>
          </w:p>
          <w:p w14:paraId="4DF30C5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621</w:t>
            </w:r>
          </w:p>
        </w:tc>
      </w:tr>
      <w:tr w:rsidR="0012072E" w:rsidRPr="00883526" w14:paraId="41568D44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371C3E0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E746223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o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1E5A0F1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62.8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15C41A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  <w:vMerge/>
            <w:shd w:val="clear" w:color="auto" w:fill="E8E8E8" w:themeFill="background2"/>
            <w:vAlign w:val="center"/>
          </w:tcPr>
          <w:p w14:paraId="1B4F602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4F27E89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4912ECC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6136FA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.</w:t>
            </w:r>
            <w:r w:rsidRPr="00E019C5">
              <w:rPr>
                <w:sz w:val="18"/>
                <w:szCs w:val="18"/>
              </w:rPr>
              <w:t>6</w:t>
            </w:r>
          </w:p>
        </w:tc>
        <w:tc>
          <w:tcPr>
            <w:tcW w:w="1100" w:type="dxa"/>
            <w:vMerge/>
            <w:shd w:val="clear" w:color="auto" w:fill="E8E8E8" w:themeFill="background2"/>
            <w:vAlign w:val="center"/>
          </w:tcPr>
          <w:p w14:paraId="62AF4B2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E8E8E8" w:themeFill="background2"/>
            <w:vAlign w:val="center"/>
          </w:tcPr>
          <w:p w14:paraId="79E42B1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0B7E38D5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076371B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22CD2A3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998A29" w14:textId="77777777" w:rsidR="0012072E" w:rsidRPr="00E019C5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4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5623A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21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A2B8E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59D2E3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02F72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D17B9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7E846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AA40A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0893BE91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56FCC7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Specialist Doctor during the First Visit:</w:t>
            </w:r>
            <w:r w:rsidRPr="00DC60BE">
              <w:rPr>
                <w:sz w:val="18"/>
                <w:szCs w:val="18"/>
              </w:rPr>
              <w:br/>
              <w:t xml:space="preserve"> Elastograph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2C1704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Yes (%)</w:t>
            </w:r>
          </w:p>
        </w:tc>
        <w:tc>
          <w:tcPr>
            <w:tcW w:w="1559" w:type="dxa"/>
            <w:vAlign w:val="center"/>
          </w:tcPr>
          <w:p w14:paraId="6E7BBB2F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1085" w:type="dxa"/>
            <w:vAlign w:val="center"/>
          </w:tcPr>
          <w:p w14:paraId="1BC8E5E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vMerge w:val="restart"/>
            <w:vAlign w:val="center"/>
          </w:tcPr>
          <w:p w14:paraId="05286AB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7A92D73A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vMerge w:val="restart"/>
            <w:vAlign w:val="center"/>
          </w:tcPr>
          <w:p w14:paraId="6E57C9B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38E2AF93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7</w:t>
            </w:r>
          </w:p>
        </w:tc>
        <w:tc>
          <w:tcPr>
            <w:tcW w:w="1100" w:type="dxa"/>
            <w:vMerge w:val="restart"/>
            <w:vAlign w:val="center"/>
          </w:tcPr>
          <w:p w14:paraId="6B766D7F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39538BD6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χ2(</w:t>
            </w:r>
            <w:proofErr w:type="gramStart"/>
            <w:r w:rsidRPr="00E019C5">
              <w:rPr>
                <w:sz w:val="18"/>
                <w:szCs w:val="18"/>
              </w:rPr>
              <w:t>2)=</w:t>
            </w:r>
            <w:proofErr w:type="gramEnd"/>
            <w:r w:rsidRPr="0060508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131</w:t>
            </w:r>
          </w:p>
          <w:p w14:paraId="55285D6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p=0.</w:t>
            </w:r>
            <w:r>
              <w:rPr>
                <w:sz w:val="18"/>
                <w:szCs w:val="18"/>
              </w:rPr>
              <w:t>5</w:t>
            </w:r>
            <w:r w:rsidRPr="0060508E">
              <w:rPr>
                <w:sz w:val="18"/>
                <w:szCs w:val="18"/>
              </w:rPr>
              <w:t>68</w:t>
            </w:r>
          </w:p>
        </w:tc>
      </w:tr>
      <w:tr w:rsidR="0012072E" w:rsidRPr="00883526" w14:paraId="44392D80" w14:textId="77777777" w:rsidTr="00B12CC9">
        <w:trPr>
          <w:trHeight w:val="59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702701B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9394D3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o (%)</w:t>
            </w:r>
          </w:p>
        </w:tc>
        <w:tc>
          <w:tcPr>
            <w:tcW w:w="1559" w:type="dxa"/>
            <w:vAlign w:val="center"/>
          </w:tcPr>
          <w:p w14:paraId="6FC13466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</w:t>
            </w:r>
          </w:p>
        </w:tc>
        <w:tc>
          <w:tcPr>
            <w:tcW w:w="1085" w:type="dxa"/>
            <w:vAlign w:val="center"/>
          </w:tcPr>
          <w:p w14:paraId="62040D6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  <w:vMerge/>
            <w:vAlign w:val="center"/>
          </w:tcPr>
          <w:p w14:paraId="5083659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vAlign w:val="center"/>
          </w:tcPr>
          <w:p w14:paraId="5BDE042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vAlign w:val="center"/>
          </w:tcPr>
          <w:p w14:paraId="6F5287B6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center"/>
          </w:tcPr>
          <w:p w14:paraId="4C2D43C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vMerge/>
            <w:vAlign w:val="center"/>
          </w:tcPr>
          <w:p w14:paraId="7F8D3FD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14:paraId="68D8120B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883526" w14:paraId="1A4F226A" w14:textId="77777777" w:rsidTr="00B12CC9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0936ADA" w14:textId="77777777" w:rsidR="0012072E" w:rsidRPr="00DC60BE" w:rsidRDefault="0012072E" w:rsidP="00B12C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727DB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40BD4D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EAAE40D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21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CFB9F9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2C26360E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F47487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D2736C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46D8B6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9897B62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60508E" w14:paraId="58B46B68" w14:textId="77777777" w:rsidTr="00B12CC9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</w:tcPr>
          <w:p w14:paraId="68E7FEBE" w14:textId="77777777" w:rsidR="0012072E" w:rsidRPr="00BA1AE3" w:rsidRDefault="0012072E" w:rsidP="00B12CC9">
            <w:pPr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What Happened After the First Visit</w:t>
            </w:r>
          </w:p>
        </w:tc>
        <w:tc>
          <w:tcPr>
            <w:tcW w:w="1701" w:type="dxa"/>
            <w:shd w:val="clear" w:color="auto" w:fill="E8E8E8" w:themeFill="background2"/>
          </w:tcPr>
          <w:p w14:paraId="2724AEBE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The specialist doctor fixed the II appointment, giving the medical prescription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5508232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91.8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C9F8378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7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4E835B20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204BADDF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25A1649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515B2EE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4C7E2815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ED47C62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60508E" w14:paraId="5C5B4CB2" w14:textId="77777777" w:rsidTr="00B12CC9">
        <w:trPr>
          <w:jc w:val="center"/>
        </w:trPr>
        <w:tc>
          <w:tcPr>
            <w:tcW w:w="2552" w:type="dxa"/>
            <w:vMerge/>
            <w:shd w:val="clear" w:color="auto" w:fill="E8E8E8" w:themeFill="background2"/>
          </w:tcPr>
          <w:p w14:paraId="1C894A47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59F342EF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 xml:space="preserve">The specialist doctor fixed the II appointment, suggesting that the </w:t>
            </w:r>
            <w:r w:rsidRPr="001B46D2">
              <w:rPr>
                <w:sz w:val="18"/>
                <w:szCs w:val="18"/>
              </w:rPr>
              <w:lastRenderedPageBreak/>
              <w:t xml:space="preserve">referring doctor </w:t>
            </w:r>
            <w:proofErr w:type="gramStart"/>
            <w:r w:rsidRPr="001B46D2">
              <w:rPr>
                <w:sz w:val="18"/>
                <w:szCs w:val="18"/>
              </w:rPr>
              <w:t>has to</w:t>
            </w:r>
            <w:proofErr w:type="gramEnd"/>
            <w:r w:rsidRPr="001B46D2">
              <w:rPr>
                <w:sz w:val="18"/>
                <w:szCs w:val="18"/>
              </w:rPr>
              <w:t xml:space="preserve"> prepare the medical prescription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45BAD0E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lastRenderedPageBreak/>
              <w:t>3.4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C0AD0F2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7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5FEAC1B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061D59A2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F045CD1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556983E8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0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4BF64E25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320CCBD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60508E" w14:paraId="225EA7FA" w14:textId="77777777" w:rsidTr="00B12CC9">
        <w:trPr>
          <w:jc w:val="center"/>
        </w:trPr>
        <w:tc>
          <w:tcPr>
            <w:tcW w:w="2552" w:type="dxa"/>
            <w:vMerge/>
            <w:shd w:val="clear" w:color="auto" w:fill="E8E8E8" w:themeFill="background2"/>
          </w:tcPr>
          <w:p w14:paraId="359A20EE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74EE2340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The specialist doctor suggested the II appointment. HCV patient had to book i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ECB3174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3.1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04351BDE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1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047AB658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72B20543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280DD7E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4BDF1E2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9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55F52D0A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9CDAC7A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60508E" w14:paraId="66E586D6" w14:textId="77777777" w:rsidTr="00B12CC9">
        <w:trPr>
          <w:jc w:val="center"/>
        </w:trPr>
        <w:tc>
          <w:tcPr>
            <w:tcW w:w="2552" w:type="dxa"/>
            <w:vMerge/>
            <w:shd w:val="clear" w:color="auto" w:fill="E8E8E8" w:themeFill="background2"/>
          </w:tcPr>
          <w:p w14:paraId="245EEBA0" w14:textId="77777777" w:rsidR="0012072E" w:rsidRPr="00DC60BE" w:rsidRDefault="0012072E" w:rsidP="00B12CC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68822FBD" w14:textId="77777777" w:rsidR="0012072E" w:rsidRPr="001B46D2" w:rsidRDefault="0012072E" w:rsidP="00B12CC9">
            <w:pPr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The specialist doctor did not say about the II appointment (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56E64F6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1.7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57242282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204CB9B5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3A7D1E7C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D074AB1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4BC96BB9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9</w:t>
            </w: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093688FA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0C31A076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60508E" w14:paraId="22921A10" w14:textId="77777777" w:rsidTr="00B12CC9">
        <w:trPr>
          <w:jc w:val="center"/>
        </w:trPr>
        <w:tc>
          <w:tcPr>
            <w:tcW w:w="2552" w:type="dxa"/>
            <w:vMerge/>
            <w:shd w:val="clear" w:color="auto" w:fill="E8E8E8" w:themeFill="background2"/>
          </w:tcPr>
          <w:p w14:paraId="0E72B3E2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616BAD68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Overall Analysi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AE8537B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3DD79AAF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E8E8E8" w:themeFill="background2"/>
            <w:vAlign w:val="center"/>
          </w:tcPr>
          <w:p w14:paraId="1355EEF0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E8E8E8" w:themeFill="background2"/>
            <w:vAlign w:val="center"/>
          </w:tcPr>
          <w:p w14:paraId="62BC2BFA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7EFF7E6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C0629D6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E8E8E8" w:themeFill="background2"/>
            <w:vAlign w:val="center"/>
          </w:tcPr>
          <w:p w14:paraId="137FFD8B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02E6848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E019C5">
              <w:rPr>
                <w:sz w:val="18"/>
                <w:szCs w:val="18"/>
              </w:rPr>
              <w:t>χ2(</w:t>
            </w:r>
            <w:proofErr w:type="gramStart"/>
            <w:r w:rsidRPr="00E019C5">
              <w:rPr>
                <w:sz w:val="18"/>
                <w:szCs w:val="18"/>
              </w:rPr>
              <w:t>2)=</w:t>
            </w:r>
            <w:proofErr w:type="gramEnd"/>
            <w:r w:rsidRPr="0060508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374</w:t>
            </w:r>
          </w:p>
          <w:p w14:paraId="7F636121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60508E">
              <w:rPr>
                <w:sz w:val="18"/>
                <w:szCs w:val="18"/>
              </w:rPr>
              <w:t>185</w:t>
            </w:r>
          </w:p>
        </w:tc>
      </w:tr>
      <w:tr w:rsidR="0012072E" w:rsidRPr="00883526" w14:paraId="2EC2C0E1" w14:textId="77777777" w:rsidTr="00B12CC9">
        <w:trPr>
          <w:jc w:val="center"/>
        </w:trPr>
        <w:tc>
          <w:tcPr>
            <w:tcW w:w="2552" w:type="dxa"/>
            <w:vMerge/>
            <w:tcBorders>
              <w:bottom w:val="double" w:sz="4" w:space="0" w:color="auto"/>
            </w:tcBorders>
            <w:shd w:val="clear" w:color="auto" w:fill="E8E8E8" w:themeFill="background2"/>
          </w:tcPr>
          <w:p w14:paraId="59FEA104" w14:textId="77777777" w:rsidR="0012072E" w:rsidRPr="00DC60BE" w:rsidRDefault="0012072E" w:rsidP="00B12CC9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1874020E" w14:textId="77777777" w:rsidR="0012072E" w:rsidRPr="001B46D2" w:rsidRDefault="0012072E" w:rsidP="00B12CC9">
            <w:pPr>
              <w:jc w:val="right"/>
              <w:rPr>
                <w:sz w:val="18"/>
                <w:szCs w:val="18"/>
              </w:rPr>
            </w:pPr>
            <w:r w:rsidRPr="001B46D2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357F8045" w14:textId="77777777" w:rsidR="0012072E" w:rsidRPr="0060508E" w:rsidRDefault="0012072E" w:rsidP="00B12CC9">
            <w:pPr>
              <w:jc w:val="center"/>
              <w:rPr>
                <w:sz w:val="18"/>
                <w:szCs w:val="18"/>
              </w:rPr>
            </w:pPr>
            <w:r w:rsidRPr="002172E1">
              <w:rPr>
                <w:sz w:val="18"/>
                <w:szCs w:val="18"/>
              </w:rPr>
              <w:t>292</w:t>
            </w:r>
          </w:p>
        </w:tc>
        <w:tc>
          <w:tcPr>
            <w:tcW w:w="1085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77689ED8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191</w:t>
            </w:r>
          </w:p>
        </w:tc>
        <w:tc>
          <w:tcPr>
            <w:tcW w:w="1085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03A2C520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1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16710B75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09D14F24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3DD5BE11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  <w:r w:rsidRPr="0060508E">
              <w:rPr>
                <w:sz w:val="18"/>
                <w:szCs w:val="18"/>
              </w:rPr>
              <w:t>51</w:t>
            </w:r>
          </w:p>
        </w:tc>
        <w:tc>
          <w:tcPr>
            <w:tcW w:w="1100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4BE96F89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5568C10C" w14:textId="77777777" w:rsidR="0012072E" w:rsidRPr="00883526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3EB40EF" w14:textId="77777777" w:rsidR="0012072E" w:rsidRDefault="0012072E" w:rsidP="0012072E">
      <w:pPr>
        <w:spacing w:line="276" w:lineRule="auto"/>
        <w:jc w:val="both"/>
      </w:pPr>
      <w:r w:rsidRPr="00E55763">
        <w:rPr>
          <w:b/>
          <w:bCs/>
          <w:sz w:val="20"/>
          <w:szCs w:val="20"/>
        </w:rPr>
        <w:t>Supplementary Table 2</w:t>
      </w:r>
      <w:r>
        <w:rPr>
          <w:sz w:val="20"/>
          <w:szCs w:val="20"/>
        </w:rPr>
        <w:t xml:space="preserve">. </w:t>
      </w:r>
      <w:r w:rsidRPr="00347049">
        <w:rPr>
          <w:i/>
          <w:iCs/>
          <w:sz w:val="20"/>
          <w:szCs w:val="20"/>
        </w:rPr>
        <w:t>Referring and specialist doctor: care pathways followed by the HCV patient</w:t>
      </w:r>
      <w:r>
        <w:rPr>
          <w:sz w:val="20"/>
          <w:szCs w:val="20"/>
        </w:rPr>
        <w:t>.</w:t>
      </w:r>
      <w:r w:rsidRPr="005B526B">
        <w:rPr>
          <w:sz w:val="20"/>
          <w:szCs w:val="20"/>
        </w:rPr>
        <w:t xml:space="preserve"> </w:t>
      </w:r>
      <w:r w:rsidRPr="00096701">
        <w:rPr>
          <w:sz w:val="20"/>
          <w:szCs w:val="20"/>
        </w:rPr>
        <w:t>Data refer to whole population,</w:t>
      </w:r>
      <w:r>
        <w:rPr>
          <w:sz w:val="20"/>
          <w:szCs w:val="20"/>
        </w:rPr>
        <w:t xml:space="preserve"> as well as to relative groups </w:t>
      </w:r>
      <w:r w:rsidRPr="00982E7E">
        <w:rPr>
          <w:sz w:val="20"/>
          <w:szCs w:val="20"/>
        </w:rPr>
        <w:t xml:space="preserve">arriving to HCV diagnosis </w:t>
      </w:r>
      <w:r w:rsidRPr="001351BC">
        <w:rPr>
          <w:sz w:val="20"/>
          <w:szCs w:val="20"/>
        </w:rPr>
        <w:t>through</w:t>
      </w:r>
      <w:r>
        <w:rPr>
          <w:sz w:val="20"/>
          <w:szCs w:val="20"/>
        </w:rPr>
        <w:t xml:space="preserve"> </w:t>
      </w:r>
      <w:r w:rsidRPr="00056BDA">
        <w:rPr>
          <w:sz w:val="20"/>
          <w:szCs w:val="20"/>
        </w:rPr>
        <w:t>general</w:t>
      </w:r>
      <w:r>
        <w:rPr>
          <w:sz w:val="20"/>
          <w:szCs w:val="20"/>
        </w:rPr>
        <w:t xml:space="preserve"> (A),</w:t>
      </w:r>
      <w:r w:rsidRPr="00056BDA">
        <w:rPr>
          <w:sz w:val="20"/>
          <w:szCs w:val="20"/>
        </w:rPr>
        <w:t xml:space="preserve"> SERD/prison</w:t>
      </w:r>
      <w:r>
        <w:rPr>
          <w:sz w:val="20"/>
          <w:szCs w:val="20"/>
        </w:rPr>
        <w:t xml:space="preserve"> (B) or</w:t>
      </w:r>
      <w:r w:rsidRPr="00056BDA">
        <w:rPr>
          <w:sz w:val="20"/>
          <w:szCs w:val="20"/>
        </w:rPr>
        <w:t xml:space="preserve"> specialist</w:t>
      </w:r>
      <w:r>
        <w:rPr>
          <w:sz w:val="20"/>
          <w:szCs w:val="20"/>
        </w:rPr>
        <w:t xml:space="preserve"> (C) </w:t>
      </w:r>
      <w:r w:rsidRPr="00056BDA">
        <w:rPr>
          <w:sz w:val="20"/>
          <w:szCs w:val="20"/>
        </w:rPr>
        <w:t>physicians</w:t>
      </w:r>
      <w:r w:rsidRPr="00982E7E">
        <w:rPr>
          <w:sz w:val="20"/>
          <w:szCs w:val="20"/>
        </w:rPr>
        <w:t>.</w:t>
      </w:r>
      <w:r w:rsidRPr="0064104B">
        <w:rPr>
          <w:sz w:val="20"/>
          <w:szCs w:val="20"/>
        </w:rPr>
        <w:t xml:space="preserve"> </w:t>
      </w:r>
      <w:r>
        <w:rPr>
          <w:sz w:val="20"/>
          <w:szCs w:val="20"/>
        </w:rPr>
        <w:t>Comparisons between different groups were performed by Kruskal-</w:t>
      </w:r>
      <w:proofErr w:type="gramStart"/>
      <w:r>
        <w:rPr>
          <w:sz w:val="20"/>
          <w:szCs w:val="20"/>
        </w:rPr>
        <w:t>Wallis</w:t>
      </w:r>
      <w:proofErr w:type="gramEnd"/>
      <w:r>
        <w:rPr>
          <w:sz w:val="20"/>
          <w:szCs w:val="20"/>
        </w:rPr>
        <w:t xml:space="preserve"> analysis. </w:t>
      </w:r>
      <w:r w:rsidRPr="001D0587">
        <w:rPr>
          <w:sz w:val="20"/>
          <w:szCs w:val="20"/>
        </w:rPr>
        <w:t>When the overall analysis was statistically significant, a Kruskal-</w:t>
      </w:r>
      <w:proofErr w:type="gramStart"/>
      <w:r w:rsidRPr="001D0587">
        <w:rPr>
          <w:sz w:val="20"/>
          <w:szCs w:val="20"/>
        </w:rPr>
        <w:t>Wallis</w:t>
      </w:r>
      <w:proofErr w:type="gramEnd"/>
      <w:r w:rsidRPr="001D0587">
        <w:rPr>
          <w:sz w:val="20"/>
          <w:szCs w:val="20"/>
        </w:rPr>
        <w:t xml:space="preserve"> test was applied again for each category represented</w:t>
      </w:r>
      <w:r w:rsidRPr="00982E7E">
        <w:rPr>
          <w:sz w:val="20"/>
          <w:szCs w:val="20"/>
        </w:rPr>
        <w:t>.</w:t>
      </w:r>
      <w:r w:rsidRPr="0064104B">
        <w:rPr>
          <w:sz w:val="20"/>
          <w:szCs w:val="20"/>
        </w:rPr>
        <w:t xml:space="preserve"> </w:t>
      </w:r>
    </w:p>
    <w:p w14:paraId="2D652E76" w14:textId="77777777" w:rsidR="0012072E" w:rsidRDefault="0012072E" w:rsidP="0012072E">
      <w:pPr>
        <w:sectPr w:rsidR="0012072E" w:rsidSect="0012072E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tbl>
      <w:tblPr>
        <w:tblStyle w:val="Grigliatabella"/>
        <w:tblW w:w="1006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092"/>
        <w:gridCol w:w="1049"/>
        <w:gridCol w:w="1205"/>
        <w:gridCol w:w="1332"/>
        <w:gridCol w:w="1559"/>
      </w:tblGrid>
      <w:tr w:rsidR="0012072E" w:rsidRPr="00DC60BE" w14:paraId="1E34666E" w14:textId="77777777" w:rsidTr="00B12CC9">
        <w:trPr>
          <w:jc w:val="center"/>
        </w:trPr>
        <w:tc>
          <w:tcPr>
            <w:tcW w:w="3828" w:type="dxa"/>
            <w:gridSpan w:val="2"/>
            <w:tcBorders>
              <w:top w:val="double" w:sz="4" w:space="0" w:color="auto"/>
            </w:tcBorders>
            <w:vAlign w:val="center"/>
          </w:tcPr>
          <w:p w14:paraId="7B0EE00F" w14:textId="77777777" w:rsidR="0012072E" w:rsidRPr="002B3FEC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double" w:sz="4" w:space="0" w:color="auto"/>
            </w:tcBorders>
            <w:vAlign w:val="center"/>
          </w:tcPr>
          <w:p w14:paraId="04B6AB75" w14:textId="77777777" w:rsidR="0012072E" w:rsidRPr="002172E1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1049" w:type="dxa"/>
            <w:tcBorders>
              <w:top w:val="double" w:sz="4" w:space="0" w:color="auto"/>
            </w:tcBorders>
            <w:vAlign w:val="center"/>
          </w:tcPr>
          <w:p w14:paraId="6EDC56EE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 xml:space="preserve">A. </w:t>
            </w:r>
            <w:r w:rsidRPr="000E294C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General</w:t>
            </w:r>
            <w:r w:rsidRPr="0021471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actitioner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vAlign w:val="center"/>
          </w:tcPr>
          <w:p w14:paraId="15FFE7D8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B. SERD/Prison Doctor</w:t>
            </w:r>
          </w:p>
        </w:tc>
        <w:tc>
          <w:tcPr>
            <w:tcW w:w="1332" w:type="dxa"/>
            <w:tcBorders>
              <w:top w:val="double" w:sz="4" w:space="0" w:color="auto"/>
            </w:tcBorders>
            <w:vAlign w:val="center"/>
          </w:tcPr>
          <w:p w14:paraId="156DF4DB" w14:textId="77777777" w:rsidR="0012072E" w:rsidRPr="000E294C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C. Opportunistic</w:t>
            </w:r>
            <w:r>
              <w:rPr>
                <w:sz w:val="18"/>
                <w:szCs w:val="18"/>
              </w:rPr>
              <w:t>/Specialistic Doctor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36572F8E" w14:textId="77777777" w:rsidR="0012072E" w:rsidRPr="00F9480B" w:rsidRDefault="0012072E" w:rsidP="00B12CC9">
            <w:pPr>
              <w:jc w:val="center"/>
              <w:rPr>
                <w:sz w:val="18"/>
                <w:szCs w:val="18"/>
              </w:rPr>
            </w:pPr>
            <w:r w:rsidRPr="00F9480B">
              <w:rPr>
                <w:sz w:val="18"/>
                <w:szCs w:val="18"/>
              </w:rPr>
              <w:t>Overall Analysis</w:t>
            </w:r>
          </w:p>
          <w:p w14:paraId="49C824B1" w14:textId="77777777" w:rsidR="0012072E" w:rsidRPr="00F9480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835BC">
              <w:rPr>
                <w:sz w:val="18"/>
                <w:szCs w:val="18"/>
              </w:rPr>
              <w:t>(Kruskal-</w:t>
            </w:r>
            <w:proofErr w:type="gramStart"/>
            <w:r w:rsidRPr="00E835BC">
              <w:rPr>
                <w:sz w:val="18"/>
                <w:szCs w:val="18"/>
              </w:rPr>
              <w:t>Wall</w:t>
            </w:r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analysis)</w:t>
            </w:r>
          </w:p>
        </w:tc>
      </w:tr>
      <w:tr w:rsidR="0012072E" w:rsidRPr="00DC60BE" w14:paraId="31E0336F" w14:textId="77777777" w:rsidTr="00B12CC9">
        <w:trPr>
          <w:jc w:val="center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vAlign w:val="center"/>
          </w:tcPr>
          <w:p w14:paraId="5B4A526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4D489F2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60E4B32" w14:textId="77777777" w:rsidR="0012072E" w:rsidRPr="000E294C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21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1D67A791" w14:textId="77777777" w:rsidR="0012072E" w:rsidRPr="000E294C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55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2C941675" w14:textId="77777777" w:rsidR="0012072E" w:rsidRPr="000E294C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2E437F" w14:textId="77777777" w:rsidR="0012072E" w:rsidRPr="000E294C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DC60BE" w14:paraId="0D1D3F42" w14:textId="77777777" w:rsidTr="00B12CC9">
        <w:trPr>
          <w:trHeight w:val="758"/>
          <w:jc w:val="center"/>
        </w:trPr>
        <w:tc>
          <w:tcPr>
            <w:tcW w:w="10065" w:type="dxa"/>
            <w:gridSpan w:val="7"/>
            <w:tcBorders>
              <w:top w:val="single" w:sz="4" w:space="0" w:color="auto"/>
            </w:tcBorders>
            <w:vAlign w:val="center"/>
          </w:tcPr>
          <w:p w14:paraId="0121EA11" w14:textId="77777777" w:rsidR="0012072E" w:rsidRPr="00CE6B96" w:rsidRDefault="0012072E" w:rsidP="0012072E">
            <w:pPr>
              <w:pStyle w:val="Paragrafoelenco"/>
              <w:numPr>
                <w:ilvl w:val="0"/>
                <w:numId w:val="25"/>
              </w:num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CE6B96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ferring Doctor - Patient Relationship</w:t>
            </w:r>
          </w:p>
        </w:tc>
      </w:tr>
      <w:tr w:rsidR="0012072E" w:rsidRPr="00DC60BE" w14:paraId="51B8E649" w14:textId="77777777" w:rsidTr="00B12CC9">
        <w:trPr>
          <w:trHeight w:val="88"/>
          <w:jc w:val="center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shd w:val="clear" w:color="auto" w:fill="E8E8E8" w:themeFill="background2"/>
          </w:tcPr>
          <w:p w14:paraId="3610797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Feeling Followed in the Process</w:t>
            </w: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311132FF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7BDE318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.9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16201B6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9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68C74FB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9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414B47B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3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00B6F49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B40B210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D67632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42538E1C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1A7F91D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1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2B0A3AB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7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427A9FD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3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755311D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EE1107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3293817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BFC090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7EF3E726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6DF79C2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3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4F2F88D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2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6DA0C0B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8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4B0E4A4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E447429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700110A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F59931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2A6D8153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4607130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.4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1873125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5.2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1193A96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2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68D6189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.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87B8DE9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C72395B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89A8DF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7C4514B1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0137D3F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6.3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55CAB85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7.9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5D0DC74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5.9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74A1E70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1.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228A5ED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5A8C991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50F441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65B4ADB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5F79A46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58A478C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4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69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38BA4C1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76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5E05505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2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4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CE6FDF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1.419</w:t>
            </w:r>
          </w:p>
          <w:p w14:paraId="14AA55C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492</w:t>
            </w:r>
          </w:p>
        </w:tc>
      </w:tr>
      <w:tr w:rsidR="0012072E" w:rsidRPr="00DC60BE" w14:paraId="72B501BC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749B49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01A0DFF1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13BBDC0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0±1.19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28F5746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9±1.09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6B7E7F2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rFonts w:ascii="Aptos Narrow" w:hAnsi="Aptos Narrow"/>
                <w:color w:val="000000"/>
                <w:sz w:val="18"/>
                <w:szCs w:val="18"/>
              </w:rPr>
              <w:t>4.27±1.21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6EE1999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rFonts w:ascii="Aptos Narrow" w:hAnsi="Aptos Narrow"/>
                <w:color w:val="000000"/>
                <w:sz w:val="18"/>
                <w:szCs w:val="18"/>
              </w:rPr>
              <w:t>4.11±1.39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FCDBC1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96131D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5108B8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C561A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412D6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9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78609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8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D1DC72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6E4EF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D8B9E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7875361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C17A7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Clear Explanation of the Diseas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9840902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095A938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2D9866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.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E06867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7B60998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EDDEC0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A191B30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966BB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4EAFC750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487E34D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4</w:t>
            </w:r>
          </w:p>
        </w:tc>
        <w:tc>
          <w:tcPr>
            <w:tcW w:w="1049" w:type="dxa"/>
            <w:vAlign w:val="center"/>
          </w:tcPr>
          <w:p w14:paraId="2CBEABD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2</w:t>
            </w:r>
          </w:p>
        </w:tc>
        <w:tc>
          <w:tcPr>
            <w:tcW w:w="1205" w:type="dxa"/>
            <w:vAlign w:val="center"/>
          </w:tcPr>
          <w:p w14:paraId="29D45C9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vAlign w:val="center"/>
          </w:tcPr>
          <w:p w14:paraId="52F0A06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4</w:t>
            </w:r>
          </w:p>
        </w:tc>
        <w:tc>
          <w:tcPr>
            <w:tcW w:w="1559" w:type="dxa"/>
            <w:vAlign w:val="center"/>
          </w:tcPr>
          <w:p w14:paraId="7446C5A4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D086D01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34EEF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59C003C5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365D837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5</w:t>
            </w:r>
          </w:p>
        </w:tc>
        <w:tc>
          <w:tcPr>
            <w:tcW w:w="1049" w:type="dxa"/>
            <w:vAlign w:val="center"/>
          </w:tcPr>
          <w:p w14:paraId="3C886EF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0</w:t>
            </w:r>
          </w:p>
        </w:tc>
        <w:tc>
          <w:tcPr>
            <w:tcW w:w="1205" w:type="dxa"/>
            <w:vAlign w:val="center"/>
          </w:tcPr>
          <w:p w14:paraId="5915458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3</w:t>
            </w:r>
          </w:p>
        </w:tc>
        <w:tc>
          <w:tcPr>
            <w:tcW w:w="1332" w:type="dxa"/>
            <w:vAlign w:val="center"/>
          </w:tcPr>
          <w:p w14:paraId="20184EE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1</w:t>
            </w:r>
          </w:p>
        </w:tc>
        <w:tc>
          <w:tcPr>
            <w:tcW w:w="1559" w:type="dxa"/>
            <w:vAlign w:val="center"/>
          </w:tcPr>
          <w:p w14:paraId="5F9833C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31FDEF8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4AB34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07CC84A3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 </w:t>
            </w:r>
          </w:p>
        </w:tc>
        <w:tc>
          <w:tcPr>
            <w:tcW w:w="1092" w:type="dxa"/>
            <w:vAlign w:val="center"/>
          </w:tcPr>
          <w:p w14:paraId="4C090C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6</w:t>
            </w:r>
          </w:p>
        </w:tc>
        <w:tc>
          <w:tcPr>
            <w:tcW w:w="1049" w:type="dxa"/>
            <w:vAlign w:val="center"/>
          </w:tcPr>
          <w:p w14:paraId="123529F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2</w:t>
            </w:r>
          </w:p>
        </w:tc>
        <w:tc>
          <w:tcPr>
            <w:tcW w:w="1205" w:type="dxa"/>
            <w:vAlign w:val="center"/>
          </w:tcPr>
          <w:p w14:paraId="1C96CCA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8</w:t>
            </w:r>
          </w:p>
        </w:tc>
        <w:tc>
          <w:tcPr>
            <w:tcW w:w="1332" w:type="dxa"/>
            <w:vAlign w:val="center"/>
          </w:tcPr>
          <w:p w14:paraId="6036152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9</w:t>
            </w:r>
          </w:p>
        </w:tc>
        <w:tc>
          <w:tcPr>
            <w:tcW w:w="1559" w:type="dxa"/>
            <w:vAlign w:val="center"/>
          </w:tcPr>
          <w:p w14:paraId="15D68E5A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4485C6B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B9CCD9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6AF48B3A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428E2D9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0.6</w:t>
            </w:r>
          </w:p>
        </w:tc>
        <w:tc>
          <w:tcPr>
            <w:tcW w:w="1049" w:type="dxa"/>
            <w:vAlign w:val="center"/>
          </w:tcPr>
          <w:p w14:paraId="637743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0.7</w:t>
            </w:r>
          </w:p>
        </w:tc>
        <w:tc>
          <w:tcPr>
            <w:tcW w:w="1205" w:type="dxa"/>
            <w:vAlign w:val="center"/>
          </w:tcPr>
          <w:p w14:paraId="71721DA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0.5</w:t>
            </w:r>
          </w:p>
        </w:tc>
        <w:tc>
          <w:tcPr>
            <w:tcW w:w="1332" w:type="dxa"/>
            <w:vAlign w:val="center"/>
          </w:tcPr>
          <w:p w14:paraId="41E7FF8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6.1</w:t>
            </w:r>
          </w:p>
        </w:tc>
        <w:tc>
          <w:tcPr>
            <w:tcW w:w="1559" w:type="dxa"/>
            <w:vAlign w:val="center"/>
          </w:tcPr>
          <w:p w14:paraId="7C43E8D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5C1F854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0E465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79AC7C4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vAlign w:val="center"/>
          </w:tcPr>
          <w:p w14:paraId="6928640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4D91DE8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2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6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01271D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57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99</w:t>
            </w:r>
          </w:p>
        </w:tc>
        <w:tc>
          <w:tcPr>
            <w:tcW w:w="1332" w:type="dxa"/>
            <w:vAlign w:val="center"/>
          </w:tcPr>
          <w:p w14:paraId="0EA59FD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3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33</w:t>
            </w:r>
          </w:p>
        </w:tc>
        <w:tc>
          <w:tcPr>
            <w:tcW w:w="1559" w:type="dxa"/>
            <w:vAlign w:val="center"/>
          </w:tcPr>
          <w:p w14:paraId="02F2D700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3.348</w:t>
            </w:r>
          </w:p>
          <w:p w14:paraId="392EDC30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188</w:t>
            </w:r>
          </w:p>
        </w:tc>
      </w:tr>
      <w:tr w:rsidR="0012072E" w:rsidRPr="00DC60BE" w14:paraId="6F3B20A3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6085A9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4AF46163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vAlign w:val="center"/>
          </w:tcPr>
          <w:p w14:paraId="1C48E74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3±1.23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3DCB61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6±1.1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541F4B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66±0.83</w:t>
            </w:r>
          </w:p>
        </w:tc>
        <w:tc>
          <w:tcPr>
            <w:tcW w:w="1332" w:type="dxa"/>
            <w:vAlign w:val="center"/>
          </w:tcPr>
          <w:p w14:paraId="3E559C9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11±1.45</w:t>
            </w:r>
          </w:p>
        </w:tc>
        <w:tc>
          <w:tcPr>
            <w:tcW w:w="1559" w:type="dxa"/>
            <w:vAlign w:val="center"/>
          </w:tcPr>
          <w:p w14:paraId="75664392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F158DAB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5FFCE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F77301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A7BF4C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9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06B93F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8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A188B2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A9F2CE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89DDFA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CF8600F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8E8CEC3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Availabilit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650C910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43E237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EE325A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B27816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6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59D410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CD4DB93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176174A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F89E82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789B1B2B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716E310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2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2B5B2B9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2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63A4F2A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1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49FF1CC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B0106FE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6BF86F7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A6843A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4CF757D8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47F1E9F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5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26A8685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8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25B6B3E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7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6D1FB16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3E4ACA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31E035F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CA9698E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2A432C6D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6E0C222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2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6286C96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5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67E90D5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5.4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72B2BBA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9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DD5836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EF9F163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17412E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5D05F505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4895972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1.9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2DD3E23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4.7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349B5E2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9.2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4777109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6.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DC58E89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607D34C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5AE581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7C75CD6E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4E56F0D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7861658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3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15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4B7FEF1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86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0603138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F11E0CA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2.678</w:t>
            </w:r>
          </w:p>
          <w:p w14:paraId="2BE973A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262</w:t>
            </w:r>
          </w:p>
        </w:tc>
      </w:tr>
      <w:tr w:rsidR="0012072E" w:rsidRPr="00DC60BE" w14:paraId="43A54A4B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541D277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2934007D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4B038C6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44±1.07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622E592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53±0.94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27202D0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44±1.02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186C2DE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18±1.3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92AA269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719C5E6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720094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31076B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9A7B58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85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EBF4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8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41C3B5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A1E2A2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4473C2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63B3A52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C9DC07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Help to Face Fear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50AB95B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7775B67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9E5EE5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04F543D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5039616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5AB0BE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230F47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93938B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73410DDB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21BD7AC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8</w:t>
            </w:r>
          </w:p>
        </w:tc>
        <w:tc>
          <w:tcPr>
            <w:tcW w:w="1049" w:type="dxa"/>
            <w:vAlign w:val="center"/>
          </w:tcPr>
          <w:p w14:paraId="7D1CE80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9</w:t>
            </w:r>
          </w:p>
        </w:tc>
        <w:tc>
          <w:tcPr>
            <w:tcW w:w="1205" w:type="dxa"/>
            <w:vAlign w:val="center"/>
          </w:tcPr>
          <w:p w14:paraId="58FF5C4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8</w:t>
            </w:r>
          </w:p>
        </w:tc>
        <w:tc>
          <w:tcPr>
            <w:tcW w:w="1332" w:type="dxa"/>
            <w:vAlign w:val="center"/>
          </w:tcPr>
          <w:p w14:paraId="57838E3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8</w:t>
            </w:r>
          </w:p>
        </w:tc>
        <w:tc>
          <w:tcPr>
            <w:tcW w:w="1559" w:type="dxa"/>
            <w:vAlign w:val="center"/>
          </w:tcPr>
          <w:p w14:paraId="6CF3DB4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90E65B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B1F247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44C6BBA7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1719C80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2</w:t>
            </w:r>
          </w:p>
        </w:tc>
        <w:tc>
          <w:tcPr>
            <w:tcW w:w="1049" w:type="dxa"/>
            <w:vAlign w:val="center"/>
          </w:tcPr>
          <w:p w14:paraId="531B0C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9</w:t>
            </w:r>
          </w:p>
        </w:tc>
        <w:tc>
          <w:tcPr>
            <w:tcW w:w="1205" w:type="dxa"/>
            <w:vAlign w:val="center"/>
          </w:tcPr>
          <w:p w14:paraId="4FC816E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3</w:t>
            </w:r>
          </w:p>
        </w:tc>
        <w:tc>
          <w:tcPr>
            <w:tcW w:w="1332" w:type="dxa"/>
            <w:vAlign w:val="center"/>
          </w:tcPr>
          <w:p w14:paraId="4A2284D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9</w:t>
            </w:r>
          </w:p>
        </w:tc>
        <w:tc>
          <w:tcPr>
            <w:tcW w:w="1559" w:type="dxa"/>
            <w:vAlign w:val="center"/>
          </w:tcPr>
          <w:p w14:paraId="294FE4E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45FB2D1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860DC7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76F7C4D5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1A47114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2</w:t>
            </w:r>
          </w:p>
        </w:tc>
        <w:tc>
          <w:tcPr>
            <w:tcW w:w="1049" w:type="dxa"/>
            <w:vAlign w:val="center"/>
          </w:tcPr>
          <w:p w14:paraId="336E618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7</w:t>
            </w:r>
          </w:p>
        </w:tc>
        <w:tc>
          <w:tcPr>
            <w:tcW w:w="1205" w:type="dxa"/>
            <w:vAlign w:val="center"/>
          </w:tcPr>
          <w:p w14:paraId="2C9F58B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6.7</w:t>
            </w:r>
          </w:p>
        </w:tc>
        <w:tc>
          <w:tcPr>
            <w:tcW w:w="1332" w:type="dxa"/>
            <w:vAlign w:val="center"/>
          </w:tcPr>
          <w:p w14:paraId="781C6AC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7</w:t>
            </w:r>
          </w:p>
        </w:tc>
        <w:tc>
          <w:tcPr>
            <w:tcW w:w="1559" w:type="dxa"/>
            <w:vAlign w:val="center"/>
          </w:tcPr>
          <w:p w14:paraId="75395AD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0079018" w14:textId="77777777" w:rsidTr="00B12CC9">
        <w:trPr>
          <w:trHeight w:val="51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65BD05E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1B559B30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vAlign w:val="center"/>
          </w:tcPr>
          <w:p w14:paraId="3E2F4FA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5.4</w:t>
            </w:r>
          </w:p>
        </w:tc>
        <w:tc>
          <w:tcPr>
            <w:tcW w:w="1049" w:type="dxa"/>
            <w:vAlign w:val="center"/>
          </w:tcPr>
          <w:p w14:paraId="380EF9D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7.3</w:t>
            </w:r>
          </w:p>
        </w:tc>
        <w:tc>
          <w:tcPr>
            <w:tcW w:w="1205" w:type="dxa"/>
            <w:vAlign w:val="center"/>
          </w:tcPr>
          <w:p w14:paraId="31931D2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1.1</w:t>
            </w:r>
          </w:p>
        </w:tc>
        <w:tc>
          <w:tcPr>
            <w:tcW w:w="1332" w:type="dxa"/>
            <w:vAlign w:val="center"/>
          </w:tcPr>
          <w:p w14:paraId="73D1FA3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2.7</w:t>
            </w:r>
          </w:p>
        </w:tc>
        <w:tc>
          <w:tcPr>
            <w:tcW w:w="1559" w:type="dxa"/>
            <w:vAlign w:val="center"/>
          </w:tcPr>
          <w:p w14:paraId="59781D44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D3AE9D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D2FD31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5EC2FD0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vAlign w:val="center"/>
          </w:tcPr>
          <w:p w14:paraId="79724C0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30DCDD1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2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33</w:t>
            </w:r>
          </w:p>
        </w:tc>
        <w:tc>
          <w:tcPr>
            <w:tcW w:w="1205" w:type="dxa"/>
            <w:vAlign w:val="center"/>
          </w:tcPr>
          <w:p w14:paraId="241A04E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88</w:t>
            </w:r>
          </w:p>
        </w:tc>
        <w:tc>
          <w:tcPr>
            <w:tcW w:w="1332" w:type="dxa"/>
            <w:vAlign w:val="center"/>
          </w:tcPr>
          <w:p w14:paraId="153A29E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98</w:t>
            </w:r>
          </w:p>
        </w:tc>
        <w:tc>
          <w:tcPr>
            <w:tcW w:w="1559" w:type="dxa"/>
            <w:vAlign w:val="center"/>
          </w:tcPr>
          <w:p w14:paraId="7366F1B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1.020</w:t>
            </w:r>
          </w:p>
          <w:p w14:paraId="4F53CF0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600</w:t>
            </w:r>
          </w:p>
        </w:tc>
      </w:tr>
      <w:tr w:rsidR="0012072E" w:rsidRPr="00DC60BE" w14:paraId="079AAC9F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8296E7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288090A5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vAlign w:val="center"/>
          </w:tcPr>
          <w:p w14:paraId="6739DE9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25±1.24</w:t>
            </w:r>
          </w:p>
        </w:tc>
        <w:tc>
          <w:tcPr>
            <w:tcW w:w="1049" w:type="dxa"/>
            <w:vAlign w:val="center"/>
          </w:tcPr>
          <w:p w14:paraId="321DEA4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3±1.14</w:t>
            </w:r>
          </w:p>
        </w:tc>
        <w:tc>
          <w:tcPr>
            <w:tcW w:w="1205" w:type="dxa"/>
            <w:vAlign w:val="center"/>
          </w:tcPr>
          <w:p w14:paraId="40B0827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14±1.36</w:t>
            </w:r>
          </w:p>
        </w:tc>
        <w:tc>
          <w:tcPr>
            <w:tcW w:w="1332" w:type="dxa"/>
            <w:vAlign w:val="center"/>
          </w:tcPr>
          <w:p w14:paraId="4E89508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08±1.44</w:t>
            </w:r>
          </w:p>
        </w:tc>
        <w:tc>
          <w:tcPr>
            <w:tcW w:w="1559" w:type="dxa"/>
            <w:vAlign w:val="center"/>
          </w:tcPr>
          <w:p w14:paraId="04E2B08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7C018B6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3DCFC1E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FC0F91E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0921D52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6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1FB308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4C81927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21DBEC5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079A8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C8D6C71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F80FEF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Feeling Involved in Choices of the Treatment Path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2C3404C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7867E4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DA7150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.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DDE7FF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BDFF91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A633FA4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0B237FA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885FA2D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56DB62FE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3971918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9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54E8A70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8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7C5DBB1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6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32DE8C7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EBF6C80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F300A80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1A449E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4AC7303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5691D7D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2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34124AD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9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3CCDFDF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6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45958B4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50C2D3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958FBD7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0F90B7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0D2F8983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73BB0F9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1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6A5161F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6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4F27A88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3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3F79298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63BA5E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0D06B91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C24E48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4A41FE91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60CFD56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9.6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203B546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9.1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1F2271F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6.9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077A526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7.3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AB79B5E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3BE3A01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BB94A3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6541E789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2C5C670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6FEA80B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6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04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1257E2C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6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09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50A3323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9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FCA975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1.290</w:t>
            </w:r>
          </w:p>
          <w:p w14:paraId="3A1BB36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525</w:t>
            </w:r>
          </w:p>
        </w:tc>
      </w:tr>
      <w:tr w:rsidR="0012072E" w:rsidRPr="00DC60BE" w14:paraId="4D9E540D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C40C0F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8E8E8" w:themeFill="background2"/>
            <w:vAlign w:val="center"/>
          </w:tcPr>
          <w:p w14:paraId="530F712B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E8E8E8" w:themeFill="background2"/>
            <w:vAlign w:val="center"/>
          </w:tcPr>
          <w:p w14:paraId="127550A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1±1.24</w:t>
            </w:r>
          </w:p>
        </w:tc>
        <w:tc>
          <w:tcPr>
            <w:tcW w:w="1049" w:type="dxa"/>
            <w:shd w:val="clear" w:color="auto" w:fill="E8E8E8" w:themeFill="background2"/>
            <w:vAlign w:val="center"/>
          </w:tcPr>
          <w:p w14:paraId="39A485F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34±1.18</w:t>
            </w:r>
          </w:p>
        </w:tc>
        <w:tc>
          <w:tcPr>
            <w:tcW w:w="1205" w:type="dxa"/>
            <w:shd w:val="clear" w:color="auto" w:fill="E8E8E8" w:themeFill="background2"/>
            <w:vAlign w:val="center"/>
          </w:tcPr>
          <w:p w14:paraId="77B51AE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46±1.19</w:t>
            </w:r>
          </w:p>
        </w:tc>
        <w:tc>
          <w:tcPr>
            <w:tcW w:w="1332" w:type="dxa"/>
            <w:shd w:val="clear" w:color="auto" w:fill="E8E8E8" w:themeFill="background2"/>
            <w:vAlign w:val="center"/>
          </w:tcPr>
          <w:p w14:paraId="79D590D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13±1.4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12182A9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0BA84EA" w14:textId="77777777" w:rsidTr="00B12CC9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0B5B93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C502F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0FEBD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8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D85C3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8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D56AF8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97B59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1D3D0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AE094E1" w14:textId="77777777" w:rsidTr="00B12CC9">
        <w:trPr>
          <w:trHeight w:val="1273"/>
          <w:jc w:val="center"/>
        </w:trPr>
        <w:tc>
          <w:tcPr>
            <w:tcW w:w="10065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89E344" w14:textId="77777777" w:rsidR="0012072E" w:rsidRPr="00CE6B96" w:rsidRDefault="0012072E" w:rsidP="0012072E">
            <w:pPr>
              <w:pStyle w:val="Paragrafoelenco"/>
              <w:numPr>
                <w:ilvl w:val="0"/>
                <w:numId w:val="25"/>
              </w:numPr>
              <w:spacing w:after="0" w:line="276" w:lineRule="auto"/>
              <w:rPr>
                <w:sz w:val="18"/>
                <w:szCs w:val="18"/>
              </w:rPr>
            </w:pPr>
            <w:r w:rsidRPr="00CE6B96">
              <w:rPr>
                <w:b/>
                <w:bCs/>
                <w:sz w:val="18"/>
                <w:szCs w:val="18"/>
              </w:rPr>
              <w:t>Specialist Doctor - Patient Relationship</w:t>
            </w:r>
          </w:p>
        </w:tc>
      </w:tr>
      <w:tr w:rsidR="0012072E" w:rsidRPr="00DC60BE" w14:paraId="698BC99A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BC21E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tively care</w:t>
            </w:r>
            <w:r w:rsidRPr="00DC60BE">
              <w:rPr>
                <w:sz w:val="18"/>
                <w:szCs w:val="18"/>
              </w:rPr>
              <w:t xml:space="preserve"> in the Treatment Path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C79AD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84998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25B9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03BE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7899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5B920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05302A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C2160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AD2DDE8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6697FA4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6F6A40D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A45CB3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3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2922B3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C8FB65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93D50B2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994217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1895781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4CEEBFF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8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7E4720D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9C5096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670711D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543E88E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FC9EAF8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4DB6F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0704C8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1F350FE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0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51AF7BD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42FA58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2EEEB0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6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2BAB54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615FBFB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47F51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391B09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5730973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3.5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7E25738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6.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DCD6FA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5.0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D42799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A3FA12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853E0FD" w14:textId="77777777" w:rsidTr="00B12CC9">
        <w:trPr>
          <w:trHeight w:val="6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70A97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1223FE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19FA5C8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34BD930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5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29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67BF021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85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25BF526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7C9243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3.883</w:t>
            </w:r>
          </w:p>
          <w:p w14:paraId="3A7E3F6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144</w:t>
            </w:r>
          </w:p>
        </w:tc>
      </w:tr>
      <w:tr w:rsidR="0012072E" w:rsidRPr="00DC60BE" w14:paraId="5734BA7F" w14:textId="77777777" w:rsidTr="00B12CC9">
        <w:trPr>
          <w:trHeight w:val="6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EAF9B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57AB6FA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6FCA51F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5±4.75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3FB72C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±0.58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136C88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48±1.07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DB74F1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±0.4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C62D93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CB738CE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E382F7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23F5A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2E84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9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E6780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7D5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A3C3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466C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3014C4D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0B323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Disease: Clear and Complete Inform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9354A7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238C9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D57BB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F7BC7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055E9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0BC13F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24B6666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3D90B9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89DEBEF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D70E80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5F81EA7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5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160DEC7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F3490E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A6DBD0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6C9D95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1A4148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EB323E0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9743D1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5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1B595B3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8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4E0D83C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786577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D6641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D13C583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8A3872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4845441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13A13C3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7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2B8F2A4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8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2E56812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7A64D7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1F708A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D5A8623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A8CFA1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D626952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36F2E0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5.5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B45A81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5.7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7A4D991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4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DF736C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5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FFCB93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03A3BD4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4D8E30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F8A563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91956B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C1F835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1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29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1FFD8B0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3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CCC364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1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14B49B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0.048</w:t>
            </w:r>
          </w:p>
          <w:p w14:paraId="6057B7FD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976</w:t>
            </w:r>
          </w:p>
        </w:tc>
      </w:tr>
      <w:tr w:rsidR="0012072E" w:rsidRPr="00DC60BE" w14:paraId="32373923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16027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8696FE3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FF63D7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9±4.8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149FFA0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7±0.65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5848DB6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4±0.6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E15E2F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3±0.4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B13B2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31B419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B97B1C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8B223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AD51E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8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2CF42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8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F23B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2A932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5D01C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074B3F4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AFD3B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Therapy: Clear and Complete Inform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5AAEA3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A66C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69A2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5396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8708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1966E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B8ADA2B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7828881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5FA664D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3233606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7807283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59F828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136045B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F5E9BC5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C8E1AAF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38E0520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0B6B48D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4C3943F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1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4BF0294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76D440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15D72D8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AF9CF2E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35C751C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52A298E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2D0638E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4F881AA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6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33741B6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84B9C2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2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7B343D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33D57C2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763157F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7D057F8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6FA150A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530606E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5.6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2943F02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5.1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E6134B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2.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6230A99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6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FE821B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C6F553E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7F3C67B3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B63319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377164F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143B10A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49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8FB987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17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2715AC8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8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587BA7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0.319</w:t>
            </w:r>
          </w:p>
          <w:p w14:paraId="430831E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853</w:t>
            </w:r>
          </w:p>
        </w:tc>
      </w:tr>
      <w:tr w:rsidR="0012072E" w:rsidRPr="00DC60BE" w14:paraId="17530DD4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4625FBB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A35C324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3B8C100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1±4.84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074E944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±0.58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6C9A940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8±0.52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012D812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5±0.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9C14A7A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1321F5E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464558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F3E2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610B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8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FA8C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B595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F90D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D5267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35A2DC0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AEA1517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Therapy Duration: Clear and Complete Inform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37F92F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5F543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2EC18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C277E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7EFDC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D9ECB2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33FC98E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2599E45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BDA6D73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5A587F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4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5A5D77C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6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4EC9DD5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13D6C0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67554A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905A143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012425F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2D1B60B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2241B61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5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4DF44DF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06048B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9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8D14BB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53C6FD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486F285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680880D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944DCAE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1D2C7B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8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1E45974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8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6EC9045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5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0B8420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7C9672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8E9BE73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7812D0B9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4DE4584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E1D999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7.0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09B12D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7.8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482FD1F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D980D6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6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D48477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9D17ED5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1A3C1A1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EC2D0A9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2CB9C1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830F1A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43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48B2994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83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6B0542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599179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1.039</w:t>
            </w:r>
          </w:p>
          <w:p w14:paraId="4D2AB0E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595</w:t>
            </w:r>
          </w:p>
        </w:tc>
      </w:tr>
      <w:tr w:rsidR="0012072E" w:rsidRPr="00DC60BE" w14:paraId="69864970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74FBA75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54EA484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50A50E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±4.7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57CF0FA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8±0.71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D99448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4±0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BE7B3D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5±0.4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EBC235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82C88CC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FBC33E3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1F826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D980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8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302AB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8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2B4C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3ED08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D36DEA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9F96525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88A4F8" w14:textId="77777777" w:rsidR="0012072E" w:rsidRPr="003D4DDC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Adverse Effects: Clear and Complete Inform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D940A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5043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CFC83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0A0C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5A28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7F40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51631E7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3FAA038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856FA28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3BC7CAB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7AB9986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D18051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D8888F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9FA5EDD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252CB75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6F856127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AED0722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223787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9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4762C02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273A1B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4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190EDC3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A24014D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53F3ACE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3D53EAD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7663CA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0832137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9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0421573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3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E1B4EB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5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8A7A0B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5.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1CE5FD4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A49C1E8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25BFD52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B618E6A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78A1506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3.4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5F96355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3.9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08A28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6F443A1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2.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77478C4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3919716" w14:textId="77777777" w:rsidTr="00B12CC9">
        <w:trPr>
          <w:trHeight w:val="158"/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3AA0BECB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3C43F99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5AC89FD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5DA9752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6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8FFC51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2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20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1738C31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4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9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7A245D7" w14:textId="77777777" w:rsidR="0012072E" w:rsidRPr="000E294C" w:rsidRDefault="0012072E" w:rsidP="00B12CC9">
            <w:pPr>
              <w:spacing w:line="276" w:lineRule="auto"/>
              <w:ind w:right="-105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0.139</w:t>
            </w:r>
          </w:p>
          <w:p w14:paraId="275E312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933</w:t>
            </w:r>
          </w:p>
        </w:tc>
      </w:tr>
      <w:tr w:rsidR="0012072E" w:rsidRPr="00DC60BE" w14:paraId="1939BCF8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635E1DF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CB0EABF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1A2A5C9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5±4.72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662E86A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4±0.7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1EFF22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6±0.55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0D28D0C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8±0.6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DF2921" w14:textId="77777777" w:rsidR="0012072E" w:rsidRPr="000E294C" w:rsidRDefault="0012072E" w:rsidP="00B12CC9">
            <w:pPr>
              <w:spacing w:line="276" w:lineRule="auto"/>
              <w:ind w:right="-105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412F1FF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1331C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6AC97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C07A7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7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2791C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F877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7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D68E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D487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09FFE40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5DAB6E0" w14:textId="77777777" w:rsidR="0012072E" w:rsidRPr="003D4DDC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 xml:space="preserve">Attended Result of the Therapy: Clear </w:t>
            </w:r>
            <w:r w:rsidRPr="00DC60BE">
              <w:rPr>
                <w:sz w:val="18"/>
                <w:szCs w:val="18"/>
              </w:rPr>
              <w:lastRenderedPageBreak/>
              <w:t>and Complete Inform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A69726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lastRenderedPageBreak/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017CA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18B39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AE914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08406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9CD4E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663CA6D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44E9CBC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83B1B68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E9752A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E49A8E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2AE18B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9B532B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76770E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D471453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7D599661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0EAFED2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23EBA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5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B89403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3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1B72815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9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2D99A6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058EE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64915B1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7AE36BA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1A6962E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EDC1D6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3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0D5FF4B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2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53B299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5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9B7EA1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F9C327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BD6AB2F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3CD1D09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83BE78D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D2EFCF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4.4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5EAC5DE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4.3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159B91F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C3C17F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6.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7000A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7902337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75722F1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884AF43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544829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4051DDB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4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42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1FB3F56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0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5D91E5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7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6CFD5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0.551</w:t>
            </w:r>
          </w:p>
          <w:p w14:paraId="413FCC5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759</w:t>
            </w:r>
          </w:p>
        </w:tc>
      </w:tr>
      <w:tr w:rsidR="0012072E" w:rsidRPr="00DC60BE" w14:paraId="78AE980A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7FA3D27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ACEF9A0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14B3E7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0±0.00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EA88F8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8±0.6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6396491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4±0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77FCF8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6±0.3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4845E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DF7E578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D0BB1C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AF88E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2360C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7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3A25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8599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52029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39798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4FBACB8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2AF39F" w14:textId="77777777" w:rsidR="0012072E" w:rsidRPr="002659F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Availability for Doubts and Question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12275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3BA8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850B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E789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5247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449B0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34599C10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561DE92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4859278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2350EC9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7292603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7482BAC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644748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B37523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74543B8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6CC4DF5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7B9CC8C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0DE907E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5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3FE1EC9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3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93EEA8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DB7E5F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2FDA23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F59946A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0743A99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9CE8F40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145A725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9.7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6CE0BF7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.7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51DB52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.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FBBAEA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.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E27FE75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CD56DC0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4A9F6C0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100AB0D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71AEEF6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7.4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5F225E6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8.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448BE96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4.2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6872FA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6.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B3AE0F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4A4AAA8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12E0288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C80A634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2E74F1D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576E432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6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8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C133A0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5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8A54ED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4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8CD9DF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0.642</w:t>
            </w:r>
          </w:p>
          <w:p w14:paraId="5330DD3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725</w:t>
            </w:r>
          </w:p>
        </w:tc>
      </w:tr>
      <w:tr w:rsidR="0012072E" w:rsidRPr="00DC60BE" w14:paraId="46E56177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</w:tcPr>
          <w:p w14:paraId="0C33B0A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60D6E75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3C534C4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4±4.75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62A22E7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4±0.5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2DD499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6±0.5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7E5C44A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86±0.3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4C3642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197DF85" w14:textId="77777777" w:rsidTr="00B12CC9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D8E86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58668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62EC5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7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28E0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F0E4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4EB4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1EE83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FE6A115" w14:textId="77777777" w:rsidTr="00B12CC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A66D98A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Help with Fears and Anxieti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B47674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30E22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61043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EB196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6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3A6E7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ABBFB7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08FB33B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1DBE4EB0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8DD884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5C223E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13E7FE0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2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460A2E3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F9BA04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60119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3F1F870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03DBD56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39754CC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7F9CD14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3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3E1663D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6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7C012C7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413804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2D4D0F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1118F58" w14:textId="77777777" w:rsidTr="00B12CC9">
        <w:trPr>
          <w:trHeight w:val="60"/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54D4BF2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0B6D6B3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0157511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6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0DCEC4D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9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50611C4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1.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887215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.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167EF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28EFFA7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19B4CCA2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81B1607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228F23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0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07E0AD7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5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516AF89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0.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FCF43E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7.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6B9064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7182F96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02F293C5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F1BA7D6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53028A3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237D702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2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35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1E44013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0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46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1EEDF7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3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008FB5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0.391</w:t>
            </w:r>
          </w:p>
          <w:p w14:paraId="1495EFA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822</w:t>
            </w:r>
          </w:p>
        </w:tc>
      </w:tr>
      <w:tr w:rsidR="0012072E" w:rsidRPr="00DC60BE" w14:paraId="75D52AA9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55E67DB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67272E3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6FAE1CE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±4.79</w:t>
            </w:r>
          </w:p>
        </w:tc>
        <w:tc>
          <w:tcPr>
            <w:tcW w:w="1049" w:type="dxa"/>
            <w:shd w:val="clear" w:color="auto" w:fill="FFFFFF" w:themeFill="background1"/>
            <w:vAlign w:val="center"/>
          </w:tcPr>
          <w:p w14:paraId="059854E4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±0.75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FFD697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61±0.99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7C50F9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68±0.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F4079E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10F06DE3" w14:textId="77777777" w:rsidTr="00B12CC9">
        <w:trPr>
          <w:jc w:val="center"/>
        </w:trPr>
        <w:tc>
          <w:tcPr>
            <w:tcW w:w="1701" w:type="dxa"/>
            <w:vMerge/>
            <w:shd w:val="clear" w:color="auto" w:fill="FFFFFF" w:themeFill="background1"/>
          </w:tcPr>
          <w:p w14:paraId="0DD295A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C4C01F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0B60E5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6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90FFC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6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B1D6F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91128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81B458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483A6168" w14:textId="77777777" w:rsidTr="00B12CC9">
        <w:trPr>
          <w:jc w:val="center"/>
        </w:trPr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72B44FBD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Involvement in Choices of the Treatment Path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4014C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268D9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D151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DE48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6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5B19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BBD4F" w14:textId="77777777" w:rsidR="0012072E" w:rsidRPr="000E294C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618C5B78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02B7A73B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A972ABE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744FB09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7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30365B1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0521B50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.6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58EE933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393A0C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5F36090D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609DEE9F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5D8366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72AC1C2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.6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4FC1055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1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AF6E08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.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2C0F7F0B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9899C1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DF232A2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37062ABD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2A26789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2B6AA23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3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34DD578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0.5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2A74583F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.8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C6A402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.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32CEFA4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749FDD36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1F8D3257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6D10402" w14:textId="77777777" w:rsidR="0012072E" w:rsidRPr="00DC60BE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1B937062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1.9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024B272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83.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82A154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6.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217F2647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79.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5EC4856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01664E4F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33F655E2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C497CE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7A4A179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0777DBFE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6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97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1C3F548D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33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449B5E51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32</w:t>
            </w:r>
            <w:r>
              <w:rPr>
                <w:sz w:val="18"/>
                <w:szCs w:val="18"/>
              </w:rPr>
              <w:t>.</w:t>
            </w:r>
            <w:r w:rsidRPr="00235845">
              <w:rPr>
                <w:sz w:val="18"/>
                <w:szCs w:val="18"/>
              </w:rPr>
              <w:t>03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77E3301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χ2(</w:t>
            </w:r>
            <w:proofErr w:type="gramStart"/>
            <w:r w:rsidRPr="000E294C">
              <w:rPr>
                <w:sz w:val="18"/>
                <w:szCs w:val="18"/>
              </w:rPr>
              <w:t>2)=</w:t>
            </w:r>
            <w:proofErr w:type="gramEnd"/>
            <w:r w:rsidRPr="000E294C">
              <w:rPr>
                <w:sz w:val="18"/>
                <w:szCs w:val="18"/>
              </w:rPr>
              <w:t>1.251</w:t>
            </w:r>
          </w:p>
          <w:p w14:paraId="5F775E37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p=0.535</w:t>
            </w:r>
          </w:p>
        </w:tc>
      </w:tr>
      <w:tr w:rsidR="0012072E" w:rsidRPr="00DC60BE" w14:paraId="22BCB798" w14:textId="77777777" w:rsidTr="00B12CC9">
        <w:trPr>
          <w:jc w:val="center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4CD6D682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8F020B4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5F2378C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2±4.81</w:t>
            </w:r>
          </w:p>
        </w:tc>
        <w:tc>
          <w:tcPr>
            <w:tcW w:w="1049" w:type="dxa"/>
            <w:shd w:val="clear" w:color="auto" w:fill="F2F2F2" w:themeFill="background1" w:themeFillShade="F2"/>
            <w:vAlign w:val="center"/>
          </w:tcPr>
          <w:p w14:paraId="6EDD268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5±0.67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51C311C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59±0.9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</w:tcPr>
          <w:p w14:paraId="1594C2D6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4.72±0.6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703400C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DC60BE" w14:paraId="2C173C40" w14:textId="77777777" w:rsidTr="00B12CC9">
        <w:trPr>
          <w:jc w:val="center"/>
        </w:trPr>
        <w:tc>
          <w:tcPr>
            <w:tcW w:w="1701" w:type="dxa"/>
            <w:vMerge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CDC14A4" w14:textId="77777777" w:rsidR="0012072E" w:rsidRPr="00DC60B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210A9EC" w14:textId="77777777" w:rsidR="0012072E" w:rsidRPr="00DC60B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453B47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276</w:t>
            </w:r>
          </w:p>
        </w:tc>
        <w:tc>
          <w:tcPr>
            <w:tcW w:w="104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A3F7BD3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171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07DF66A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39</w:t>
            </w:r>
          </w:p>
        </w:tc>
        <w:tc>
          <w:tcPr>
            <w:tcW w:w="1332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631328" w14:textId="77777777" w:rsidR="0012072E" w:rsidRPr="0023584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35845">
              <w:rPr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2E2A66B" w14:textId="77777777" w:rsidR="0012072E" w:rsidRPr="000E294C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</w:tbl>
    <w:p w14:paraId="06AC1674" w14:textId="77777777" w:rsidR="0012072E" w:rsidRDefault="0012072E">
      <w:pPr>
        <w:rPr>
          <w:sz w:val="20"/>
          <w:szCs w:val="20"/>
        </w:rPr>
        <w:sectPr w:rsidR="0012072E" w:rsidSect="0012072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65BED">
        <w:rPr>
          <w:b/>
          <w:bCs/>
          <w:sz w:val="20"/>
          <w:szCs w:val="20"/>
        </w:rPr>
        <w:lastRenderedPageBreak/>
        <w:t>Supplementary Table 3.</w:t>
      </w:r>
      <w:r w:rsidRPr="003155A8">
        <w:rPr>
          <w:sz w:val="20"/>
          <w:szCs w:val="20"/>
        </w:rPr>
        <w:t xml:space="preserve"> </w:t>
      </w:r>
      <w:r w:rsidRPr="00347049">
        <w:rPr>
          <w:i/>
          <w:iCs/>
          <w:sz w:val="20"/>
          <w:szCs w:val="20"/>
        </w:rPr>
        <w:t>PREMs: Patients' feedback on referring (I) and specialist doctors (II) at T0.</w:t>
      </w:r>
      <w:r>
        <w:rPr>
          <w:sz w:val="20"/>
          <w:szCs w:val="20"/>
        </w:rPr>
        <w:t xml:space="preserve"> </w:t>
      </w:r>
      <w:r w:rsidRPr="00096701">
        <w:rPr>
          <w:sz w:val="20"/>
          <w:szCs w:val="20"/>
        </w:rPr>
        <w:t>Data refer to whole population,</w:t>
      </w:r>
      <w:r>
        <w:rPr>
          <w:sz w:val="20"/>
          <w:szCs w:val="20"/>
        </w:rPr>
        <w:t xml:space="preserve"> as well as to relative groups </w:t>
      </w:r>
      <w:r w:rsidRPr="00982E7E">
        <w:rPr>
          <w:sz w:val="20"/>
          <w:szCs w:val="20"/>
        </w:rPr>
        <w:t xml:space="preserve">arriving to HCV diagnosis </w:t>
      </w:r>
      <w:r w:rsidRPr="001351BC">
        <w:rPr>
          <w:sz w:val="20"/>
          <w:szCs w:val="20"/>
        </w:rPr>
        <w:t>through</w:t>
      </w:r>
      <w:r>
        <w:rPr>
          <w:sz w:val="20"/>
          <w:szCs w:val="20"/>
        </w:rPr>
        <w:t xml:space="preserve"> </w:t>
      </w:r>
      <w:r w:rsidRPr="00056BDA">
        <w:rPr>
          <w:sz w:val="20"/>
          <w:szCs w:val="20"/>
        </w:rPr>
        <w:t>general</w:t>
      </w:r>
      <w:r>
        <w:rPr>
          <w:sz w:val="20"/>
          <w:szCs w:val="20"/>
        </w:rPr>
        <w:t xml:space="preserve"> (A),</w:t>
      </w:r>
      <w:r w:rsidRPr="00056BDA">
        <w:rPr>
          <w:sz w:val="20"/>
          <w:szCs w:val="20"/>
        </w:rPr>
        <w:t xml:space="preserve"> SERD/prison</w:t>
      </w:r>
      <w:r>
        <w:rPr>
          <w:sz w:val="20"/>
          <w:szCs w:val="20"/>
        </w:rPr>
        <w:t xml:space="preserve"> (B) or</w:t>
      </w:r>
      <w:r w:rsidRPr="00056BDA">
        <w:rPr>
          <w:sz w:val="20"/>
          <w:szCs w:val="20"/>
        </w:rPr>
        <w:t xml:space="preserve"> specialist</w:t>
      </w:r>
      <w:r>
        <w:rPr>
          <w:sz w:val="20"/>
          <w:szCs w:val="20"/>
        </w:rPr>
        <w:t xml:space="preserve"> (C) </w:t>
      </w:r>
      <w:r w:rsidRPr="00056BDA">
        <w:rPr>
          <w:sz w:val="20"/>
          <w:szCs w:val="20"/>
        </w:rPr>
        <w:t>physicians</w:t>
      </w:r>
      <w:r w:rsidRPr="00982E7E">
        <w:rPr>
          <w:sz w:val="20"/>
          <w:szCs w:val="20"/>
        </w:rPr>
        <w:t>.</w:t>
      </w:r>
      <w:r w:rsidRPr="0064104B">
        <w:rPr>
          <w:sz w:val="20"/>
          <w:szCs w:val="20"/>
        </w:rPr>
        <w:t xml:space="preserve"> </w:t>
      </w:r>
      <w:r>
        <w:rPr>
          <w:sz w:val="20"/>
          <w:szCs w:val="20"/>
        </w:rPr>
        <w:t>Comparisons between different groups were performed by Kruskal-</w:t>
      </w:r>
      <w:proofErr w:type="gramStart"/>
      <w:r>
        <w:rPr>
          <w:sz w:val="20"/>
          <w:szCs w:val="20"/>
        </w:rPr>
        <w:t>Wallis</w:t>
      </w:r>
      <w:proofErr w:type="gramEnd"/>
      <w:r>
        <w:rPr>
          <w:sz w:val="20"/>
          <w:szCs w:val="20"/>
        </w:rPr>
        <w:t xml:space="preserve"> analysis.</w:t>
      </w:r>
    </w:p>
    <w:tbl>
      <w:tblPr>
        <w:tblStyle w:val="Grigliatabella"/>
        <w:tblW w:w="1327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275"/>
        <w:gridCol w:w="1134"/>
        <w:gridCol w:w="709"/>
        <w:gridCol w:w="1276"/>
        <w:gridCol w:w="709"/>
        <w:gridCol w:w="1417"/>
        <w:gridCol w:w="709"/>
        <w:gridCol w:w="1650"/>
      </w:tblGrid>
      <w:tr w:rsidR="0012072E" w:rsidRPr="007138A3" w14:paraId="091D4251" w14:textId="77777777" w:rsidTr="00B12CC9">
        <w:trPr>
          <w:jc w:val="center"/>
        </w:trPr>
        <w:tc>
          <w:tcPr>
            <w:tcW w:w="4395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CEC76B5" w14:textId="77777777" w:rsidR="0012072E" w:rsidRPr="004512B7" w:rsidRDefault="0012072E" w:rsidP="00B12CC9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692F5F1" w14:textId="77777777" w:rsidR="0012072E" w:rsidRPr="004519E1" w:rsidRDefault="0012072E" w:rsidP="00B12CC9">
            <w:pPr>
              <w:jc w:val="center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Whole Population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EF1DF84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A. </w:t>
            </w:r>
            <w:r w:rsidRPr="00214718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General</w:t>
            </w:r>
            <w:r w:rsidRPr="0021471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actitioner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01890F0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A </w:t>
            </w:r>
          </w:p>
          <w:p w14:paraId="097D13B1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vs </w:t>
            </w:r>
          </w:p>
          <w:p w14:paraId="1E69323D" w14:textId="77777777" w:rsidR="0012072E" w:rsidRPr="00D46475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4B905D5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B. SERD/Prison Doctor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92194A6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B </w:t>
            </w:r>
          </w:p>
          <w:p w14:paraId="685056BB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vs </w:t>
            </w:r>
          </w:p>
          <w:p w14:paraId="6D1C2723" w14:textId="77777777" w:rsidR="0012072E" w:rsidRPr="00D4647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C16566F" w14:textId="77777777" w:rsidR="0012072E" w:rsidRPr="00214718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C. Opportunistic</w:t>
            </w:r>
            <w:r>
              <w:rPr>
                <w:sz w:val="18"/>
                <w:szCs w:val="18"/>
              </w:rPr>
              <w:t>/Specialistic Doctor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FFECFBE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C </w:t>
            </w:r>
          </w:p>
          <w:p w14:paraId="5D7489C2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 xml:space="preserve">vs </w:t>
            </w:r>
          </w:p>
          <w:p w14:paraId="5AD5BA3B" w14:textId="77777777" w:rsidR="0012072E" w:rsidRPr="00D46475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4718">
              <w:rPr>
                <w:sz w:val="18"/>
                <w:szCs w:val="18"/>
              </w:rPr>
              <w:t>A</w:t>
            </w:r>
          </w:p>
        </w:tc>
        <w:tc>
          <w:tcPr>
            <w:tcW w:w="165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45652B5" w14:textId="77777777" w:rsidR="0012072E" w:rsidRPr="00F9480B" w:rsidRDefault="0012072E" w:rsidP="00B12CC9">
            <w:pPr>
              <w:jc w:val="center"/>
              <w:rPr>
                <w:sz w:val="18"/>
                <w:szCs w:val="18"/>
              </w:rPr>
            </w:pPr>
            <w:r w:rsidRPr="00F9480B">
              <w:rPr>
                <w:sz w:val="18"/>
                <w:szCs w:val="18"/>
              </w:rPr>
              <w:t>Overall Analysis</w:t>
            </w:r>
          </w:p>
          <w:p w14:paraId="0EAFCB77" w14:textId="77777777" w:rsidR="0012072E" w:rsidRPr="00F9480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835BC">
              <w:rPr>
                <w:sz w:val="18"/>
                <w:szCs w:val="18"/>
              </w:rPr>
              <w:t>(Kruskal-</w:t>
            </w:r>
            <w:proofErr w:type="gramStart"/>
            <w:r w:rsidRPr="00E835BC">
              <w:rPr>
                <w:sz w:val="18"/>
                <w:szCs w:val="18"/>
              </w:rPr>
              <w:t>Wall</w:t>
            </w:r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analysis)</w:t>
            </w:r>
          </w:p>
        </w:tc>
      </w:tr>
      <w:tr w:rsidR="0012072E" w:rsidRPr="007138A3" w14:paraId="041670AC" w14:textId="77777777" w:rsidTr="00B12CC9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5C5BD" w14:textId="77777777" w:rsidR="0012072E" w:rsidRPr="00F9480B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bookmarkStart w:id="0" w:name="_Hlk181005960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FFB2DD" w14:textId="77777777" w:rsidR="0012072E" w:rsidRPr="006D52EB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A223EE">
              <w:rPr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7D7B8A" w14:textId="77777777" w:rsidR="0012072E" w:rsidRPr="00F6780F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F919E6" w14:textId="77777777" w:rsidR="0012072E" w:rsidRPr="00F6780F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F6780F">
              <w:rPr>
                <w:sz w:val="18"/>
                <w:szCs w:val="18"/>
              </w:rPr>
              <w:t>2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63724F" w14:textId="77777777" w:rsidR="0012072E" w:rsidRPr="00F6780F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250DCD" w14:textId="77777777" w:rsidR="0012072E" w:rsidRPr="00F6780F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F6780F">
              <w:rPr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F47CA" w14:textId="77777777" w:rsidR="0012072E" w:rsidRPr="00F6780F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C1F3D0" w14:textId="77777777" w:rsidR="0012072E" w:rsidRPr="00F6780F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F6780F">
              <w:rPr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B34DD4" w14:textId="77777777" w:rsidR="0012072E" w:rsidRPr="00C72D85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BD7AA2" w14:textId="77777777" w:rsidR="0012072E" w:rsidRPr="00C72D85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12072E" w:rsidRPr="007138A3" w14:paraId="57117691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BED2576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bookmarkStart w:id="1" w:name="_Hlk178253784"/>
            <w:bookmarkEnd w:id="0"/>
            <w:r w:rsidRPr="007138A3">
              <w:rPr>
                <w:rFonts w:ascii="Aptos" w:hAnsi="Aptos"/>
                <w:sz w:val="18"/>
                <w:szCs w:val="18"/>
              </w:rPr>
              <w:t>Health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3C31BCD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 xml:space="preserve">Poor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F0E4B9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276713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4E3106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5F8C75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404F80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DAB014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45CBC2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4AA5F29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C968387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3FE8E3D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67A393C6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 xml:space="preserve">Passable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0968F61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8.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AB4833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4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A1A2EF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9899C9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4.6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F49304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5CE3BD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.3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3DB2A81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9FA90EC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44C7D8A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540AB10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6CEF3032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3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Good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2F18CE8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6.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5B7B4C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1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39F4F2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1AC2D4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8.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65512F9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69C96C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3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051ADC7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0884A8CD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2DC053C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578F26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6BF7EFAB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4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Very good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21B2714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5B16C5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29534F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11EDEC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1.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854238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6EE29E5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.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6E282B0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ABC3F7A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1C64B84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DC1A770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94148F4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5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Excellent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898AD9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448DB9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3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A1DFAB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B29034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8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4F703DE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003586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B62411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43676CD0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B3D67C0" w14:textId="77777777" w:rsidTr="00B12CC9">
        <w:trPr>
          <w:trHeight w:val="72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F4BECA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EC1C90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6B4B25D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CF8217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8.9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629BE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A6B276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49.6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BD3314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50160D4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7.23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907C470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A07FB9E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C3CA3">
              <w:rPr>
                <w:sz w:val="18"/>
                <w:szCs w:val="18"/>
              </w:rPr>
              <w:t>χ2(</w:t>
            </w:r>
            <w:proofErr w:type="gramStart"/>
            <w:r w:rsidRPr="00AC3CA3">
              <w:rPr>
                <w:sz w:val="18"/>
                <w:szCs w:val="18"/>
              </w:rPr>
              <w:t>2)=</w:t>
            </w:r>
            <w:proofErr w:type="gramEnd"/>
            <w:r w:rsidRPr="00502EF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502EFD">
              <w:rPr>
                <w:sz w:val="18"/>
                <w:szCs w:val="18"/>
              </w:rPr>
              <w:t>424</w:t>
            </w:r>
          </w:p>
          <w:p w14:paraId="5F4CAAB2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502E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02EFD">
              <w:rPr>
                <w:sz w:val="18"/>
                <w:szCs w:val="18"/>
              </w:rPr>
              <w:t>298</w:t>
            </w:r>
          </w:p>
        </w:tc>
      </w:tr>
      <w:tr w:rsidR="0012072E" w:rsidRPr="007138A3" w14:paraId="3BCB864C" w14:textId="77777777" w:rsidTr="00B12CC9">
        <w:trPr>
          <w:trHeight w:val="72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1DC1F89C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56B3391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6CA612A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73±0.9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A2737E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79±0.9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D97CC6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389ED4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62±0.9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D5F9BE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47ED873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67±0.83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E6A65E8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52D4764F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37519A66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9EBE409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97D94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1765DF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00A8C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57830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94B82B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0E3273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5631B7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62101C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4D80C4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11E882E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9D0190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imitations to Moderate Physical Activiti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51C83B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Yes, quite a lot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67B4DE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67B7C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01737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B70B2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337AC1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F94907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B73889B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3A4C6DD6" w14:textId="77777777" w:rsidR="0012072E" w:rsidRPr="00502EFD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237D27C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B5B1398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0B819D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Yes, partially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3478443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5.2</w:t>
            </w:r>
          </w:p>
        </w:tc>
        <w:tc>
          <w:tcPr>
            <w:tcW w:w="1134" w:type="dxa"/>
            <w:vAlign w:val="center"/>
          </w:tcPr>
          <w:p w14:paraId="04DEE10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2.7</w:t>
            </w:r>
          </w:p>
        </w:tc>
        <w:tc>
          <w:tcPr>
            <w:tcW w:w="709" w:type="dxa"/>
            <w:vAlign w:val="center"/>
          </w:tcPr>
          <w:p w14:paraId="756CAA7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D4123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.7</w:t>
            </w:r>
          </w:p>
        </w:tc>
        <w:tc>
          <w:tcPr>
            <w:tcW w:w="709" w:type="dxa"/>
            <w:vAlign w:val="center"/>
          </w:tcPr>
          <w:p w14:paraId="36CB75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54D44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6.2</w:t>
            </w:r>
          </w:p>
        </w:tc>
        <w:tc>
          <w:tcPr>
            <w:tcW w:w="709" w:type="dxa"/>
            <w:vAlign w:val="center"/>
          </w:tcPr>
          <w:p w14:paraId="6F614A23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02661B74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3A3B8F5C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292B25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D1B064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3_No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6768C9E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9.6</w:t>
            </w:r>
          </w:p>
        </w:tc>
        <w:tc>
          <w:tcPr>
            <w:tcW w:w="1134" w:type="dxa"/>
            <w:vAlign w:val="center"/>
          </w:tcPr>
          <w:p w14:paraId="3A16EAD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4.0</w:t>
            </w:r>
          </w:p>
        </w:tc>
        <w:tc>
          <w:tcPr>
            <w:tcW w:w="709" w:type="dxa"/>
            <w:vAlign w:val="center"/>
          </w:tcPr>
          <w:p w14:paraId="1C3B922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635C9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1.9</w:t>
            </w:r>
          </w:p>
        </w:tc>
        <w:tc>
          <w:tcPr>
            <w:tcW w:w="709" w:type="dxa"/>
            <w:vAlign w:val="center"/>
          </w:tcPr>
          <w:p w14:paraId="62E3754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16102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5.4</w:t>
            </w:r>
          </w:p>
        </w:tc>
        <w:tc>
          <w:tcPr>
            <w:tcW w:w="709" w:type="dxa"/>
            <w:vAlign w:val="center"/>
          </w:tcPr>
          <w:p w14:paraId="2875DA2B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4C3F7A17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0D9AC2A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9F78F72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946C5C8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vAlign w:val="center"/>
          </w:tcPr>
          <w:p w14:paraId="3B1E5A6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80007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6.47</w:t>
            </w:r>
          </w:p>
        </w:tc>
        <w:tc>
          <w:tcPr>
            <w:tcW w:w="709" w:type="dxa"/>
            <w:vAlign w:val="center"/>
          </w:tcPr>
          <w:p w14:paraId="479E61D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1B7C8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48.61</w:t>
            </w:r>
          </w:p>
        </w:tc>
        <w:tc>
          <w:tcPr>
            <w:tcW w:w="709" w:type="dxa"/>
            <w:vAlign w:val="center"/>
          </w:tcPr>
          <w:p w14:paraId="1385D6B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8BB5E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1.38</w:t>
            </w:r>
          </w:p>
        </w:tc>
        <w:tc>
          <w:tcPr>
            <w:tcW w:w="709" w:type="dxa"/>
            <w:vAlign w:val="center"/>
          </w:tcPr>
          <w:p w14:paraId="5ACE1CF5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3039CC21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C3CA3">
              <w:rPr>
                <w:sz w:val="18"/>
                <w:szCs w:val="18"/>
              </w:rPr>
              <w:t>χ2(</w:t>
            </w:r>
            <w:proofErr w:type="gramStart"/>
            <w:r w:rsidRPr="00AC3CA3">
              <w:rPr>
                <w:sz w:val="18"/>
                <w:szCs w:val="18"/>
              </w:rPr>
              <w:t>2)=</w:t>
            </w:r>
            <w:proofErr w:type="gramEnd"/>
            <w:r w:rsidRPr="00502EF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502EFD">
              <w:rPr>
                <w:sz w:val="18"/>
                <w:szCs w:val="18"/>
              </w:rPr>
              <w:t>066</w:t>
            </w:r>
          </w:p>
          <w:p w14:paraId="3458E1C2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502E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02EFD">
              <w:rPr>
                <w:sz w:val="18"/>
                <w:szCs w:val="18"/>
              </w:rPr>
              <w:t>216</w:t>
            </w:r>
          </w:p>
        </w:tc>
      </w:tr>
      <w:tr w:rsidR="0012072E" w:rsidRPr="007138A3" w14:paraId="0BC2A87D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9AE952F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99E0251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vAlign w:val="center"/>
          </w:tcPr>
          <w:p w14:paraId="4DCBB9E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44±0.74</w:t>
            </w:r>
          </w:p>
        </w:tc>
        <w:tc>
          <w:tcPr>
            <w:tcW w:w="1134" w:type="dxa"/>
          </w:tcPr>
          <w:p w14:paraId="1BA718D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51±0.72</w:t>
            </w:r>
          </w:p>
        </w:tc>
        <w:tc>
          <w:tcPr>
            <w:tcW w:w="709" w:type="dxa"/>
          </w:tcPr>
          <w:p w14:paraId="74711F6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CFE70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37±0.74</w:t>
            </w:r>
          </w:p>
        </w:tc>
        <w:tc>
          <w:tcPr>
            <w:tcW w:w="709" w:type="dxa"/>
          </w:tcPr>
          <w:p w14:paraId="6CDEBB3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C0948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37±0.78</w:t>
            </w:r>
          </w:p>
        </w:tc>
        <w:tc>
          <w:tcPr>
            <w:tcW w:w="709" w:type="dxa"/>
            <w:vAlign w:val="center"/>
          </w:tcPr>
          <w:p w14:paraId="720FDD2E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65A5267E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BF56CC2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5C6686D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A0ED18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3B4A73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7F6EE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CE54C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98483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A17369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969CD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0CD235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5EE901C3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A22A140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15A1CE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imitations in Climbing Stai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91490C1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Yes, quite a lot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502221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4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DE2B9D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DFFBBF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6DA537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0C19FB3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F188632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AE102DA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5376B78" w14:textId="77777777" w:rsidR="0012072E" w:rsidRPr="00502EFD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898A8D7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D90F91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</w:tcPr>
          <w:p w14:paraId="3DB14704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Yes, partially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4FE45E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7.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9CDC7B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8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674059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4C07FFB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0.8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69EB269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D335CE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4.6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67F9D53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58C354CA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FFFA861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39229AD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</w:tcPr>
          <w:p w14:paraId="4955CF6D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3_No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7C0372E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8.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B5C97E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9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A3C86C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F0A946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7.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3EBD15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8C9D61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5.4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227C72A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B106BAD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0056F7AC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DEB9DF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317782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6683F5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852ACA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5.2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6B7019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5C43BF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2.54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43E661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8DEC8D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3.64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5CB7CBB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A7CD43F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C3CA3">
              <w:rPr>
                <w:sz w:val="18"/>
                <w:szCs w:val="18"/>
              </w:rPr>
              <w:t>χ2(</w:t>
            </w:r>
            <w:proofErr w:type="gramStart"/>
            <w:r w:rsidRPr="00AC3CA3">
              <w:rPr>
                <w:sz w:val="18"/>
                <w:szCs w:val="18"/>
              </w:rPr>
              <w:t>2)=</w:t>
            </w:r>
            <w:proofErr w:type="gramEnd"/>
            <w:r w:rsidRPr="00502E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02EFD">
              <w:rPr>
                <w:sz w:val="18"/>
                <w:szCs w:val="18"/>
              </w:rPr>
              <w:t>985</w:t>
            </w:r>
          </w:p>
          <w:p w14:paraId="61E74535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502E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02EFD">
              <w:rPr>
                <w:sz w:val="18"/>
                <w:szCs w:val="18"/>
              </w:rPr>
              <w:t>611</w:t>
            </w:r>
          </w:p>
        </w:tc>
      </w:tr>
      <w:tr w:rsidR="0012072E" w:rsidRPr="007138A3" w14:paraId="688EE8E9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36826CD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6DA54B7B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794DA11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45±0.73</w:t>
            </w:r>
          </w:p>
        </w:tc>
        <w:tc>
          <w:tcPr>
            <w:tcW w:w="1134" w:type="dxa"/>
            <w:shd w:val="clear" w:color="auto" w:fill="E8E8E8" w:themeFill="background2"/>
          </w:tcPr>
          <w:p w14:paraId="3229254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48±0.70</w:t>
            </w:r>
          </w:p>
        </w:tc>
        <w:tc>
          <w:tcPr>
            <w:tcW w:w="709" w:type="dxa"/>
            <w:shd w:val="clear" w:color="auto" w:fill="E8E8E8" w:themeFill="background2"/>
          </w:tcPr>
          <w:p w14:paraId="6F86EFE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26AD463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46±0.70</w:t>
            </w:r>
          </w:p>
        </w:tc>
        <w:tc>
          <w:tcPr>
            <w:tcW w:w="709" w:type="dxa"/>
            <w:shd w:val="clear" w:color="auto" w:fill="E8E8E8" w:themeFill="background2"/>
          </w:tcPr>
          <w:p w14:paraId="606C27D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3040435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35±0.8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C64F05F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7663F15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42A7C80E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D8A1C2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66687B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670596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F21D46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DE380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19334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0CFE0A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E9A48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58DA27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AB5FC95" w14:textId="77777777" w:rsidR="0012072E" w:rsidRPr="00502EFD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BE660CA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B29874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Work/Daily Lower Performance due Heath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38F6C0A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Ye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030839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1. 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34138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6.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8DE62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62DCE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1.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9C0DB76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B02665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8.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EBDB314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  <w:vAlign w:val="center"/>
          </w:tcPr>
          <w:p w14:paraId="5E8BDD8E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  <w:r w:rsidRPr="00AC3CA3">
              <w:rPr>
                <w:sz w:val="18"/>
                <w:szCs w:val="18"/>
              </w:rPr>
              <w:t>χ2(</w:t>
            </w:r>
            <w:proofErr w:type="gramStart"/>
            <w:r w:rsidRPr="00AC3CA3">
              <w:rPr>
                <w:sz w:val="18"/>
                <w:szCs w:val="18"/>
              </w:rPr>
              <w:t>2)=</w:t>
            </w:r>
            <w:proofErr w:type="gramEnd"/>
            <w:r w:rsidRPr="00AC3CA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AC3CA3">
              <w:rPr>
                <w:sz w:val="18"/>
                <w:szCs w:val="18"/>
              </w:rPr>
              <w:t>845</w:t>
            </w:r>
          </w:p>
          <w:p w14:paraId="36BF81E1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AC3CA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3CA3">
              <w:rPr>
                <w:sz w:val="18"/>
                <w:szCs w:val="18"/>
              </w:rPr>
              <w:t>054</w:t>
            </w:r>
          </w:p>
        </w:tc>
      </w:tr>
      <w:tr w:rsidR="0012072E" w:rsidRPr="007138A3" w14:paraId="327DC99A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01C0D3D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F348732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o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2D335F2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8.5</w:t>
            </w:r>
          </w:p>
        </w:tc>
        <w:tc>
          <w:tcPr>
            <w:tcW w:w="1134" w:type="dxa"/>
            <w:vAlign w:val="center"/>
          </w:tcPr>
          <w:p w14:paraId="26D7640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3.4</w:t>
            </w:r>
          </w:p>
        </w:tc>
        <w:tc>
          <w:tcPr>
            <w:tcW w:w="709" w:type="dxa"/>
            <w:vMerge/>
            <w:vAlign w:val="center"/>
          </w:tcPr>
          <w:p w14:paraId="3024D46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F5634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8.8</w:t>
            </w:r>
          </w:p>
        </w:tc>
        <w:tc>
          <w:tcPr>
            <w:tcW w:w="709" w:type="dxa"/>
            <w:vMerge/>
            <w:vAlign w:val="center"/>
          </w:tcPr>
          <w:p w14:paraId="53EEC8A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A938B8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1.5</w:t>
            </w:r>
          </w:p>
        </w:tc>
        <w:tc>
          <w:tcPr>
            <w:tcW w:w="709" w:type="dxa"/>
            <w:vMerge/>
            <w:vAlign w:val="center"/>
          </w:tcPr>
          <w:p w14:paraId="595D6980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vAlign w:val="center"/>
          </w:tcPr>
          <w:p w14:paraId="6FA54610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BA09CD4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EABE11B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2E77936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21F37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8711A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BDD8B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2FA72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2CE96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03B50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45348D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77FDB89F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1442583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BAD4E9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Work or Daily Limitatio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2AD3EC5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Ye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B4DB05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E73740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4.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E36AFF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2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3089F6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6.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CD6CBC9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754DAC7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1.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D59DF54" w14:textId="77777777" w:rsidR="0012072E" w:rsidRPr="009267FB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9267FB"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BD98DF5" w14:textId="77777777" w:rsidR="0012072E" w:rsidRPr="00AC3CA3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AC3CA3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AC3CA3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AC3CA3">
              <w:rPr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3CA3">
              <w:rPr>
                <w:b/>
                <w:bCs/>
                <w:sz w:val="18"/>
                <w:szCs w:val="18"/>
              </w:rPr>
              <w:t>353</w:t>
            </w:r>
          </w:p>
          <w:p w14:paraId="5427ADD2" w14:textId="77777777" w:rsidR="0012072E" w:rsidRPr="00AC3CA3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AC3CA3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3CA3">
              <w:rPr>
                <w:b/>
                <w:bCs/>
                <w:sz w:val="18"/>
                <w:szCs w:val="18"/>
              </w:rPr>
              <w:t>015</w:t>
            </w:r>
          </w:p>
        </w:tc>
      </w:tr>
      <w:tr w:rsidR="0012072E" w:rsidRPr="007138A3" w14:paraId="38DEDF53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E5FCC5B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C2FC0FC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o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0F0B5C0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9.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1D6B2F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5.7</w:t>
            </w:r>
          </w:p>
        </w:tc>
        <w:tc>
          <w:tcPr>
            <w:tcW w:w="709" w:type="dxa"/>
            <w:vMerge/>
            <w:shd w:val="clear" w:color="auto" w:fill="E8E8E8" w:themeFill="background2"/>
            <w:vAlign w:val="center"/>
          </w:tcPr>
          <w:p w14:paraId="649C849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396C2E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3.5</w:t>
            </w:r>
          </w:p>
        </w:tc>
        <w:tc>
          <w:tcPr>
            <w:tcW w:w="709" w:type="dxa"/>
            <w:vMerge/>
            <w:shd w:val="clear" w:color="auto" w:fill="E8E8E8" w:themeFill="background2"/>
            <w:vAlign w:val="center"/>
          </w:tcPr>
          <w:p w14:paraId="29BF3CE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88F695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8.5</w:t>
            </w:r>
          </w:p>
        </w:tc>
        <w:tc>
          <w:tcPr>
            <w:tcW w:w="709" w:type="dxa"/>
            <w:vMerge/>
            <w:shd w:val="clear" w:color="auto" w:fill="E8E8E8" w:themeFill="background2"/>
            <w:vAlign w:val="center"/>
          </w:tcPr>
          <w:p w14:paraId="20C91423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E8E8E8" w:themeFill="background2"/>
            <w:vAlign w:val="center"/>
          </w:tcPr>
          <w:p w14:paraId="5D163AE9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AD2AC9A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92A557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81D4F5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7943F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230937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966CC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D74C9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BA1BE8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716348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9EAEF65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EEDE4B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E8A2169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34631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Work/Daily Lower Performance due to Emotional St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CB4134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Ye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91306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FB727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7.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863AAF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9267FB">
              <w:rPr>
                <w:rFonts w:asciiTheme="majorHAnsi" w:hAnsiTheme="majorHAns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A23D6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8.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51ADF21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8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EEC3BE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8.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CD816D4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  <w:r w:rsidRPr="009267FB">
              <w:rPr>
                <w:sz w:val="18"/>
                <w:szCs w:val="18"/>
              </w:rPr>
              <w:t>0.290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  <w:vAlign w:val="center"/>
          </w:tcPr>
          <w:p w14:paraId="38F0B5CE" w14:textId="77777777" w:rsidR="0012072E" w:rsidRPr="00946BD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946BD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946BD2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129</w:t>
            </w:r>
          </w:p>
          <w:p w14:paraId="057B842B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010</w:t>
            </w:r>
          </w:p>
        </w:tc>
      </w:tr>
      <w:tr w:rsidR="0012072E" w:rsidRPr="007138A3" w14:paraId="6FAC6506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430B766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BF8A072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o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2C2FE77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7.2</w:t>
            </w:r>
          </w:p>
        </w:tc>
        <w:tc>
          <w:tcPr>
            <w:tcW w:w="1134" w:type="dxa"/>
            <w:vAlign w:val="center"/>
          </w:tcPr>
          <w:p w14:paraId="44CFA6F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2.7</w:t>
            </w:r>
          </w:p>
        </w:tc>
        <w:tc>
          <w:tcPr>
            <w:tcW w:w="709" w:type="dxa"/>
            <w:vMerge/>
            <w:vAlign w:val="center"/>
          </w:tcPr>
          <w:p w14:paraId="6D44DFF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50F43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1.9</w:t>
            </w:r>
          </w:p>
        </w:tc>
        <w:tc>
          <w:tcPr>
            <w:tcW w:w="709" w:type="dxa"/>
            <w:vMerge/>
            <w:vAlign w:val="center"/>
          </w:tcPr>
          <w:p w14:paraId="6AB530E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21E8B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1.5</w:t>
            </w:r>
          </w:p>
        </w:tc>
        <w:tc>
          <w:tcPr>
            <w:tcW w:w="709" w:type="dxa"/>
            <w:vMerge/>
            <w:vAlign w:val="center"/>
          </w:tcPr>
          <w:p w14:paraId="63EA2D77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vAlign w:val="center"/>
          </w:tcPr>
          <w:p w14:paraId="29DF1EC6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FBE9F44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3AC81E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FF6164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F480C3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08D65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12E0C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47109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54047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63CF98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3D091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5C923315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615BA91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EF0F07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Work/Daily Decreased Concentration due to Emotional St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C45A2F9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Ye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68A2F0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9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E3A1FA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4.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6DCAE1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9267FB">
              <w:rPr>
                <w:rFonts w:asciiTheme="majorHAnsi" w:hAnsiTheme="majorHAnsi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B0FAE8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3.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3A83D47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8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8438F68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.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2E14E9E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  <w:r w:rsidRPr="009267FB">
              <w:rPr>
                <w:sz w:val="18"/>
                <w:szCs w:val="18"/>
              </w:rPr>
              <w:t>0.455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891C1F7" w14:textId="77777777" w:rsidR="0012072E" w:rsidRPr="00946BD2" w:rsidRDefault="0012072E" w:rsidP="00B12CC9">
            <w:pPr>
              <w:jc w:val="center"/>
              <w:rPr>
                <w:b/>
                <w:bCs/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946BD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946BD2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541</w:t>
            </w:r>
          </w:p>
          <w:p w14:paraId="4ACAEDE8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023</w:t>
            </w:r>
          </w:p>
        </w:tc>
      </w:tr>
      <w:tr w:rsidR="0012072E" w:rsidRPr="007138A3" w14:paraId="4D682E51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AA32BFB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0DB3E30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o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45ED708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0.5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102FAF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5.5</w:t>
            </w:r>
          </w:p>
        </w:tc>
        <w:tc>
          <w:tcPr>
            <w:tcW w:w="709" w:type="dxa"/>
            <w:vMerge/>
            <w:shd w:val="clear" w:color="auto" w:fill="E8E8E8" w:themeFill="background2"/>
            <w:vAlign w:val="center"/>
          </w:tcPr>
          <w:p w14:paraId="2A63466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D90A16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6.9</w:t>
            </w:r>
          </w:p>
        </w:tc>
        <w:tc>
          <w:tcPr>
            <w:tcW w:w="709" w:type="dxa"/>
            <w:vMerge/>
            <w:shd w:val="clear" w:color="auto" w:fill="E8E8E8" w:themeFill="background2"/>
            <w:vAlign w:val="center"/>
          </w:tcPr>
          <w:p w14:paraId="708BD66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FAD619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6.2</w:t>
            </w:r>
          </w:p>
        </w:tc>
        <w:tc>
          <w:tcPr>
            <w:tcW w:w="709" w:type="dxa"/>
            <w:vMerge/>
            <w:shd w:val="clear" w:color="auto" w:fill="E8E8E8" w:themeFill="background2"/>
            <w:vAlign w:val="center"/>
          </w:tcPr>
          <w:p w14:paraId="7986E4C1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E8E8E8" w:themeFill="background2"/>
            <w:vAlign w:val="center"/>
          </w:tcPr>
          <w:p w14:paraId="4702B1B4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24C5EC5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0C5B0CB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1C2DA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30FDAD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24C853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CA0421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B151AE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3B66EA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C0E3C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AEFFA2D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5D6DDC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53E9D92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DCA133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Work/Daily Activities Limitations Due to Pa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21287A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Very much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81A890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0831B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68986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AB1CC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7BE014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501451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2831FC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5B1239C2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81B1F00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E2FCF9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3ACC3B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Very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19B9FC7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6</w:t>
            </w:r>
          </w:p>
        </w:tc>
        <w:tc>
          <w:tcPr>
            <w:tcW w:w="1134" w:type="dxa"/>
            <w:vAlign w:val="center"/>
          </w:tcPr>
          <w:p w14:paraId="0F17B6B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.9</w:t>
            </w:r>
          </w:p>
        </w:tc>
        <w:tc>
          <w:tcPr>
            <w:tcW w:w="709" w:type="dxa"/>
            <w:vAlign w:val="center"/>
          </w:tcPr>
          <w:p w14:paraId="1BC8DDD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F2B79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7</w:t>
            </w:r>
          </w:p>
        </w:tc>
        <w:tc>
          <w:tcPr>
            <w:tcW w:w="709" w:type="dxa"/>
            <w:vAlign w:val="center"/>
          </w:tcPr>
          <w:p w14:paraId="117A618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EFBE53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3</w:t>
            </w:r>
          </w:p>
        </w:tc>
        <w:tc>
          <w:tcPr>
            <w:tcW w:w="709" w:type="dxa"/>
            <w:vAlign w:val="center"/>
          </w:tcPr>
          <w:p w14:paraId="4096184C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592EEBDB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F93D6B5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3813929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7AC4F7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3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A bit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33E3273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8</w:t>
            </w:r>
          </w:p>
        </w:tc>
        <w:tc>
          <w:tcPr>
            <w:tcW w:w="1134" w:type="dxa"/>
            <w:vAlign w:val="center"/>
          </w:tcPr>
          <w:p w14:paraId="2C649A5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6</w:t>
            </w:r>
          </w:p>
        </w:tc>
        <w:tc>
          <w:tcPr>
            <w:tcW w:w="709" w:type="dxa"/>
            <w:vAlign w:val="center"/>
          </w:tcPr>
          <w:p w14:paraId="2A81ACE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D32E0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1.2</w:t>
            </w:r>
          </w:p>
        </w:tc>
        <w:tc>
          <w:tcPr>
            <w:tcW w:w="709" w:type="dxa"/>
            <w:vAlign w:val="center"/>
          </w:tcPr>
          <w:p w14:paraId="7F9A868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27F92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.0</w:t>
            </w:r>
          </w:p>
        </w:tc>
        <w:tc>
          <w:tcPr>
            <w:tcW w:w="709" w:type="dxa"/>
            <w:vAlign w:val="center"/>
          </w:tcPr>
          <w:p w14:paraId="268D4C38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15B1C308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1BB35C0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5A0BE90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2BB67DD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4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Very littl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2A8C630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5</w:t>
            </w:r>
          </w:p>
        </w:tc>
        <w:tc>
          <w:tcPr>
            <w:tcW w:w="1134" w:type="dxa"/>
            <w:vAlign w:val="center"/>
          </w:tcPr>
          <w:p w14:paraId="66C0B46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9.6</w:t>
            </w:r>
          </w:p>
        </w:tc>
        <w:tc>
          <w:tcPr>
            <w:tcW w:w="709" w:type="dxa"/>
            <w:vAlign w:val="center"/>
          </w:tcPr>
          <w:p w14:paraId="09D6971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6FDB0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7.3</w:t>
            </w:r>
          </w:p>
        </w:tc>
        <w:tc>
          <w:tcPr>
            <w:tcW w:w="709" w:type="dxa"/>
            <w:vAlign w:val="center"/>
          </w:tcPr>
          <w:p w14:paraId="4632447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178F6B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.9</w:t>
            </w:r>
          </w:p>
        </w:tc>
        <w:tc>
          <w:tcPr>
            <w:tcW w:w="709" w:type="dxa"/>
            <w:vAlign w:val="center"/>
          </w:tcPr>
          <w:p w14:paraId="689DF637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0EFB821C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9A6ACCE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609EED3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61BF9F5" w14:textId="77777777" w:rsidR="0012072E" w:rsidRPr="006D52EB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6D52EB">
              <w:rPr>
                <w:rFonts w:ascii="Aptos" w:hAnsi="Aptos"/>
                <w:sz w:val="18"/>
                <w:szCs w:val="18"/>
              </w:rPr>
              <w:t>5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6D52EB">
              <w:rPr>
                <w:rFonts w:ascii="Aptos" w:hAnsi="Aptos"/>
                <w:sz w:val="18"/>
                <w:szCs w:val="18"/>
              </w:rPr>
              <w:t>For nothing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1A50F5A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3.0</w:t>
            </w:r>
          </w:p>
        </w:tc>
        <w:tc>
          <w:tcPr>
            <w:tcW w:w="1134" w:type="dxa"/>
            <w:vAlign w:val="center"/>
          </w:tcPr>
          <w:p w14:paraId="2EED1D1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4.9</w:t>
            </w:r>
          </w:p>
        </w:tc>
        <w:tc>
          <w:tcPr>
            <w:tcW w:w="709" w:type="dxa"/>
            <w:vAlign w:val="center"/>
          </w:tcPr>
          <w:p w14:paraId="5981431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F76D0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0.0</w:t>
            </w:r>
          </w:p>
        </w:tc>
        <w:tc>
          <w:tcPr>
            <w:tcW w:w="709" w:type="dxa"/>
            <w:vAlign w:val="center"/>
          </w:tcPr>
          <w:p w14:paraId="051E445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308A2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9.2</w:t>
            </w:r>
          </w:p>
        </w:tc>
        <w:tc>
          <w:tcPr>
            <w:tcW w:w="709" w:type="dxa"/>
            <w:vAlign w:val="center"/>
          </w:tcPr>
          <w:p w14:paraId="6231F8FA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322968CF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79A9A00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A40525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0A3EF6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vAlign w:val="center"/>
          </w:tcPr>
          <w:p w14:paraId="0C234E4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7EE52A" w14:textId="77777777" w:rsidR="0012072E" w:rsidRPr="00BB7749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6.00</w:t>
            </w:r>
          </w:p>
        </w:tc>
        <w:tc>
          <w:tcPr>
            <w:tcW w:w="709" w:type="dxa"/>
            <w:vAlign w:val="center"/>
          </w:tcPr>
          <w:p w14:paraId="3C2A6143" w14:textId="77777777" w:rsidR="0012072E" w:rsidRPr="00BB7749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E21B7C" w14:textId="77777777" w:rsidR="0012072E" w:rsidRPr="00BB7749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3.54</w:t>
            </w:r>
          </w:p>
        </w:tc>
        <w:tc>
          <w:tcPr>
            <w:tcW w:w="709" w:type="dxa"/>
          </w:tcPr>
          <w:p w14:paraId="3D453D3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4A204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1.29</w:t>
            </w:r>
          </w:p>
        </w:tc>
        <w:tc>
          <w:tcPr>
            <w:tcW w:w="709" w:type="dxa"/>
            <w:vAlign w:val="center"/>
          </w:tcPr>
          <w:p w14:paraId="4AC60217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294AF736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C3CA3">
              <w:rPr>
                <w:sz w:val="18"/>
                <w:szCs w:val="18"/>
              </w:rPr>
              <w:t>χ2(</w:t>
            </w:r>
            <w:proofErr w:type="gramStart"/>
            <w:r w:rsidRPr="00AC3CA3">
              <w:rPr>
                <w:sz w:val="18"/>
                <w:szCs w:val="18"/>
              </w:rPr>
              <w:t>2)=</w:t>
            </w:r>
            <w:proofErr w:type="gramEnd"/>
            <w:r w:rsidRPr="00AC3CA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3CA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56</w:t>
            </w:r>
          </w:p>
          <w:p w14:paraId="3BFA97B4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</w:t>
            </w:r>
            <w:r w:rsidRPr="00AC3CA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3CA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6</w:t>
            </w:r>
          </w:p>
        </w:tc>
      </w:tr>
      <w:tr w:rsidR="0012072E" w:rsidRPr="007138A3" w14:paraId="5C7DD91B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112C207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7AA39B8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vAlign w:val="center"/>
          </w:tcPr>
          <w:p w14:paraId="0875240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13±1.10</w:t>
            </w:r>
          </w:p>
        </w:tc>
        <w:tc>
          <w:tcPr>
            <w:tcW w:w="1134" w:type="dxa"/>
          </w:tcPr>
          <w:p w14:paraId="10F3243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22±1.01</w:t>
            </w:r>
          </w:p>
        </w:tc>
        <w:tc>
          <w:tcPr>
            <w:tcW w:w="709" w:type="dxa"/>
          </w:tcPr>
          <w:p w14:paraId="5AC204E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42524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02±1.18</w:t>
            </w:r>
          </w:p>
        </w:tc>
        <w:tc>
          <w:tcPr>
            <w:tcW w:w="709" w:type="dxa"/>
          </w:tcPr>
          <w:p w14:paraId="6B5C4C0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DCC21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00±1.16</w:t>
            </w:r>
          </w:p>
        </w:tc>
        <w:tc>
          <w:tcPr>
            <w:tcW w:w="709" w:type="dxa"/>
            <w:vAlign w:val="center"/>
          </w:tcPr>
          <w:p w14:paraId="060FC73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2659C240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7B4D687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2FEC210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67D72C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4B69A6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4D94E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4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56C3C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A0886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2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9E71C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7E966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5D14D0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18F41ACD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18F3AFD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F96F1C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 xml:space="preserve">Last 4 Weeks: </w:t>
            </w:r>
            <w:r w:rsidRPr="007138A3">
              <w:rPr>
                <w:rFonts w:ascii="Aptos" w:hAnsi="Aptos"/>
                <w:sz w:val="18"/>
                <w:szCs w:val="18"/>
                <w:lang w:val="en"/>
              </w:rPr>
              <w:t>How Often Calm/Sere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CC5447D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6E1654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FF6FDA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16CE31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9513F9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D00D029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33E5BA1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A4E2C2B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401510D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16C9E31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ED6B888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5E71EADB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34BCF4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1.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E5B394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8.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CB0F68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BEEEA3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79D2BC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3A4862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7.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9BB1D05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1A553205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48E4000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EFD965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17E6272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3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Part of the tim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1893A88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9.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3B3FE5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8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B31CA5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02B566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4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99F54A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07EBE2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.3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9524001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36E2BAC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C09C071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03A03A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CAB450F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4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 long tim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6185220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B78072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8.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6B7CA2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3D3D3B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06F377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55AF3AA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E69E685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7FBD4B96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00EC2FA4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D2867C6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5221DDA9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5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7841883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.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05138E6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6.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A4BF3B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ED29B7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60A1E23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D71341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9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AE8792D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037D81E0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A5B0F4E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FEC621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A7B2EEC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6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2C3E5A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4.4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04D3FC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6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6E94C3E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C2B81F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4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C263B9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1C926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.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CC41B3B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5A556D9D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BC75005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266F310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2876A7B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100CB6F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2D40A1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72.68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B9488A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9267FB">
              <w:rPr>
                <w:rFonts w:asciiTheme="majorHAnsi" w:hAnsiTheme="majorHAnsi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C4A1B4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35.8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4205FCC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000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ABFA47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37.17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515C705" w14:textId="77777777" w:rsidR="0012072E" w:rsidRPr="009267FB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267FB"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4F80D778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946BD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946BD2">
              <w:rPr>
                <w:b/>
                <w:bCs/>
                <w:sz w:val="18"/>
                <w:szCs w:val="18"/>
              </w:rPr>
              <w:t>1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943</w:t>
            </w:r>
          </w:p>
          <w:p w14:paraId="1CD6E978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003</w:t>
            </w:r>
          </w:p>
        </w:tc>
      </w:tr>
      <w:tr w:rsidR="0012072E" w:rsidRPr="007138A3" w14:paraId="3E2248FA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855CF32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EFA82E8" w14:textId="77777777" w:rsidR="0012072E" w:rsidRPr="004B37F8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4B37F8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6B7D050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05±1.34</w:t>
            </w:r>
          </w:p>
        </w:tc>
        <w:tc>
          <w:tcPr>
            <w:tcW w:w="1134" w:type="dxa"/>
            <w:shd w:val="clear" w:color="auto" w:fill="E8E8E8" w:themeFill="background2"/>
          </w:tcPr>
          <w:p w14:paraId="3635C17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22±1.31</w:t>
            </w:r>
          </w:p>
        </w:tc>
        <w:tc>
          <w:tcPr>
            <w:tcW w:w="709" w:type="dxa"/>
            <w:shd w:val="clear" w:color="auto" w:fill="E8E8E8" w:themeFill="background2"/>
          </w:tcPr>
          <w:p w14:paraId="474BE4C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4595358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66±1.41</w:t>
            </w:r>
          </w:p>
        </w:tc>
        <w:tc>
          <w:tcPr>
            <w:tcW w:w="709" w:type="dxa"/>
            <w:shd w:val="clear" w:color="auto" w:fill="E8E8E8" w:themeFill="background2"/>
          </w:tcPr>
          <w:p w14:paraId="083390E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3D4BAAD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69±1.2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AE6C72A" w14:textId="77777777" w:rsidR="0012072E" w:rsidRPr="009267FB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227358CC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7138A3" w14:paraId="21A47B7F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4566182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E78507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CE73E5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4FD04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6F4DAA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75036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60F311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DB60E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2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214912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DFD1892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C16869A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22848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 xml:space="preserve">Last 4 Weeks: </w:t>
            </w:r>
            <w:r w:rsidRPr="007138A3">
              <w:rPr>
                <w:rFonts w:ascii="Aptos" w:hAnsi="Aptos"/>
                <w:sz w:val="18"/>
                <w:szCs w:val="18"/>
                <w:lang w:val="en"/>
              </w:rPr>
              <w:t>How Often Full of Energ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436DF6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EDE495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AF5ED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D5998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7061F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D6BB707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592DAE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3A5783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293BF443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8A76710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736C11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A9ABF5C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7DAC201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0</w:t>
            </w:r>
          </w:p>
        </w:tc>
        <w:tc>
          <w:tcPr>
            <w:tcW w:w="1134" w:type="dxa"/>
            <w:vAlign w:val="center"/>
          </w:tcPr>
          <w:p w14:paraId="4F58BD6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4.1</w:t>
            </w:r>
          </w:p>
        </w:tc>
        <w:tc>
          <w:tcPr>
            <w:tcW w:w="709" w:type="dxa"/>
            <w:vAlign w:val="center"/>
          </w:tcPr>
          <w:p w14:paraId="1A66A2D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81A8B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9.6</w:t>
            </w:r>
          </w:p>
        </w:tc>
        <w:tc>
          <w:tcPr>
            <w:tcW w:w="709" w:type="dxa"/>
            <w:vAlign w:val="center"/>
          </w:tcPr>
          <w:p w14:paraId="7F33089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3DD700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8.6</w:t>
            </w:r>
          </w:p>
        </w:tc>
        <w:tc>
          <w:tcPr>
            <w:tcW w:w="709" w:type="dxa"/>
            <w:vAlign w:val="center"/>
          </w:tcPr>
          <w:p w14:paraId="411FC164" w14:textId="77777777" w:rsidR="0012072E" w:rsidRPr="009267FB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7A4AF50A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0C770826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9298FF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A854862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3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Part of the tim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363693E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1.8</w:t>
            </w:r>
          </w:p>
        </w:tc>
        <w:tc>
          <w:tcPr>
            <w:tcW w:w="1134" w:type="dxa"/>
            <w:vAlign w:val="center"/>
          </w:tcPr>
          <w:p w14:paraId="66D580A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1.7</w:t>
            </w:r>
          </w:p>
        </w:tc>
        <w:tc>
          <w:tcPr>
            <w:tcW w:w="709" w:type="dxa"/>
            <w:vAlign w:val="center"/>
          </w:tcPr>
          <w:p w14:paraId="27B652A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8E8AE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.3</w:t>
            </w:r>
          </w:p>
        </w:tc>
        <w:tc>
          <w:tcPr>
            <w:tcW w:w="709" w:type="dxa"/>
            <w:vAlign w:val="center"/>
          </w:tcPr>
          <w:p w14:paraId="2F742B9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B83D7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.3</w:t>
            </w:r>
          </w:p>
        </w:tc>
        <w:tc>
          <w:tcPr>
            <w:tcW w:w="709" w:type="dxa"/>
            <w:vAlign w:val="center"/>
          </w:tcPr>
          <w:p w14:paraId="351B6F6D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788E76F8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47E639C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D805D9D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09438A2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4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 long tim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614D8E9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8.9</w:t>
            </w:r>
          </w:p>
        </w:tc>
        <w:tc>
          <w:tcPr>
            <w:tcW w:w="1134" w:type="dxa"/>
            <w:vAlign w:val="center"/>
          </w:tcPr>
          <w:p w14:paraId="77634A3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8</w:t>
            </w:r>
          </w:p>
        </w:tc>
        <w:tc>
          <w:tcPr>
            <w:tcW w:w="709" w:type="dxa"/>
            <w:vAlign w:val="center"/>
          </w:tcPr>
          <w:p w14:paraId="3722C4E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E95A5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8</w:t>
            </w:r>
          </w:p>
        </w:tc>
        <w:tc>
          <w:tcPr>
            <w:tcW w:w="709" w:type="dxa"/>
            <w:vAlign w:val="center"/>
          </w:tcPr>
          <w:p w14:paraId="523B95D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EF677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9</w:t>
            </w:r>
          </w:p>
        </w:tc>
        <w:tc>
          <w:tcPr>
            <w:tcW w:w="709" w:type="dxa"/>
            <w:vAlign w:val="center"/>
          </w:tcPr>
          <w:p w14:paraId="45601ED6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138BC7D8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96341AC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FC05614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0B3013B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5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6E42DE3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8.7</w:t>
            </w:r>
          </w:p>
        </w:tc>
        <w:tc>
          <w:tcPr>
            <w:tcW w:w="1134" w:type="dxa"/>
            <w:vAlign w:val="center"/>
          </w:tcPr>
          <w:p w14:paraId="1654D80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.2</w:t>
            </w:r>
          </w:p>
        </w:tc>
        <w:tc>
          <w:tcPr>
            <w:tcW w:w="709" w:type="dxa"/>
            <w:vAlign w:val="center"/>
          </w:tcPr>
          <w:p w14:paraId="4FEF576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F82D3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1.6</w:t>
            </w:r>
          </w:p>
        </w:tc>
        <w:tc>
          <w:tcPr>
            <w:tcW w:w="709" w:type="dxa"/>
            <w:vAlign w:val="center"/>
          </w:tcPr>
          <w:p w14:paraId="6AEB259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0DFBC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3.8</w:t>
            </w:r>
          </w:p>
        </w:tc>
        <w:tc>
          <w:tcPr>
            <w:tcW w:w="709" w:type="dxa"/>
            <w:vAlign w:val="center"/>
          </w:tcPr>
          <w:p w14:paraId="6581E187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42B5F420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CE6D09E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FDB395A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83411AE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6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70970DD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8.9</w:t>
            </w:r>
          </w:p>
        </w:tc>
        <w:tc>
          <w:tcPr>
            <w:tcW w:w="1134" w:type="dxa"/>
            <w:vAlign w:val="center"/>
          </w:tcPr>
          <w:p w14:paraId="6DFAAB7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3</w:t>
            </w:r>
          </w:p>
        </w:tc>
        <w:tc>
          <w:tcPr>
            <w:tcW w:w="709" w:type="dxa"/>
            <w:vAlign w:val="center"/>
          </w:tcPr>
          <w:p w14:paraId="44912DF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09DB4C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8</w:t>
            </w:r>
          </w:p>
        </w:tc>
        <w:tc>
          <w:tcPr>
            <w:tcW w:w="709" w:type="dxa"/>
            <w:vAlign w:val="center"/>
          </w:tcPr>
          <w:p w14:paraId="0D2BF6E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ACBF6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8</w:t>
            </w:r>
          </w:p>
        </w:tc>
        <w:tc>
          <w:tcPr>
            <w:tcW w:w="709" w:type="dxa"/>
            <w:vAlign w:val="center"/>
          </w:tcPr>
          <w:p w14:paraId="0036F1EA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56EB5348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3AA5F99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DDE0EF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AF21F0F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vAlign w:val="center"/>
          </w:tcPr>
          <w:p w14:paraId="259E54C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27E17D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70.69</w:t>
            </w:r>
          </w:p>
        </w:tc>
        <w:tc>
          <w:tcPr>
            <w:tcW w:w="709" w:type="dxa"/>
            <w:vAlign w:val="center"/>
          </w:tcPr>
          <w:p w14:paraId="030247E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102</w:t>
            </w:r>
          </w:p>
        </w:tc>
        <w:tc>
          <w:tcPr>
            <w:tcW w:w="1276" w:type="dxa"/>
            <w:vAlign w:val="center"/>
          </w:tcPr>
          <w:p w14:paraId="098D84C6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41.10</w:t>
            </w:r>
          </w:p>
        </w:tc>
        <w:tc>
          <w:tcPr>
            <w:tcW w:w="709" w:type="dxa"/>
            <w:vAlign w:val="center"/>
          </w:tcPr>
          <w:p w14:paraId="152B4C3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000</w:t>
            </w:r>
          </w:p>
        </w:tc>
        <w:tc>
          <w:tcPr>
            <w:tcW w:w="1417" w:type="dxa"/>
            <w:vAlign w:val="center"/>
          </w:tcPr>
          <w:p w14:paraId="3917B1DD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40.52</w:t>
            </w:r>
          </w:p>
        </w:tc>
        <w:tc>
          <w:tcPr>
            <w:tcW w:w="709" w:type="dxa"/>
            <w:vAlign w:val="center"/>
          </w:tcPr>
          <w:p w14:paraId="5D0F3859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67FB">
              <w:rPr>
                <w:sz w:val="18"/>
                <w:szCs w:val="18"/>
              </w:rPr>
              <w:t>0.057</w:t>
            </w:r>
          </w:p>
        </w:tc>
        <w:tc>
          <w:tcPr>
            <w:tcW w:w="1650" w:type="dxa"/>
            <w:vAlign w:val="center"/>
          </w:tcPr>
          <w:p w14:paraId="2BF19463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946BD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946BD2">
              <w:rPr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241</w:t>
            </w:r>
          </w:p>
          <w:p w14:paraId="6DD65C93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016</w:t>
            </w:r>
          </w:p>
        </w:tc>
      </w:tr>
      <w:tr w:rsidR="0012072E" w:rsidRPr="007138A3" w14:paraId="5F2AA9E9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A225583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2374FC5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4B37F8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vAlign w:val="center"/>
          </w:tcPr>
          <w:p w14:paraId="3EFBEF7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68±1.38</w:t>
            </w:r>
          </w:p>
        </w:tc>
        <w:tc>
          <w:tcPr>
            <w:tcW w:w="1134" w:type="dxa"/>
          </w:tcPr>
          <w:p w14:paraId="621F6DB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82±1.35</w:t>
            </w:r>
          </w:p>
        </w:tc>
        <w:tc>
          <w:tcPr>
            <w:tcW w:w="709" w:type="dxa"/>
          </w:tcPr>
          <w:p w14:paraId="6AC1077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48D92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35±1.47</w:t>
            </w:r>
          </w:p>
        </w:tc>
        <w:tc>
          <w:tcPr>
            <w:tcW w:w="709" w:type="dxa"/>
          </w:tcPr>
          <w:p w14:paraId="27BF23A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C794E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38±1.30</w:t>
            </w:r>
          </w:p>
        </w:tc>
        <w:tc>
          <w:tcPr>
            <w:tcW w:w="709" w:type="dxa"/>
            <w:vAlign w:val="center"/>
          </w:tcPr>
          <w:p w14:paraId="05A78C6E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07C301DA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7138A3" w14:paraId="511FCE69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2C545CF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513DAD5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BF05E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526EA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6C8AB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1233E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5CBDF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F173C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F4074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6C79159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3B2ABE1E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C3E6C22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How Long Discouraged/Sa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1C733F7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221358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F0ED7E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77E8A2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C87833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5C0B409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CC790D1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F0B69B5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3E31F0C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F36BB4A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1CC458F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49575C9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34D47D0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5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6CC792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.8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D5106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860A56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EB6A4C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5FDD4FB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5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48493538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3B8B6F39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4B158805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BC0111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481B454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3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Part of the tim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3EEFDB7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.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2C38C7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2EFC2E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3163CA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8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721361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1026155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7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00C4D92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130893A9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7646BD82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410088D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624CFCE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4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 long time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0D44EFB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3.6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8AD568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1.6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CDDA6C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E54E8E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8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A78BFD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5654D3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8.1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A4F045A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0466C957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3FA54B82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E11931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6090351B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5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1752318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9.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7424D3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4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5996D5B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A051A3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0CCA2B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58B8A1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5.4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453E84DA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0A7B84E0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218333C4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4E94AA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8AA20D0" w14:textId="77777777" w:rsidR="0012072E" w:rsidRPr="00A77347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6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71B9AA5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AC8E98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9.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8B4C28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9979C1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8.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684B2F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757631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1.1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E80B9B3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0B60F427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3D5D7F89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65B780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63D8668" w14:textId="77777777" w:rsidR="0012072E" w:rsidRPr="00A77347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315A4CF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047DCC6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70.4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0FED7C7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209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4CD71BF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45.09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89177E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.000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FB2297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2140C5">
              <w:rPr>
                <w:rFonts w:asciiTheme="majorHAnsi" w:hAnsiTheme="majorHAnsi"/>
                <w:sz w:val="18"/>
                <w:szCs w:val="18"/>
              </w:rPr>
              <w:t>137.5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0ECC15E" w14:textId="77777777" w:rsidR="0012072E" w:rsidRPr="009267FB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267FB">
              <w:rPr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45C333F3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946BD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946BD2">
              <w:rPr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320</w:t>
            </w:r>
          </w:p>
          <w:p w14:paraId="6CACD468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016</w:t>
            </w:r>
          </w:p>
        </w:tc>
      </w:tr>
      <w:tr w:rsidR="0012072E" w:rsidRPr="007138A3" w14:paraId="628587B8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6F277DF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5EED7C54" w14:textId="77777777" w:rsidR="0012072E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4B37F8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7C785F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34±1.27</w:t>
            </w:r>
          </w:p>
        </w:tc>
        <w:tc>
          <w:tcPr>
            <w:tcW w:w="1134" w:type="dxa"/>
            <w:shd w:val="clear" w:color="auto" w:fill="E8E8E8" w:themeFill="background2"/>
          </w:tcPr>
          <w:p w14:paraId="1C6A702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47±1.23</w:t>
            </w:r>
          </w:p>
        </w:tc>
        <w:tc>
          <w:tcPr>
            <w:tcW w:w="709" w:type="dxa"/>
            <w:shd w:val="clear" w:color="auto" w:fill="E8E8E8" w:themeFill="background2"/>
          </w:tcPr>
          <w:p w14:paraId="3A5E515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4F62DB5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12±1.36</w:t>
            </w:r>
          </w:p>
        </w:tc>
        <w:tc>
          <w:tcPr>
            <w:tcW w:w="709" w:type="dxa"/>
            <w:shd w:val="clear" w:color="auto" w:fill="E8E8E8" w:themeFill="background2"/>
          </w:tcPr>
          <w:p w14:paraId="1E85213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74585D4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4.03±1.26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CFF30E6" w14:textId="77777777" w:rsidR="0012072E" w:rsidRPr="009267FB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E8E8E8" w:themeFill="background2"/>
            <w:vAlign w:val="center"/>
          </w:tcPr>
          <w:p w14:paraId="6503EC1A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7138A3" w14:paraId="53A5BA91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7B49BB9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6C6E80B" w14:textId="77777777" w:rsidR="0012072E" w:rsidRPr="00A77347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7C0ADB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5D3FB8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066160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768FC0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98F2A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3A0E7C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E8763D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70CDDCC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5F6C6645" w14:textId="77777777" w:rsidTr="00B12CC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F33641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Last 4 Weeks: Limits on Social Activit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8750C77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1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way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D6C1B8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69E6C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4C687F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5A6F9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B76AB93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A0EC16" w14:textId="77777777" w:rsidR="0012072E" w:rsidRPr="009267FB" w:rsidRDefault="0012072E" w:rsidP="00B12CC9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8DDEFD" w14:textId="77777777" w:rsidR="0012072E" w:rsidRPr="009267FB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17B03EF8" w14:textId="77777777" w:rsidR="0012072E" w:rsidRPr="00AC3CA3" w:rsidRDefault="0012072E" w:rsidP="00B12CC9">
            <w:pPr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171AC9BF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C9C3C0F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0B8E0DD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 w:rsidRPr="00A77347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_</w:t>
            </w:r>
            <w:r w:rsidRPr="00A77347">
              <w:rPr>
                <w:rFonts w:ascii="Aptos" w:hAnsi="Aptos"/>
                <w:sz w:val="18"/>
                <w:szCs w:val="18"/>
              </w:rPr>
              <w:t>Almost alway</w:t>
            </w:r>
            <w:r>
              <w:rPr>
                <w:rFonts w:ascii="Aptos" w:hAnsi="Aptos"/>
                <w:sz w:val="18"/>
                <w:szCs w:val="18"/>
              </w:rPr>
              <w:t xml:space="preserve">s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7F97812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3.8</w:t>
            </w:r>
          </w:p>
        </w:tc>
        <w:tc>
          <w:tcPr>
            <w:tcW w:w="1134" w:type="dxa"/>
            <w:vAlign w:val="center"/>
          </w:tcPr>
          <w:p w14:paraId="7243CE8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9.8</w:t>
            </w:r>
          </w:p>
        </w:tc>
        <w:tc>
          <w:tcPr>
            <w:tcW w:w="709" w:type="dxa"/>
            <w:vAlign w:val="center"/>
          </w:tcPr>
          <w:p w14:paraId="2E55EA0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FFED2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6.0</w:t>
            </w:r>
          </w:p>
        </w:tc>
        <w:tc>
          <w:tcPr>
            <w:tcW w:w="709" w:type="dxa"/>
            <w:vAlign w:val="center"/>
          </w:tcPr>
          <w:p w14:paraId="653AC0F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A0AD4D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7.5</w:t>
            </w:r>
          </w:p>
        </w:tc>
        <w:tc>
          <w:tcPr>
            <w:tcW w:w="709" w:type="dxa"/>
            <w:vAlign w:val="center"/>
          </w:tcPr>
          <w:p w14:paraId="2C93627E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2D364C53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4E70B760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9BA63B3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E8FB685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_</w:t>
            </w:r>
            <w:r w:rsidRPr="00A77347">
              <w:rPr>
                <w:rFonts w:ascii="Aptos" w:hAnsi="Aptos"/>
                <w:sz w:val="18"/>
                <w:szCs w:val="18"/>
              </w:rPr>
              <w:t>Part of the tim</w:t>
            </w:r>
            <w:r>
              <w:rPr>
                <w:rFonts w:ascii="Aptos" w:hAnsi="Aptos"/>
                <w:sz w:val="18"/>
                <w:szCs w:val="18"/>
              </w:rPr>
              <w:t xml:space="preserve">e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6A5A0D1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6.4</w:t>
            </w:r>
          </w:p>
        </w:tc>
        <w:tc>
          <w:tcPr>
            <w:tcW w:w="1134" w:type="dxa"/>
            <w:vAlign w:val="center"/>
          </w:tcPr>
          <w:p w14:paraId="1BB61B0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3.4</w:t>
            </w:r>
          </w:p>
        </w:tc>
        <w:tc>
          <w:tcPr>
            <w:tcW w:w="709" w:type="dxa"/>
            <w:vAlign w:val="center"/>
          </w:tcPr>
          <w:p w14:paraId="3437C14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9FF4DB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4.0</w:t>
            </w:r>
          </w:p>
        </w:tc>
        <w:tc>
          <w:tcPr>
            <w:tcW w:w="709" w:type="dxa"/>
            <w:vAlign w:val="center"/>
          </w:tcPr>
          <w:p w14:paraId="32551570" w14:textId="77777777" w:rsidR="0012072E" w:rsidRPr="009267FB" w:rsidRDefault="0012072E" w:rsidP="00B12CC9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2426C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1.7</w:t>
            </w:r>
          </w:p>
        </w:tc>
        <w:tc>
          <w:tcPr>
            <w:tcW w:w="709" w:type="dxa"/>
            <w:vAlign w:val="center"/>
          </w:tcPr>
          <w:p w14:paraId="56EF9560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404266DB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97F7D86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537B338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4E340E9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_</w:t>
            </w:r>
            <w:r w:rsidRPr="00A77347">
              <w:rPr>
                <w:rFonts w:ascii="Aptos" w:hAnsi="Aptos"/>
                <w:sz w:val="18"/>
                <w:szCs w:val="18"/>
              </w:rPr>
              <w:t>Almost 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2D3E151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7.9</w:t>
            </w:r>
          </w:p>
        </w:tc>
        <w:tc>
          <w:tcPr>
            <w:tcW w:w="1134" w:type="dxa"/>
            <w:vAlign w:val="center"/>
          </w:tcPr>
          <w:p w14:paraId="41BCFE02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.2</w:t>
            </w:r>
          </w:p>
        </w:tc>
        <w:tc>
          <w:tcPr>
            <w:tcW w:w="709" w:type="dxa"/>
            <w:vAlign w:val="center"/>
          </w:tcPr>
          <w:p w14:paraId="0A6971F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45BF0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12.0</w:t>
            </w:r>
          </w:p>
        </w:tc>
        <w:tc>
          <w:tcPr>
            <w:tcW w:w="709" w:type="dxa"/>
            <w:vAlign w:val="center"/>
          </w:tcPr>
          <w:p w14:paraId="30BE9FDA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C07310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5.4</w:t>
            </w:r>
          </w:p>
        </w:tc>
        <w:tc>
          <w:tcPr>
            <w:tcW w:w="709" w:type="dxa"/>
            <w:vAlign w:val="center"/>
          </w:tcPr>
          <w:p w14:paraId="5AF0DAA5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6500C481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256B4B5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AFF76C3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57C0510" w14:textId="77777777" w:rsidR="0012072E" w:rsidRPr="007138A3" w:rsidRDefault="0012072E" w:rsidP="00B12CC9">
            <w:pPr>
              <w:spacing w:line="276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_</w:t>
            </w:r>
            <w:r w:rsidRPr="00A77347">
              <w:rPr>
                <w:rFonts w:ascii="Aptos" w:hAnsi="Aptos"/>
                <w:sz w:val="18"/>
                <w:szCs w:val="18"/>
              </w:rPr>
              <w:t>Never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275" w:type="dxa"/>
            <w:vAlign w:val="center"/>
          </w:tcPr>
          <w:p w14:paraId="51DAF1B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9.1</w:t>
            </w:r>
          </w:p>
        </w:tc>
        <w:tc>
          <w:tcPr>
            <w:tcW w:w="1134" w:type="dxa"/>
            <w:vAlign w:val="center"/>
          </w:tcPr>
          <w:p w14:paraId="57777DC0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.7</w:t>
            </w:r>
          </w:p>
        </w:tc>
        <w:tc>
          <w:tcPr>
            <w:tcW w:w="709" w:type="dxa"/>
            <w:vAlign w:val="center"/>
          </w:tcPr>
          <w:p w14:paraId="1E201627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FEA31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2.0</w:t>
            </w:r>
          </w:p>
        </w:tc>
        <w:tc>
          <w:tcPr>
            <w:tcW w:w="709" w:type="dxa"/>
            <w:vAlign w:val="center"/>
          </w:tcPr>
          <w:p w14:paraId="76C4A4A4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ED133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2.2</w:t>
            </w:r>
          </w:p>
        </w:tc>
        <w:tc>
          <w:tcPr>
            <w:tcW w:w="709" w:type="dxa"/>
            <w:vAlign w:val="center"/>
          </w:tcPr>
          <w:p w14:paraId="520858D6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2544FAD0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138A3" w14:paraId="683530F5" w14:textId="77777777" w:rsidTr="00B12CC9">
        <w:trPr>
          <w:trHeight w:val="182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35F77F8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08A345E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275" w:type="dxa"/>
            <w:vAlign w:val="center"/>
          </w:tcPr>
          <w:p w14:paraId="0107DAB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5F1705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73.47</w:t>
            </w:r>
          </w:p>
        </w:tc>
        <w:tc>
          <w:tcPr>
            <w:tcW w:w="709" w:type="dxa"/>
            <w:vAlign w:val="center"/>
          </w:tcPr>
          <w:p w14:paraId="4C02E18D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9267FB">
              <w:rPr>
                <w:rFonts w:asciiTheme="majorHAnsi" w:hAnsiTheme="maj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14:paraId="2593AF2F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22.98</w:t>
            </w:r>
          </w:p>
        </w:tc>
        <w:tc>
          <w:tcPr>
            <w:tcW w:w="709" w:type="dxa"/>
            <w:vAlign w:val="center"/>
          </w:tcPr>
          <w:p w14:paraId="2DB46ED9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0.699</w:t>
            </w:r>
          </w:p>
        </w:tc>
        <w:tc>
          <w:tcPr>
            <w:tcW w:w="1417" w:type="dxa"/>
            <w:vAlign w:val="center"/>
          </w:tcPr>
          <w:p w14:paraId="7E0D4D53" w14:textId="77777777" w:rsidR="0012072E" w:rsidRPr="009267FB" w:rsidRDefault="0012072E" w:rsidP="00B12CC9">
            <w:pPr>
              <w:jc w:val="center"/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9267FB">
              <w:rPr>
                <w:rFonts w:asciiTheme="majorHAnsi" w:hAnsiTheme="majorHAnsi" w:cs="Arial"/>
                <w:color w:val="000000"/>
                <w:sz w:val="18"/>
                <w:szCs w:val="18"/>
              </w:rPr>
              <w:t>143.04</w:t>
            </w:r>
          </w:p>
        </w:tc>
        <w:tc>
          <w:tcPr>
            <w:tcW w:w="709" w:type="dxa"/>
            <w:vAlign w:val="center"/>
          </w:tcPr>
          <w:p w14:paraId="5F5C68D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67FB">
              <w:rPr>
                <w:sz w:val="18"/>
                <w:szCs w:val="18"/>
              </w:rPr>
              <w:t>0.052</w:t>
            </w:r>
          </w:p>
        </w:tc>
        <w:tc>
          <w:tcPr>
            <w:tcW w:w="1650" w:type="dxa"/>
            <w:vAlign w:val="center"/>
          </w:tcPr>
          <w:p w14:paraId="772E7AA2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946BD2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946BD2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946BD2">
              <w:rPr>
                <w:b/>
                <w:bCs/>
                <w:sz w:val="18"/>
                <w:szCs w:val="18"/>
              </w:rPr>
              <w:t>15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946BD2">
              <w:rPr>
                <w:b/>
                <w:bCs/>
                <w:sz w:val="18"/>
                <w:szCs w:val="18"/>
              </w:rPr>
              <w:t>692</w:t>
            </w:r>
          </w:p>
          <w:p w14:paraId="4D238F17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&lt;0.0005</w:t>
            </w:r>
          </w:p>
        </w:tc>
      </w:tr>
      <w:tr w:rsidR="0012072E" w:rsidRPr="007138A3" w14:paraId="1D9DC1A8" w14:textId="77777777" w:rsidTr="00B12CC9">
        <w:trPr>
          <w:trHeight w:val="64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BA40B68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F567DE8" w14:textId="77777777" w:rsidR="0012072E" w:rsidRPr="004B37F8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4B37F8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vAlign w:val="center"/>
          </w:tcPr>
          <w:p w14:paraId="7429010C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67±1.12</w:t>
            </w:r>
          </w:p>
        </w:tc>
        <w:tc>
          <w:tcPr>
            <w:tcW w:w="1134" w:type="dxa"/>
          </w:tcPr>
          <w:p w14:paraId="641A2C68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84±1.05</w:t>
            </w:r>
          </w:p>
        </w:tc>
        <w:tc>
          <w:tcPr>
            <w:tcW w:w="709" w:type="dxa"/>
          </w:tcPr>
          <w:p w14:paraId="5B268625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F516A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18±1.22</w:t>
            </w:r>
          </w:p>
        </w:tc>
        <w:tc>
          <w:tcPr>
            <w:tcW w:w="709" w:type="dxa"/>
          </w:tcPr>
          <w:p w14:paraId="2872DD0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95758F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.46±1.12</w:t>
            </w:r>
          </w:p>
        </w:tc>
        <w:tc>
          <w:tcPr>
            <w:tcW w:w="709" w:type="dxa"/>
            <w:vAlign w:val="center"/>
          </w:tcPr>
          <w:p w14:paraId="55CBD500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vAlign w:val="center"/>
          </w:tcPr>
          <w:p w14:paraId="07B749FA" w14:textId="77777777" w:rsidR="0012072E" w:rsidRPr="00946BD2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7138A3" w14:paraId="2B372012" w14:textId="77777777" w:rsidTr="00B12CC9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81B0899" w14:textId="77777777" w:rsidR="0012072E" w:rsidRPr="007138A3" w:rsidRDefault="0012072E" w:rsidP="00B12CC9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5025A2C2" w14:textId="77777777" w:rsidR="0012072E" w:rsidRPr="007138A3" w:rsidRDefault="0012072E" w:rsidP="00B12CC9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</w:rPr>
            </w:pPr>
            <w:r w:rsidRPr="007138A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4EE1C9C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32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7061D26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205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5099167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1BFECC83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18F880CE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10720FB1" w14:textId="77777777" w:rsidR="0012072E" w:rsidRPr="009267FB" w:rsidRDefault="0012072E" w:rsidP="00B12CC9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267FB">
              <w:rPr>
                <w:rFonts w:asciiTheme="majorHAnsi" w:hAnsiTheme="majorHAnsi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2D0BD44" w14:textId="77777777" w:rsidR="0012072E" w:rsidRPr="009267F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double" w:sz="4" w:space="0" w:color="auto"/>
            </w:tcBorders>
            <w:vAlign w:val="center"/>
          </w:tcPr>
          <w:p w14:paraId="1CF98384" w14:textId="77777777" w:rsidR="0012072E" w:rsidRPr="00AC3CA3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</w:tbl>
    <w:bookmarkEnd w:id="1"/>
    <w:p w14:paraId="00F45750" w14:textId="77777777" w:rsidR="0012072E" w:rsidRDefault="0012072E" w:rsidP="0012072E">
      <w:pPr>
        <w:spacing w:line="276" w:lineRule="auto"/>
        <w:jc w:val="both"/>
        <w:rPr>
          <w:sz w:val="20"/>
          <w:szCs w:val="20"/>
        </w:rPr>
      </w:pPr>
      <w:r w:rsidRPr="00C65BED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4</w:t>
      </w:r>
      <w:r w:rsidRPr="00C65BED">
        <w:rPr>
          <w:b/>
          <w:bCs/>
          <w:sz w:val="20"/>
          <w:szCs w:val="20"/>
        </w:rPr>
        <w:t>.</w:t>
      </w:r>
      <w:r w:rsidRPr="003155A8">
        <w:rPr>
          <w:sz w:val="20"/>
          <w:szCs w:val="20"/>
        </w:rPr>
        <w:t xml:space="preserve"> </w:t>
      </w:r>
      <w:r w:rsidRPr="00347049">
        <w:rPr>
          <w:i/>
          <w:iCs/>
          <w:sz w:val="20"/>
          <w:szCs w:val="20"/>
        </w:rPr>
        <w:t xml:space="preserve">PROMs: Patients' feedback on outcome at T0. </w:t>
      </w:r>
      <w:r w:rsidRPr="00096701">
        <w:rPr>
          <w:sz w:val="20"/>
          <w:szCs w:val="20"/>
        </w:rPr>
        <w:t>Data refer to whole population,</w:t>
      </w:r>
      <w:r>
        <w:rPr>
          <w:sz w:val="20"/>
          <w:szCs w:val="20"/>
        </w:rPr>
        <w:t xml:space="preserve"> as well as to relative groups </w:t>
      </w:r>
      <w:r w:rsidRPr="00982E7E">
        <w:rPr>
          <w:sz w:val="20"/>
          <w:szCs w:val="20"/>
        </w:rPr>
        <w:t xml:space="preserve">arriving to HCV diagnosis </w:t>
      </w:r>
      <w:r w:rsidRPr="001351BC">
        <w:rPr>
          <w:sz w:val="20"/>
          <w:szCs w:val="20"/>
        </w:rPr>
        <w:t>through</w:t>
      </w:r>
      <w:r>
        <w:rPr>
          <w:sz w:val="20"/>
          <w:szCs w:val="20"/>
        </w:rPr>
        <w:t xml:space="preserve"> </w:t>
      </w:r>
      <w:r w:rsidRPr="00056BDA">
        <w:rPr>
          <w:sz w:val="20"/>
          <w:szCs w:val="20"/>
        </w:rPr>
        <w:t>general</w:t>
      </w:r>
      <w:r>
        <w:rPr>
          <w:sz w:val="20"/>
          <w:szCs w:val="20"/>
        </w:rPr>
        <w:t xml:space="preserve"> (A),</w:t>
      </w:r>
      <w:r w:rsidRPr="00056BDA">
        <w:rPr>
          <w:sz w:val="20"/>
          <w:szCs w:val="20"/>
        </w:rPr>
        <w:t xml:space="preserve"> SERD/prison</w:t>
      </w:r>
      <w:r>
        <w:rPr>
          <w:sz w:val="20"/>
          <w:szCs w:val="20"/>
        </w:rPr>
        <w:t xml:space="preserve"> (B) or</w:t>
      </w:r>
      <w:r w:rsidRPr="00056BDA">
        <w:rPr>
          <w:sz w:val="20"/>
          <w:szCs w:val="20"/>
        </w:rPr>
        <w:t xml:space="preserve"> specialist</w:t>
      </w:r>
      <w:r>
        <w:rPr>
          <w:sz w:val="20"/>
          <w:szCs w:val="20"/>
        </w:rPr>
        <w:t xml:space="preserve"> (C) </w:t>
      </w:r>
      <w:r w:rsidRPr="00056BDA">
        <w:rPr>
          <w:sz w:val="20"/>
          <w:szCs w:val="20"/>
        </w:rPr>
        <w:t>physicians</w:t>
      </w:r>
      <w:r w:rsidRPr="00982E7E">
        <w:rPr>
          <w:sz w:val="20"/>
          <w:szCs w:val="20"/>
        </w:rPr>
        <w:t>.</w:t>
      </w:r>
      <w:r w:rsidRPr="0064104B">
        <w:rPr>
          <w:sz w:val="20"/>
          <w:szCs w:val="20"/>
        </w:rPr>
        <w:t xml:space="preserve"> </w:t>
      </w:r>
      <w:r>
        <w:rPr>
          <w:sz w:val="20"/>
          <w:szCs w:val="20"/>
        </w:rPr>
        <w:t>Comparisons between different groups were performed by Kruskal-</w:t>
      </w:r>
      <w:proofErr w:type="gramStart"/>
      <w:r>
        <w:rPr>
          <w:sz w:val="20"/>
          <w:szCs w:val="20"/>
        </w:rPr>
        <w:t>Wallis</w:t>
      </w:r>
      <w:proofErr w:type="gramEnd"/>
      <w:r>
        <w:rPr>
          <w:sz w:val="20"/>
          <w:szCs w:val="20"/>
        </w:rPr>
        <w:t xml:space="preserve"> analysis. </w:t>
      </w:r>
    </w:p>
    <w:tbl>
      <w:tblPr>
        <w:tblStyle w:val="Grigliatabella"/>
        <w:tblW w:w="1174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069"/>
        <w:gridCol w:w="1151"/>
        <w:gridCol w:w="1127"/>
        <w:gridCol w:w="716"/>
        <w:gridCol w:w="1211"/>
        <w:gridCol w:w="697"/>
        <w:gridCol w:w="1355"/>
        <w:gridCol w:w="697"/>
        <w:gridCol w:w="1448"/>
      </w:tblGrid>
      <w:tr w:rsidR="0012072E" w:rsidRPr="004512B7" w14:paraId="1434CF53" w14:textId="77777777" w:rsidTr="0012072E">
        <w:trPr>
          <w:jc w:val="center"/>
        </w:trPr>
        <w:tc>
          <w:tcPr>
            <w:tcW w:w="1270" w:type="dxa"/>
            <w:tcBorders>
              <w:top w:val="double" w:sz="4" w:space="0" w:color="auto"/>
            </w:tcBorders>
            <w:vAlign w:val="center"/>
          </w:tcPr>
          <w:p w14:paraId="7480FB96" w14:textId="77777777" w:rsidR="0012072E" w:rsidRPr="00891374" w:rsidRDefault="0012072E" w:rsidP="00B12CC9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69" w:type="dxa"/>
            <w:tcBorders>
              <w:top w:val="double" w:sz="4" w:space="0" w:color="auto"/>
            </w:tcBorders>
            <w:vAlign w:val="center"/>
          </w:tcPr>
          <w:p w14:paraId="13409E29" w14:textId="77777777" w:rsidR="0012072E" w:rsidRPr="00891374" w:rsidRDefault="0012072E" w:rsidP="00B12CC9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double" w:sz="4" w:space="0" w:color="auto"/>
            </w:tcBorders>
            <w:vAlign w:val="center"/>
          </w:tcPr>
          <w:p w14:paraId="31003754" w14:textId="77777777" w:rsidR="0012072E" w:rsidRPr="005C72D8" w:rsidRDefault="0012072E" w:rsidP="00B12CC9">
            <w:pPr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Whole Population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vAlign w:val="center"/>
          </w:tcPr>
          <w:p w14:paraId="70576056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A. </w:t>
            </w:r>
            <w:r w:rsidRPr="00891374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General</w:t>
            </w:r>
            <w:r w:rsidRPr="0021471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actitioner</w:t>
            </w:r>
          </w:p>
        </w:tc>
        <w:tc>
          <w:tcPr>
            <w:tcW w:w="716" w:type="dxa"/>
            <w:tcBorders>
              <w:top w:val="double" w:sz="4" w:space="0" w:color="auto"/>
            </w:tcBorders>
            <w:vAlign w:val="center"/>
          </w:tcPr>
          <w:p w14:paraId="6317C6BD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A </w:t>
            </w:r>
          </w:p>
          <w:p w14:paraId="22303879" w14:textId="77777777" w:rsidR="0012072E" w:rsidRDefault="0012072E" w:rsidP="00B12CC9">
            <w:pPr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vs </w:t>
            </w:r>
          </w:p>
          <w:p w14:paraId="2EF33E71" w14:textId="77777777" w:rsidR="0012072E" w:rsidRPr="00891374" w:rsidRDefault="0012072E" w:rsidP="00B12CC9">
            <w:pPr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B</w:t>
            </w:r>
          </w:p>
        </w:tc>
        <w:tc>
          <w:tcPr>
            <w:tcW w:w="1211" w:type="dxa"/>
            <w:tcBorders>
              <w:top w:val="double" w:sz="4" w:space="0" w:color="auto"/>
            </w:tcBorders>
            <w:vAlign w:val="center"/>
          </w:tcPr>
          <w:p w14:paraId="44AF4FA4" w14:textId="77777777" w:rsidR="0012072E" w:rsidRPr="007F48CB" w:rsidRDefault="0012072E" w:rsidP="00B12CC9">
            <w:pPr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B. SERD/Prison Doctor</w:t>
            </w:r>
          </w:p>
        </w:tc>
        <w:tc>
          <w:tcPr>
            <w:tcW w:w="697" w:type="dxa"/>
            <w:tcBorders>
              <w:top w:val="double" w:sz="4" w:space="0" w:color="auto"/>
            </w:tcBorders>
            <w:vAlign w:val="center"/>
          </w:tcPr>
          <w:p w14:paraId="148F1136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B </w:t>
            </w:r>
          </w:p>
          <w:p w14:paraId="4F93F4CC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vs </w:t>
            </w:r>
          </w:p>
          <w:p w14:paraId="7A23081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C</w:t>
            </w:r>
          </w:p>
        </w:tc>
        <w:tc>
          <w:tcPr>
            <w:tcW w:w="1355" w:type="dxa"/>
            <w:tcBorders>
              <w:top w:val="double" w:sz="4" w:space="0" w:color="auto"/>
            </w:tcBorders>
            <w:vAlign w:val="center"/>
          </w:tcPr>
          <w:p w14:paraId="2CF9DC8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E294C">
              <w:rPr>
                <w:sz w:val="18"/>
                <w:szCs w:val="18"/>
              </w:rPr>
              <w:t>C. Opportunisti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br/>
              <w:t>Specialistic Doctor</w:t>
            </w:r>
          </w:p>
        </w:tc>
        <w:tc>
          <w:tcPr>
            <w:tcW w:w="697" w:type="dxa"/>
            <w:tcBorders>
              <w:top w:val="double" w:sz="4" w:space="0" w:color="auto"/>
            </w:tcBorders>
            <w:vAlign w:val="center"/>
          </w:tcPr>
          <w:p w14:paraId="088E0B3A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C </w:t>
            </w:r>
          </w:p>
          <w:p w14:paraId="4C515DED" w14:textId="77777777" w:rsidR="0012072E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 xml:space="preserve">vs </w:t>
            </w:r>
          </w:p>
          <w:p w14:paraId="688D2D3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A</w:t>
            </w:r>
          </w:p>
        </w:tc>
        <w:tc>
          <w:tcPr>
            <w:tcW w:w="1448" w:type="dxa"/>
            <w:tcBorders>
              <w:top w:val="double" w:sz="4" w:space="0" w:color="auto"/>
            </w:tcBorders>
            <w:vAlign w:val="center"/>
          </w:tcPr>
          <w:p w14:paraId="0B0D0C00" w14:textId="77777777" w:rsidR="0012072E" w:rsidRPr="00F9480B" w:rsidRDefault="0012072E" w:rsidP="00B12CC9">
            <w:pPr>
              <w:jc w:val="center"/>
              <w:rPr>
                <w:sz w:val="18"/>
                <w:szCs w:val="18"/>
              </w:rPr>
            </w:pPr>
            <w:r w:rsidRPr="00F9480B">
              <w:rPr>
                <w:sz w:val="18"/>
                <w:szCs w:val="18"/>
              </w:rPr>
              <w:t>Overall Analysis</w:t>
            </w:r>
          </w:p>
          <w:p w14:paraId="0E920E21" w14:textId="77777777" w:rsidR="0012072E" w:rsidRPr="00F9480B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835BC">
              <w:rPr>
                <w:sz w:val="18"/>
                <w:szCs w:val="18"/>
              </w:rPr>
              <w:t>(Kruskal-</w:t>
            </w:r>
            <w:proofErr w:type="gramStart"/>
            <w:r w:rsidRPr="00E835BC">
              <w:rPr>
                <w:sz w:val="18"/>
                <w:szCs w:val="18"/>
              </w:rPr>
              <w:t>Wall</w:t>
            </w:r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analysis)</w:t>
            </w:r>
          </w:p>
        </w:tc>
      </w:tr>
      <w:tr w:rsidR="0012072E" w:rsidRPr="008439E1" w14:paraId="338D0AA6" w14:textId="77777777" w:rsidTr="0012072E">
        <w:trPr>
          <w:jc w:val="center"/>
        </w:trPr>
        <w:tc>
          <w:tcPr>
            <w:tcW w:w="1270" w:type="dxa"/>
            <w:shd w:val="clear" w:color="auto" w:fill="auto"/>
            <w:vAlign w:val="center"/>
          </w:tcPr>
          <w:p w14:paraId="490253A1" w14:textId="77777777" w:rsidR="0012072E" w:rsidRPr="00F9480B" w:rsidRDefault="0012072E" w:rsidP="00B12CC9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794F3554" w14:textId="77777777" w:rsidR="0012072E" w:rsidRPr="00891374" w:rsidRDefault="0012072E" w:rsidP="00B12CC9">
            <w:pPr>
              <w:spacing w:line="276" w:lineRule="auto"/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n</w:t>
            </w:r>
          </w:p>
        </w:tc>
        <w:tc>
          <w:tcPr>
            <w:tcW w:w="1151" w:type="dxa"/>
          </w:tcPr>
          <w:p w14:paraId="6EBDE2A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5AD2CB6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216</w:t>
            </w:r>
          </w:p>
        </w:tc>
        <w:tc>
          <w:tcPr>
            <w:tcW w:w="716" w:type="dxa"/>
            <w:vAlign w:val="center"/>
          </w:tcPr>
          <w:p w14:paraId="5F99085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0CE13990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55</w:t>
            </w:r>
          </w:p>
        </w:tc>
        <w:tc>
          <w:tcPr>
            <w:tcW w:w="697" w:type="dxa"/>
            <w:vAlign w:val="center"/>
          </w:tcPr>
          <w:p w14:paraId="376A01E2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vAlign w:val="center"/>
          </w:tcPr>
          <w:p w14:paraId="78D71A42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66</w:t>
            </w:r>
          </w:p>
        </w:tc>
        <w:tc>
          <w:tcPr>
            <w:tcW w:w="697" w:type="dxa"/>
            <w:vAlign w:val="center"/>
          </w:tcPr>
          <w:p w14:paraId="6F174A0A" w14:textId="77777777" w:rsidR="0012072E" w:rsidRPr="00891374" w:rsidRDefault="0012072E" w:rsidP="00B12CC9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14:paraId="6B804968" w14:textId="77777777" w:rsidR="0012072E" w:rsidRPr="00891374" w:rsidRDefault="0012072E" w:rsidP="00B12CC9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12072E" w:rsidRPr="00F569C1" w14:paraId="57EE479D" w14:textId="77777777" w:rsidTr="0012072E">
        <w:trPr>
          <w:jc w:val="center"/>
        </w:trPr>
        <w:tc>
          <w:tcPr>
            <w:tcW w:w="1270" w:type="dxa"/>
            <w:vMerge w:val="restart"/>
            <w:shd w:val="clear" w:color="auto" w:fill="F2F2F2" w:themeFill="background1" w:themeFillShade="F2"/>
          </w:tcPr>
          <w:p w14:paraId="44DE637D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Support Along the Path</w:t>
            </w: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229B7C71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4201C03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0.9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5837A431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69A2DE1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282E0C17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0992A70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A1D59E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330EE7E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DE2915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F569C1" w14:paraId="5B042F3D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6B3E34C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4C7C12A8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4EE498D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0.4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32C73EFA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20C7C76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2B387D73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31317AD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2438B8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044CEE6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6627A8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F569C1" w14:paraId="48A93A64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4A9523F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56913DF4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1D028C3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.6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05C9D3E7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2AD3080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7CE8D155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0AB3985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6E777F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18F1904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638B5F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F569C1" w14:paraId="6C7ED377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1F31E59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5842CFB0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1626855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18.7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5ED6B58B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6DFF8C4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7FB495FE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5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4DEB1F3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018869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57F16A36" w14:textId="77777777" w:rsidR="0012072E" w:rsidRPr="00B92FA9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3847B6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F569C1" w14:paraId="09CDFA7B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58836D2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44FF1A74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09A6B13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77.4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5AE8E24B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333E3F3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760D3238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734C827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5936975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1E593C7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071D38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F569C1" w14:paraId="198C3B36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3E0EF8E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5F6EB26B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151" w:type="dxa"/>
            <w:shd w:val="clear" w:color="auto" w:fill="F2F2F2" w:themeFill="background1" w:themeFillShade="F2"/>
          </w:tcPr>
          <w:p w14:paraId="34BF952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34CAC52D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18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4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61FB236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7A8A9210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18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69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311279F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2CDE69E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02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34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6B92777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CFE36A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χ2(</w:t>
            </w:r>
            <w:proofErr w:type="gramStart"/>
            <w:r w:rsidRPr="00891374">
              <w:rPr>
                <w:sz w:val="18"/>
                <w:szCs w:val="18"/>
              </w:rPr>
              <w:t>2)=</w:t>
            </w:r>
            <w:proofErr w:type="gramEnd"/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85</w:t>
            </w:r>
          </w:p>
          <w:p w14:paraId="6F83421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17</w:t>
            </w:r>
          </w:p>
        </w:tc>
      </w:tr>
      <w:tr w:rsidR="0012072E" w:rsidRPr="00F569C1" w14:paraId="6A96FAEB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33C8570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27BF0A79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891374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67018B8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4.71±0.62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41520C5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4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1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03B020B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16E43F1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9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2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4D55F03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74ED15B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3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53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46660B7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3D341F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F569C1" w14:paraId="685A5B06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3D25072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12236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A5BC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3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03CFB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4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058E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F6916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F62A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8B60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9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AF84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4040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5DA0660F" w14:textId="77777777" w:rsidTr="0012072E">
        <w:trPr>
          <w:jc w:val="center"/>
        </w:trPr>
        <w:tc>
          <w:tcPr>
            <w:tcW w:w="1270" w:type="dxa"/>
            <w:vMerge w:val="restart"/>
            <w:shd w:val="clear" w:color="auto" w:fill="FFFFFF" w:themeFill="background1"/>
          </w:tcPr>
          <w:p w14:paraId="6D62EC03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Know who to contact in case of need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053271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6CDC8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.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564D0B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D6527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26BDA2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45A2E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865FF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1C527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952B0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29FABF91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6D78485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3A7BBA86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37AF71D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0.9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60AED956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2ED493B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C343E75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6B4CD9F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E52627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399886F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2B7E5E7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3758EAE6" w14:textId="77777777" w:rsidTr="0012072E">
        <w:trPr>
          <w:trHeight w:val="234"/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1393EA5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2C916B63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61D18AC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3.1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3EC50D7E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28A36C8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0870AAD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77B158F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9AE54C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5FF6D20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1AE3FC7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2380317A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69383D9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2D9FA100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5FF039F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15.9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DED9992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F2936C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B2747BC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9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1CF7D02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9F99F1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9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285837C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5B6096A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68C41D71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07F6E0A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251422A8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10825A4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78.0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73CE2810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46E3D89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DF8C630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3BD7F52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6E4D19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7348F0A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504456D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19B45900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46AA5FC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11283194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4E02B2A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588CEA90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10F891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3C0B8EC6" w14:textId="77777777" w:rsidR="0012072E" w:rsidRPr="006900F9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27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2271241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98237E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2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43A6B56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6D8A74F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χ2(</w:t>
            </w:r>
            <w:proofErr w:type="gramStart"/>
            <w:r w:rsidRPr="00891374">
              <w:rPr>
                <w:sz w:val="18"/>
                <w:szCs w:val="18"/>
              </w:rPr>
              <w:t>2)=</w:t>
            </w:r>
            <w:proofErr w:type="gramEnd"/>
            <w:r w:rsidRPr="0089137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68</w:t>
            </w:r>
          </w:p>
          <w:p w14:paraId="73B59F7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13</w:t>
            </w:r>
          </w:p>
        </w:tc>
      </w:tr>
      <w:tr w:rsidR="0012072E" w:rsidRPr="00731BA3" w14:paraId="77F23AA6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36C71FB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101819E8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891374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07A680C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4.67±0.77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9A6D4D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2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0401CB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26996AF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8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3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66A8AC0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FDCEB9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6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09464E7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693D83B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7C9E04BC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22C0DD3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F3DBB3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4055D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2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AF87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4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89FC3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9E8D4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9F7C5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72A53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39405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66322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1C5170FA" w14:textId="77777777" w:rsidTr="0012072E">
        <w:trPr>
          <w:jc w:val="center"/>
        </w:trPr>
        <w:tc>
          <w:tcPr>
            <w:tcW w:w="1270" w:type="dxa"/>
            <w:vMerge w:val="restart"/>
            <w:shd w:val="clear" w:color="auto" w:fill="F2F2F2" w:themeFill="background1" w:themeFillShade="F2"/>
          </w:tcPr>
          <w:p w14:paraId="55289DF3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Recommend Primary Care Services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064A6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61E0F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.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00211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28CD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E2800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7727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CF808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3469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8C10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20D6D9DB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7B67D4F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59625ED9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2DDD978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0.9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290BEB9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4958F05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740A260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4462D41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1E6FF4B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480CC3D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2CC1C60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79A36BE0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6D705BD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0A7FD9D7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65D4D05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3.6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30488AA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69FB9FE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7532311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219226D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7EE88D5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3A84671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474386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2E8E2F20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0D6E68A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5FB0FD38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23EF3C8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12.9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2BF242E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07FCE69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0C28014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75C6F93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D543BD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5388F7EE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489C484B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731BA3" w14:paraId="41B94AF4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1FB2BC3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26EB3870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28E0EBD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80.4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57C4781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273ED94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3123307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2E08439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0E15CE5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75991127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C33FE8E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2072E" w:rsidRPr="00731BA3" w14:paraId="4B037A3C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7C7D436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6C900C00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6D295BC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66B1C96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00A7F">
              <w:rPr>
                <w:sz w:val="18"/>
                <w:szCs w:val="18"/>
              </w:rPr>
              <w:t>115</w:t>
            </w:r>
            <w:r>
              <w:rPr>
                <w:sz w:val="18"/>
                <w:szCs w:val="18"/>
              </w:rPr>
              <w:t>.</w:t>
            </w:r>
            <w:r w:rsidRPr="00E00A7F">
              <w:rPr>
                <w:sz w:val="18"/>
                <w:szCs w:val="18"/>
              </w:rPr>
              <w:t>07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4D88BA4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996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1160112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00A7F"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>.</w:t>
            </w:r>
            <w:r w:rsidRPr="00E00A7F">
              <w:rPr>
                <w:sz w:val="18"/>
                <w:szCs w:val="18"/>
              </w:rPr>
              <w:t>65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2D7F2F0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69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033C174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21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3355E2AC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91374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891374">
              <w:rPr>
                <w:b/>
                <w:bCs/>
                <w:sz w:val="18"/>
                <w:szCs w:val="18"/>
              </w:rPr>
              <w:t>02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0E5BF33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91374">
              <w:rPr>
                <w:b/>
                <w:bCs/>
                <w:sz w:val="18"/>
                <w:szCs w:val="18"/>
              </w:rPr>
              <w:t>χ2(</w:t>
            </w:r>
            <w:proofErr w:type="gramStart"/>
            <w:r w:rsidRPr="00891374">
              <w:rPr>
                <w:b/>
                <w:bCs/>
                <w:sz w:val="18"/>
                <w:szCs w:val="18"/>
              </w:rPr>
              <w:t>2)=</w:t>
            </w:r>
            <w:proofErr w:type="gramEnd"/>
            <w:r w:rsidRPr="00891374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891374">
              <w:rPr>
                <w:b/>
                <w:bCs/>
                <w:sz w:val="18"/>
                <w:szCs w:val="18"/>
              </w:rPr>
              <w:t>518</w:t>
            </w:r>
          </w:p>
          <w:p w14:paraId="08E4C26D" w14:textId="77777777" w:rsidR="0012072E" w:rsidRPr="00891374" w:rsidRDefault="0012072E" w:rsidP="00B12C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91374">
              <w:rPr>
                <w:b/>
                <w:bCs/>
                <w:sz w:val="18"/>
                <w:szCs w:val="18"/>
              </w:rPr>
              <w:t>p=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891374">
              <w:rPr>
                <w:b/>
                <w:bCs/>
                <w:sz w:val="18"/>
                <w:szCs w:val="18"/>
              </w:rPr>
              <w:t>023</w:t>
            </w:r>
          </w:p>
        </w:tc>
      </w:tr>
      <w:tr w:rsidR="0012072E" w:rsidRPr="00731BA3" w14:paraId="1F453FA4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5F751C5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2ACCEAE2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891374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125B993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4.68±0.78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5F10FCB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6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29BCB5E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479A3CB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5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4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03176F3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3511DF0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8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97</w:t>
            </w:r>
          </w:p>
        </w:tc>
        <w:tc>
          <w:tcPr>
            <w:tcW w:w="697" w:type="dxa"/>
            <w:shd w:val="clear" w:color="auto" w:fill="F2F2F2" w:themeFill="background1" w:themeFillShade="F2"/>
            <w:vAlign w:val="center"/>
          </w:tcPr>
          <w:p w14:paraId="09A4FD4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995B4C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0F1C1171" w14:textId="77777777" w:rsidTr="0012072E">
        <w:trPr>
          <w:jc w:val="center"/>
        </w:trPr>
        <w:tc>
          <w:tcPr>
            <w:tcW w:w="1270" w:type="dxa"/>
            <w:vMerge/>
            <w:shd w:val="clear" w:color="auto" w:fill="F2F2F2" w:themeFill="background1" w:themeFillShade="F2"/>
            <w:vAlign w:val="center"/>
          </w:tcPr>
          <w:p w14:paraId="3EA7280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79040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5BCD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C9886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3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28F3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DFD5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DA95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4605D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5AA20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07DFA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28F6EDD5" w14:textId="77777777" w:rsidTr="0012072E">
        <w:trPr>
          <w:jc w:val="center"/>
        </w:trPr>
        <w:tc>
          <w:tcPr>
            <w:tcW w:w="1270" w:type="dxa"/>
            <w:vMerge w:val="restart"/>
            <w:shd w:val="clear" w:color="auto" w:fill="FFFFFF" w:themeFill="background1"/>
          </w:tcPr>
          <w:p w14:paraId="42D5D49F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Recommend Specialist Medical Services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4AB6EC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58496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0.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060F0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7B420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9FFEB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FAE6C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75352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848AC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CD104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11903B4C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240EBD1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6479552D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Dis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1DC58B2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0.5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3E78D91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3D2C695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6BD14A3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5718777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0AB201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1FF9E2E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508175C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3A5D586F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653F8A9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51B443E7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Undecided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0B9DE39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1.9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4330D63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43961AC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708EEDC1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364409A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B337EA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318F640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64FC33D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3F454911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2A165CF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36F82906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694A89B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10.6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6B93318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8E13E9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442B52F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3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4D1AB056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3EBAE9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53954DB7" w14:textId="77777777" w:rsidR="0012072E" w:rsidRPr="00891374" w:rsidRDefault="0012072E" w:rsidP="00B12CC9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21D3392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6CAF99A0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6010E33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02E9D794" w14:textId="77777777" w:rsidR="0012072E" w:rsidRPr="00891374" w:rsidRDefault="0012072E" w:rsidP="00B12CC9">
            <w:pPr>
              <w:spacing w:line="276" w:lineRule="auto"/>
              <w:rPr>
                <w:sz w:val="18"/>
                <w:szCs w:val="18"/>
              </w:rPr>
            </w:pPr>
            <w:r w:rsidRPr="00DC60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_</w:t>
            </w:r>
            <w:r w:rsidRPr="00DC60BE">
              <w:rPr>
                <w:sz w:val="18"/>
                <w:szCs w:val="18"/>
              </w:rPr>
              <w:t>Strongly Ag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6000026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86.6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7B685D9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6DDB6197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143BC1B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5384281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0027ED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4AC9472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26BAF0A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34C0A8A8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27A5703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10CF70DC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2EF5"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R</w:t>
            </w:r>
            <w:r w:rsidRPr="00A32EF5">
              <w:rPr>
                <w:sz w:val="18"/>
                <w:szCs w:val="18"/>
              </w:rPr>
              <w:t>anks</w:t>
            </w:r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0129713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2DE8A41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65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50EBFC2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0834EB1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105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41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712C0388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090765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900F9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</w:t>
            </w:r>
            <w:r w:rsidRPr="006900F9">
              <w:rPr>
                <w:sz w:val="18"/>
                <w:szCs w:val="18"/>
              </w:rPr>
              <w:t>17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01198E4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4C74E28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χ2(</w:t>
            </w:r>
            <w:proofErr w:type="gramStart"/>
            <w:r w:rsidRPr="00891374">
              <w:rPr>
                <w:sz w:val="18"/>
                <w:szCs w:val="18"/>
              </w:rPr>
              <w:t>2)=</w:t>
            </w:r>
            <w:proofErr w:type="gramEnd"/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983</w:t>
            </w:r>
          </w:p>
          <w:p w14:paraId="3B227A75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p=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083</w:t>
            </w:r>
          </w:p>
        </w:tc>
      </w:tr>
      <w:tr w:rsidR="0012072E" w:rsidRPr="00731BA3" w14:paraId="3F9D5E93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5E12F9D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shd w:val="clear" w:color="auto" w:fill="FFFFFF" w:themeFill="background1"/>
            <w:vAlign w:val="center"/>
          </w:tcPr>
          <w:p w14:paraId="19069707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proofErr w:type="spellStart"/>
            <w:r w:rsidRPr="00891374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151" w:type="dxa"/>
            <w:shd w:val="clear" w:color="auto" w:fill="FFFFFF" w:themeFill="background1"/>
            <w:vAlign w:val="center"/>
          </w:tcPr>
          <w:p w14:paraId="2CDCA1B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4.82±0.52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2733B4FB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7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6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05B2C513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14:paraId="363F0CB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83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47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2BD8C09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3562674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71±0</w:t>
            </w:r>
            <w:r>
              <w:rPr>
                <w:sz w:val="18"/>
                <w:szCs w:val="18"/>
              </w:rPr>
              <w:t>.</w:t>
            </w:r>
            <w:r w:rsidRPr="00891374">
              <w:rPr>
                <w:sz w:val="18"/>
                <w:szCs w:val="18"/>
              </w:rPr>
              <w:t>68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1B22097C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3D28DF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2072E" w:rsidRPr="00731BA3" w14:paraId="3861FB25" w14:textId="77777777" w:rsidTr="0012072E">
        <w:trPr>
          <w:jc w:val="center"/>
        </w:trPr>
        <w:tc>
          <w:tcPr>
            <w:tcW w:w="1270" w:type="dxa"/>
            <w:vMerge/>
            <w:shd w:val="clear" w:color="auto" w:fill="FFFFFF" w:themeFill="background1"/>
            <w:vAlign w:val="center"/>
          </w:tcPr>
          <w:p w14:paraId="1342146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16906F" w14:textId="77777777" w:rsidR="0012072E" w:rsidRPr="00891374" w:rsidRDefault="0012072E" w:rsidP="00B12CC9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AFCF50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C72D8">
              <w:rPr>
                <w:sz w:val="18"/>
                <w:szCs w:val="18"/>
              </w:rPr>
              <w:t>2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B0F37F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13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A3B42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403104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29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A5185A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A433D9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91374">
              <w:rPr>
                <w:sz w:val="18"/>
                <w:szCs w:val="18"/>
              </w:rPr>
              <w:t>4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5EF1E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92F8DD" w14:textId="77777777" w:rsidR="0012072E" w:rsidRPr="00891374" w:rsidRDefault="0012072E" w:rsidP="00B12C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</w:tbl>
    <w:p w14:paraId="660CFBFE" w14:textId="77777777" w:rsidR="0012072E" w:rsidRDefault="0012072E" w:rsidP="0012072E">
      <w:pPr>
        <w:spacing w:line="276" w:lineRule="auto"/>
        <w:jc w:val="both"/>
        <w:rPr>
          <w:sz w:val="20"/>
          <w:szCs w:val="20"/>
        </w:rPr>
      </w:pPr>
      <w:r w:rsidRPr="00C65BED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5</w:t>
      </w:r>
      <w:r w:rsidRPr="00C65BED">
        <w:rPr>
          <w:b/>
          <w:bCs/>
          <w:sz w:val="20"/>
          <w:szCs w:val="20"/>
        </w:rPr>
        <w:t>.</w:t>
      </w:r>
      <w:r w:rsidRPr="003155A8">
        <w:rPr>
          <w:sz w:val="20"/>
          <w:szCs w:val="20"/>
        </w:rPr>
        <w:t xml:space="preserve"> </w:t>
      </w:r>
      <w:r w:rsidRPr="00347049">
        <w:rPr>
          <w:i/>
          <w:iCs/>
          <w:sz w:val="20"/>
          <w:szCs w:val="20"/>
        </w:rPr>
        <w:t>PREMs: overall experience along the care pathway at T1</w:t>
      </w:r>
      <w:r>
        <w:rPr>
          <w:sz w:val="20"/>
          <w:szCs w:val="20"/>
        </w:rPr>
        <w:t xml:space="preserve">. </w:t>
      </w:r>
      <w:r w:rsidRPr="00096701">
        <w:rPr>
          <w:sz w:val="20"/>
          <w:szCs w:val="20"/>
        </w:rPr>
        <w:t>Data refer to whole population,</w:t>
      </w:r>
      <w:r>
        <w:rPr>
          <w:sz w:val="20"/>
          <w:szCs w:val="20"/>
        </w:rPr>
        <w:t xml:space="preserve"> as well as to relative groups </w:t>
      </w:r>
      <w:r w:rsidRPr="00982E7E">
        <w:rPr>
          <w:sz w:val="20"/>
          <w:szCs w:val="20"/>
        </w:rPr>
        <w:t xml:space="preserve">arriving to HCV diagnosis </w:t>
      </w:r>
      <w:r w:rsidRPr="001351BC">
        <w:rPr>
          <w:sz w:val="20"/>
          <w:szCs w:val="20"/>
        </w:rPr>
        <w:t>through</w:t>
      </w:r>
      <w:r>
        <w:rPr>
          <w:sz w:val="20"/>
          <w:szCs w:val="20"/>
        </w:rPr>
        <w:t xml:space="preserve"> </w:t>
      </w:r>
      <w:r w:rsidRPr="00056BDA">
        <w:rPr>
          <w:sz w:val="20"/>
          <w:szCs w:val="20"/>
        </w:rPr>
        <w:t>general</w:t>
      </w:r>
      <w:r>
        <w:rPr>
          <w:sz w:val="20"/>
          <w:szCs w:val="20"/>
        </w:rPr>
        <w:t xml:space="preserve"> (A),</w:t>
      </w:r>
      <w:r w:rsidRPr="00056BDA">
        <w:rPr>
          <w:sz w:val="20"/>
          <w:szCs w:val="20"/>
        </w:rPr>
        <w:t xml:space="preserve"> SERD/prison</w:t>
      </w:r>
      <w:r>
        <w:rPr>
          <w:sz w:val="20"/>
          <w:szCs w:val="20"/>
        </w:rPr>
        <w:t xml:space="preserve"> (B) or</w:t>
      </w:r>
      <w:r w:rsidRPr="00056BDA">
        <w:rPr>
          <w:sz w:val="20"/>
          <w:szCs w:val="20"/>
        </w:rPr>
        <w:t xml:space="preserve"> specialist</w:t>
      </w:r>
      <w:r>
        <w:rPr>
          <w:sz w:val="20"/>
          <w:szCs w:val="20"/>
        </w:rPr>
        <w:t xml:space="preserve"> (C) </w:t>
      </w:r>
      <w:r w:rsidRPr="00056BDA">
        <w:rPr>
          <w:sz w:val="20"/>
          <w:szCs w:val="20"/>
        </w:rPr>
        <w:t>physicians</w:t>
      </w:r>
      <w:r w:rsidRPr="00982E7E">
        <w:rPr>
          <w:sz w:val="20"/>
          <w:szCs w:val="20"/>
        </w:rPr>
        <w:t>.</w:t>
      </w:r>
      <w:r w:rsidRPr="0064104B">
        <w:rPr>
          <w:sz w:val="20"/>
          <w:szCs w:val="20"/>
        </w:rPr>
        <w:t xml:space="preserve"> </w:t>
      </w:r>
      <w:r>
        <w:rPr>
          <w:sz w:val="20"/>
          <w:szCs w:val="20"/>
        </w:rPr>
        <w:t>Comparisons between different groups were performed by Kruskal-</w:t>
      </w:r>
      <w:proofErr w:type="gramStart"/>
      <w:r>
        <w:rPr>
          <w:sz w:val="20"/>
          <w:szCs w:val="20"/>
        </w:rPr>
        <w:t>Wallis</w:t>
      </w:r>
      <w:proofErr w:type="gramEnd"/>
      <w:r>
        <w:rPr>
          <w:sz w:val="20"/>
          <w:szCs w:val="20"/>
        </w:rPr>
        <w:t xml:space="preserve"> analysis. </w:t>
      </w:r>
    </w:p>
    <w:p w14:paraId="1B2C23C1" w14:textId="77777777" w:rsidR="0012072E" w:rsidRDefault="0012072E" w:rsidP="0012072E">
      <w:pPr>
        <w:rPr>
          <w:sz w:val="20"/>
          <w:szCs w:val="20"/>
        </w:rPr>
      </w:pPr>
    </w:p>
    <w:p w14:paraId="5D90A842" w14:textId="2B4F827D" w:rsidR="00E33FDA" w:rsidRDefault="00E33FDA"/>
    <w:sectPr w:rsidR="00E33FDA" w:rsidSect="0012072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821CB"/>
    <w:multiLevelType w:val="hybridMultilevel"/>
    <w:tmpl w:val="D448555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E2EE1"/>
    <w:multiLevelType w:val="hybridMultilevel"/>
    <w:tmpl w:val="26304ED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05B67"/>
    <w:multiLevelType w:val="hybridMultilevel"/>
    <w:tmpl w:val="20081DD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A2CCE"/>
    <w:multiLevelType w:val="multilevel"/>
    <w:tmpl w:val="46940EBE"/>
    <w:lvl w:ilvl="0">
      <w:start w:val="1"/>
      <w:numFmt w:val="bullet"/>
      <w:lvlText w:val="-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4" w15:restartNumberingAfterBreak="0">
    <w:nsid w:val="12852639"/>
    <w:multiLevelType w:val="hybridMultilevel"/>
    <w:tmpl w:val="8656F1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B29B6"/>
    <w:multiLevelType w:val="multilevel"/>
    <w:tmpl w:val="EDF0C2BA"/>
    <w:lvl w:ilvl="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7DE5235"/>
    <w:multiLevelType w:val="hybridMultilevel"/>
    <w:tmpl w:val="322ACA90"/>
    <w:lvl w:ilvl="0" w:tplc="988833A6">
      <w:start w:val="1"/>
      <w:numFmt w:val="upperRoman"/>
      <w:lvlText w:val="%1)"/>
      <w:lvlJc w:val="left"/>
      <w:pPr>
        <w:ind w:left="1080" w:hanging="720"/>
      </w:pPr>
      <w:rPr>
        <w:rFonts w:ascii="Aptos Narrow" w:hAnsi="Aptos Narrow" w:hint="default"/>
        <w:b w:val="0"/>
        <w:bCs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FB0466"/>
    <w:multiLevelType w:val="multilevel"/>
    <w:tmpl w:val="D72E8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A93439"/>
    <w:multiLevelType w:val="hybridMultilevel"/>
    <w:tmpl w:val="23B2B6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B5E99"/>
    <w:multiLevelType w:val="hybridMultilevel"/>
    <w:tmpl w:val="AC84C2EE"/>
    <w:lvl w:ilvl="0" w:tplc="A30EE8D4">
      <w:start w:val="1"/>
      <w:numFmt w:val="upperRoman"/>
      <w:lvlText w:val="%1)"/>
      <w:lvlJc w:val="left"/>
      <w:pPr>
        <w:ind w:left="1080" w:hanging="720"/>
      </w:pPr>
      <w:rPr>
        <w:rFonts w:ascii="Aptos Narrow" w:hAnsi="Aptos Narrow"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11E9A"/>
    <w:multiLevelType w:val="hybridMultilevel"/>
    <w:tmpl w:val="C68C8B54"/>
    <w:lvl w:ilvl="0" w:tplc="BE008F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8C4586"/>
    <w:multiLevelType w:val="hybridMultilevel"/>
    <w:tmpl w:val="AD2043B8"/>
    <w:lvl w:ilvl="0" w:tplc="62A4BD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CC20DD"/>
    <w:multiLevelType w:val="hybridMultilevel"/>
    <w:tmpl w:val="D6CC04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877FD1"/>
    <w:multiLevelType w:val="hybridMultilevel"/>
    <w:tmpl w:val="CEFAC120"/>
    <w:lvl w:ilvl="0" w:tplc="E7009F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74501D"/>
    <w:multiLevelType w:val="multilevel"/>
    <w:tmpl w:val="59F80296"/>
    <w:lvl w:ilvl="0">
      <w:start w:val="1"/>
      <w:numFmt w:val="bullet"/>
      <w:lvlText w:val="-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strike w:val="0"/>
        <w:dstrike w:val="0"/>
        <w:u w:val="none"/>
        <w:effect w:val="none"/>
      </w:rPr>
    </w:lvl>
  </w:abstractNum>
  <w:abstractNum w:abstractNumId="15" w15:restartNumberingAfterBreak="0">
    <w:nsid w:val="3D5821AB"/>
    <w:multiLevelType w:val="hybridMultilevel"/>
    <w:tmpl w:val="0F60584C"/>
    <w:lvl w:ilvl="0" w:tplc="722A123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528B9"/>
    <w:multiLevelType w:val="hybridMultilevel"/>
    <w:tmpl w:val="EB3E61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234181"/>
    <w:multiLevelType w:val="hybridMultilevel"/>
    <w:tmpl w:val="416411A4"/>
    <w:lvl w:ilvl="0" w:tplc="AFCCAC0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A707C"/>
    <w:multiLevelType w:val="hybridMultilevel"/>
    <w:tmpl w:val="011E1532"/>
    <w:lvl w:ilvl="0" w:tplc="04D80F4A">
      <w:start w:val="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157511"/>
    <w:multiLevelType w:val="hybridMultilevel"/>
    <w:tmpl w:val="9F8E8DE8"/>
    <w:lvl w:ilvl="0" w:tplc="A3B28DF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EA1331"/>
    <w:multiLevelType w:val="hybridMultilevel"/>
    <w:tmpl w:val="650E5FCA"/>
    <w:lvl w:ilvl="0" w:tplc="69764946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CD4FD9"/>
    <w:multiLevelType w:val="multilevel"/>
    <w:tmpl w:val="E306F4E6"/>
    <w:lvl w:ilvl="0">
      <w:start w:val="1"/>
      <w:numFmt w:val="bullet"/>
      <w:lvlText w:val="-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strike w:val="0"/>
        <w:dstrike w:val="0"/>
        <w:u w:val="none"/>
        <w:effect w:val="none"/>
      </w:rPr>
    </w:lvl>
  </w:abstractNum>
  <w:abstractNum w:abstractNumId="22" w15:restartNumberingAfterBreak="0">
    <w:nsid w:val="595F4FA6"/>
    <w:multiLevelType w:val="hybridMultilevel"/>
    <w:tmpl w:val="B3263436"/>
    <w:lvl w:ilvl="0" w:tplc="761EC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3884695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D9866B1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D8B64E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61FED5F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A7D658A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FA66BA1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A5F4039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8D1014D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3" w15:restartNumberingAfterBreak="0">
    <w:nsid w:val="64B36CF0"/>
    <w:multiLevelType w:val="hybridMultilevel"/>
    <w:tmpl w:val="23B2B64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A654AC"/>
    <w:multiLevelType w:val="hybridMultilevel"/>
    <w:tmpl w:val="A6BAC5BA"/>
    <w:lvl w:ilvl="0" w:tplc="1E700DC6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5425F9"/>
    <w:multiLevelType w:val="hybridMultilevel"/>
    <w:tmpl w:val="20081DDA"/>
    <w:lvl w:ilvl="0" w:tplc="381018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53763F"/>
    <w:multiLevelType w:val="hybridMultilevel"/>
    <w:tmpl w:val="F9A4B698"/>
    <w:lvl w:ilvl="0" w:tplc="EB78DD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6D6970"/>
    <w:multiLevelType w:val="hybridMultilevel"/>
    <w:tmpl w:val="C6C29D3E"/>
    <w:lvl w:ilvl="0" w:tplc="01C2BC5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45063">
    <w:abstractNumId w:val="14"/>
  </w:num>
  <w:num w:numId="2" w16cid:durableId="2039551276">
    <w:abstractNumId w:val="21"/>
  </w:num>
  <w:num w:numId="3" w16cid:durableId="1075399951">
    <w:abstractNumId w:val="5"/>
  </w:num>
  <w:num w:numId="4" w16cid:durableId="1307130831">
    <w:abstractNumId w:val="3"/>
  </w:num>
  <w:num w:numId="5" w16cid:durableId="101070976">
    <w:abstractNumId w:val="22"/>
  </w:num>
  <w:num w:numId="6" w16cid:durableId="422143041">
    <w:abstractNumId w:val="12"/>
  </w:num>
  <w:num w:numId="7" w16cid:durableId="1870678259">
    <w:abstractNumId w:val="10"/>
  </w:num>
  <w:num w:numId="8" w16cid:durableId="2019505442">
    <w:abstractNumId w:val="25"/>
  </w:num>
  <w:num w:numId="9" w16cid:durableId="1235354094">
    <w:abstractNumId w:val="2"/>
  </w:num>
  <w:num w:numId="10" w16cid:durableId="704451067">
    <w:abstractNumId w:val="27"/>
  </w:num>
  <w:num w:numId="11" w16cid:durableId="1221481280">
    <w:abstractNumId w:val="24"/>
  </w:num>
  <w:num w:numId="12" w16cid:durableId="997221785">
    <w:abstractNumId w:val="13"/>
  </w:num>
  <w:num w:numId="13" w16cid:durableId="255476679">
    <w:abstractNumId w:val="26"/>
  </w:num>
  <w:num w:numId="14" w16cid:durableId="952713502">
    <w:abstractNumId w:val="19"/>
  </w:num>
  <w:num w:numId="15" w16cid:durableId="1211259887">
    <w:abstractNumId w:val="15"/>
  </w:num>
  <w:num w:numId="16" w16cid:durableId="1455754842">
    <w:abstractNumId w:val="17"/>
  </w:num>
  <w:num w:numId="17" w16cid:durableId="2032797531">
    <w:abstractNumId w:val="9"/>
  </w:num>
  <w:num w:numId="18" w16cid:durableId="56175708">
    <w:abstractNumId w:val="8"/>
  </w:num>
  <w:num w:numId="19" w16cid:durableId="543719373">
    <w:abstractNumId w:val="4"/>
  </w:num>
  <w:num w:numId="20" w16cid:durableId="795175854">
    <w:abstractNumId w:val="16"/>
  </w:num>
  <w:num w:numId="21" w16cid:durableId="1860846753">
    <w:abstractNumId w:val="1"/>
  </w:num>
  <w:num w:numId="22" w16cid:durableId="1259213791">
    <w:abstractNumId w:val="0"/>
  </w:num>
  <w:num w:numId="23" w16cid:durableId="2012021663">
    <w:abstractNumId w:val="11"/>
  </w:num>
  <w:num w:numId="24" w16cid:durableId="244078095">
    <w:abstractNumId w:val="23"/>
  </w:num>
  <w:num w:numId="25" w16cid:durableId="309751944">
    <w:abstractNumId w:val="6"/>
  </w:num>
  <w:num w:numId="26" w16cid:durableId="706419192">
    <w:abstractNumId w:val="18"/>
  </w:num>
  <w:num w:numId="27" w16cid:durableId="1069040607">
    <w:abstractNumId w:val="7"/>
  </w:num>
  <w:num w:numId="28" w16cid:durableId="4620433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2E"/>
    <w:rsid w:val="0012072E"/>
    <w:rsid w:val="00183354"/>
    <w:rsid w:val="002A3908"/>
    <w:rsid w:val="00301E80"/>
    <w:rsid w:val="004702D0"/>
    <w:rsid w:val="004E4A2A"/>
    <w:rsid w:val="00512240"/>
    <w:rsid w:val="006A15EE"/>
    <w:rsid w:val="00D50C55"/>
    <w:rsid w:val="00E3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A790C"/>
  <w15:chartTrackingRefBased/>
  <w15:docId w15:val="{37B34243-ABFE-1E48-9351-40345486B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072E"/>
    <w:pPr>
      <w:spacing w:after="160" w:line="259" w:lineRule="auto"/>
    </w:pPr>
    <w:rPr>
      <w:kern w:val="0"/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0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20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20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20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0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07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07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07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07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0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20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20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2072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072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072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072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072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072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07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20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0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0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0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072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2072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2072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0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072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2072E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12072E"/>
    <w:rPr>
      <w:kern w:val="0"/>
      <w:sz w:val="22"/>
      <w:szCs w:val="22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12072E"/>
    <w:rPr>
      <w:color w:val="0000FF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207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2072E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y2iqfc">
    <w:name w:val="y2iqfc"/>
    <w:basedOn w:val="Carpredefinitoparagrafo"/>
    <w:rsid w:val="0012072E"/>
  </w:style>
  <w:style w:type="table" w:styleId="Grigliatabella">
    <w:name w:val="Table Grid"/>
    <w:basedOn w:val="Tabellanormale"/>
    <w:uiPriority w:val="39"/>
    <w:rsid w:val="0012072E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207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2072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2072E"/>
    <w:rPr>
      <w:kern w:val="0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207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2072E"/>
    <w:rPr>
      <w:b/>
      <w:bCs/>
      <w:kern w:val="0"/>
      <w:sz w:val="20"/>
      <w:szCs w:val="20"/>
      <w:lang w:val="en-GB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12072E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12072E"/>
    <w:rPr>
      <w:kern w:val="0"/>
      <w:sz w:val="20"/>
      <w:szCs w:val="20"/>
      <w:lang w:val="en-GB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12072E"/>
    <w:rPr>
      <w:vertAlign w:val="superscript"/>
    </w:rPr>
  </w:style>
  <w:style w:type="paragraph" w:styleId="Bibliografia">
    <w:name w:val="Bibliography"/>
    <w:basedOn w:val="Normale"/>
    <w:next w:val="Normale"/>
    <w:uiPriority w:val="37"/>
    <w:unhideWhenUsed/>
    <w:rsid w:val="0012072E"/>
    <w:pPr>
      <w:spacing w:after="240" w:line="240" w:lineRule="auto"/>
      <w:ind w:left="720" w:hanging="720"/>
    </w:pPr>
  </w:style>
  <w:style w:type="character" w:customStyle="1" w:styleId="words">
    <w:name w:val="words"/>
    <w:basedOn w:val="Carpredefinitoparagrafo"/>
    <w:rsid w:val="0012072E"/>
  </w:style>
  <w:style w:type="character" w:customStyle="1" w:styleId="multisentence">
    <w:name w:val="multisentence"/>
    <w:basedOn w:val="Carpredefinitoparagrafo"/>
    <w:rsid w:val="0012072E"/>
  </w:style>
  <w:style w:type="paragraph" w:styleId="Intestazione">
    <w:name w:val="header"/>
    <w:basedOn w:val="Normale"/>
    <w:link w:val="IntestazioneCarattere"/>
    <w:uiPriority w:val="99"/>
    <w:unhideWhenUsed/>
    <w:rsid w:val="001207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072E"/>
    <w:rPr>
      <w:kern w:val="0"/>
      <w:sz w:val="22"/>
      <w:szCs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207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072E"/>
    <w:rPr>
      <w:kern w:val="0"/>
      <w:sz w:val="22"/>
      <w:szCs w:val="22"/>
      <w:lang w:val="en-GB"/>
    </w:rPr>
  </w:style>
  <w:style w:type="character" w:styleId="Menzionenonrisolta">
    <w:name w:val="Unresolved Mention"/>
    <w:basedOn w:val="Carpredefinitoparagrafo"/>
    <w:uiPriority w:val="99"/>
    <w:semiHidden/>
    <w:unhideWhenUsed/>
    <w:rsid w:val="0012072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2072E"/>
    <w:rPr>
      <w:color w:val="96607D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120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styleId="Enfasigrassetto">
    <w:name w:val="Strong"/>
    <w:basedOn w:val="Carpredefinitoparagrafo"/>
    <w:uiPriority w:val="22"/>
    <w:qFormat/>
    <w:rsid w:val="0012072E"/>
    <w:rPr>
      <w:b/>
      <w:bCs/>
    </w:rPr>
  </w:style>
  <w:style w:type="character" w:customStyle="1" w:styleId="katex-mathml">
    <w:name w:val="katex-mathml"/>
    <w:basedOn w:val="Carpredefinitoparagrafo"/>
    <w:rsid w:val="0012072E"/>
  </w:style>
  <w:style w:type="character" w:customStyle="1" w:styleId="mord">
    <w:name w:val="mord"/>
    <w:basedOn w:val="Carpredefinitoparagrafo"/>
    <w:rsid w:val="0012072E"/>
  </w:style>
  <w:style w:type="paragraph" w:customStyle="1" w:styleId="Bibliography0">
    <w:name w:val="Bibliography0"/>
    <w:basedOn w:val="Normale"/>
    <w:link w:val="BibliographyCarattere"/>
    <w:rsid w:val="0012072E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ascii="Times New Roman" w:hAnsi="Times New Roman" w:cs="Times New Roman"/>
    </w:rPr>
  </w:style>
  <w:style w:type="character" w:customStyle="1" w:styleId="BibliographyCarattere">
    <w:name w:val="Bibliography Carattere"/>
    <w:basedOn w:val="Carpredefinitoparagrafo"/>
    <w:link w:val="Bibliography0"/>
    <w:rsid w:val="0012072E"/>
    <w:rPr>
      <w:rFonts w:ascii="Times New Roman" w:hAnsi="Times New Roman" w:cs="Times New Roman"/>
      <w:kern w:val="0"/>
      <w:sz w:val="22"/>
      <w:szCs w:val="22"/>
      <w:lang w:val="en-GB"/>
    </w:rPr>
  </w:style>
  <w:style w:type="paragraph" w:customStyle="1" w:styleId="Bibliografia1">
    <w:name w:val="Bibliografia1"/>
    <w:basedOn w:val="Normale"/>
    <w:rsid w:val="0012072E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ascii="Times New Roman" w:hAnsi="Times New Roman" w:cs="Times New Roman"/>
    </w:rPr>
  </w:style>
  <w:style w:type="character" w:styleId="Numeropagina">
    <w:name w:val="page number"/>
    <w:basedOn w:val="Carpredefinitoparagrafo"/>
    <w:uiPriority w:val="99"/>
    <w:semiHidden/>
    <w:unhideWhenUsed/>
    <w:rsid w:val="0012072E"/>
  </w:style>
  <w:style w:type="paragraph" w:customStyle="1" w:styleId="p1">
    <w:name w:val="p1"/>
    <w:basedOn w:val="Normale"/>
    <w:rsid w:val="0012072E"/>
    <w:pPr>
      <w:spacing w:after="0" w:line="240" w:lineRule="auto"/>
    </w:pPr>
    <w:rPr>
      <w:rFonts w:ascii="Helvetica" w:eastAsia="Times New Roman" w:hAnsi="Helvetica" w:cs="Times New Roman"/>
      <w:color w:val="B00004"/>
      <w:sz w:val="27"/>
      <w:szCs w:val="27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3059</Words>
  <Characters>19278</Characters>
  <Application>Microsoft Office Word</Application>
  <DocSecurity>0</DocSecurity>
  <Lines>267</Lines>
  <Paragraphs>69</Paragraphs>
  <ScaleCrop>false</ScaleCrop>
  <Company/>
  <LinksUpToDate>false</LinksUpToDate>
  <CharactersWithSpaces>2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e Vita</dc:creator>
  <cp:keywords/>
  <dc:description/>
  <cp:lastModifiedBy>Erica De Vita</cp:lastModifiedBy>
  <cp:revision>1</cp:revision>
  <dcterms:created xsi:type="dcterms:W3CDTF">2025-07-25T10:20:00Z</dcterms:created>
  <dcterms:modified xsi:type="dcterms:W3CDTF">2025-07-25T10:25:00Z</dcterms:modified>
</cp:coreProperties>
</file>